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42289B" w14:textId="2454EB18" w:rsidR="00A8561E" w:rsidRPr="00F13138" w:rsidRDefault="007D6325" w:rsidP="001E36EE">
      <w:pPr>
        <w:spacing w:after="0" w:line="240" w:lineRule="auto"/>
        <w:outlineLvl w:val="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F13138">
        <w:rPr>
          <w:rFonts w:ascii="Times New Roman" w:hAnsi="Times New Roman"/>
          <w:b/>
          <w:sz w:val="24"/>
          <w:szCs w:val="24"/>
        </w:rPr>
        <w:t xml:space="preserve">Table </w:t>
      </w:r>
      <w:r w:rsidR="001E36EE" w:rsidRPr="00F13138">
        <w:rPr>
          <w:rFonts w:ascii="Times New Roman" w:hAnsi="Times New Roman"/>
          <w:b/>
          <w:sz w:val="24"/>
          <w:szCs w:val="24"/>
        </w:rPr>
        <w:t>S</w:t>
      </w:r>
      <w:r w:rsidR="007061A0" w:rsidRPr="00F13138">
        <w:rPr>
          <w:rFonts w:ascii="Times New Roman" w:hAnsi="Times New Roman"/>
          <w:b/>
          <w:sz w:val="24"/>
          <w:szCs w:val="24"/>
        </w:rPr>
        <w:t>3</w:t>
      </w:r>
      <w:r w:rsidR="004D64EE" w:rsidRPr="00F13138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="004D64EE" w:rsidRPr="00F13138">
        <w:rPr>
          <w:rFonts w:ascii="Times New Roman" w:hAnsi="Times New Roman"/>
          <w:b/>
          <w:sz w:val="24"/>
          <w:szCs w:val="24"/>
        </w:rPr>
        <w:t>C</w:t>
      </w:r>
      <w:r w:rsidR="00303A61" w:rsidRPr="00F13138">
        <w:rPr>
          <w:rFonts w:ascii="Times New Roman" w:hAnsi="Times New Roman"/>
          <w:b/>
          <w:sz w:val="24"/>
          <w:szCs w:val="24"/>
        </w:rPr>
        <w:t xml:space="preserve">haracteristics of confirmed </w:t>
      </w:r>
      <w:r w:rsidR="00106C8B" w:rsidRPr="00F13138">
        <w:rPr>
          <w:rFonts w:ascii="Times New Roman" w:hAnsi="Times New Roman"/>
          <w:b/>
          <w:sz w:val="24"/>
          <w:szCs w:val="24"/>
        </w:rPr>
        <w:t xml:space="preserve">human </w:t>
      </w:r>
      <w:r w:rsidR="00303A61" w:rsidRPr="00F13138">
        <w:rPr>
          <w:rFonts w:ascii="Times New Roman" w:hAnsi="Times New Roman"/>
          <w:b/>
          <w:sz w:val="24"/>
          <w:szCs w:val="24"/>
        </w:rPr>
        <w:t>leptospi</w:t>
      </w:r>
      <w:r w:rsidR="004E620F" w:rsidRPr="00F13138">
        <w:rPr>
          <w:rFonts w:ascii="Times New Roman" w:hAnsi="Times New Roman"/>
          <w:b/>
          <w:sz w:val="24"/>
          <w:szCs w:val="24"/>
        </w:rPr>
        <w:t>rosis cases for which</w:t>
      </w:r>
      <w:r w:rsidR="00303A61" w:rsidRPr="00F13138">
        <w:rPr>
          <w:rFonts w:ascii="Times New Roman" w:hAnsi="Times New Roman"/>
          <w:b/>
          <w:sz w:val="24"/>
          <w:szCs w:val="24"/>
        </w:rPr>
        <w:t xml:space="preserve"> </w:t>
      </w:r>
      <w:r w:rsidR="0022307A" w:rsidRPr="00F13138">
        <w:rPr>
          <w:rFonts w:ascii="Times New Roman" w:hAnsi="Times New Roman"/>
          <w:b/>
          <w:sz w:val="24"/>
          <w:szCs w:val="24"/>
        </w:rPr>
        <w:t xml:space="preserve">acute-phase </w:t>
      </w:r>
      <w:r w:rsidR="00303A61" w:rsidRPr="00F13138">
        <w:rPr>
          <w:rFonts w:ascii="Times New Roman" w:hAnsi="Times New Roman"/>
          <w:b/>
          <w:sz w:val="24"/>
          <w:szCs w:val="24"/>
        </w:rPr>
        <w:t xml:space="preserve">samples </w:t>
      </w:r>
      <w:r w:rsidR="00055013" w:rsidRPr="00F13138">
        <w:rPr>
          <w:rFonts w:ascii="Times New Roman" w:hAnsi="Times New Roman"/>
          <w:b/>
          <w:sz w:val="24"/>
          <w:szCs w:val="24"/>
        </w:rPr>
        <w:t xml:space="preserve">were </w:t>
      </w:r>
      <w:r w:rsidR="00303A61" w:rsidRPr="00F13138">
        <w:rPr>
          <w:rFonts w:ascii="Times New Roman" w:hAnsi="Times New Roman"/>
          <w:b/>
          <w:sz w:val="24"/>
          <w:szCs w:val="24"/>
        </w:rPr>
        <w:t>evaluated.</w:t>
      </w:r>
      <w:proofErr w:type="gramEnd"/>
    </w:p>
    <w:tbl>
      <w:tblPr>
        <w:tblpPr w:leftFromText="180" w:rightFromText="180" w:vertAnchor="text" w:horzAnchor="margin" w:tblpY="8"/>
        <w:tblW w:w="12798" w:type="dxa"/>
        <w:tblLayout w:type="fixed"/>
        <w:tblLook w:val="04A0" w:firstRow="1" w:lastRow="0" w:firstColumn="1" w:lastColumn="0" w:noHBand="0" w:noVBand="1"/>
      </w:tblPr>
      <w:tblGrid>
        <w:gridCol w:w="2988"/>
        <w:gridCol w:w="3330"/>
        <w:gridCol w:w="720"/>
        <w:gridCol w:w="1440"/>
        <w:gridCol w:w="720"/>
        <w:gridCol w:w="1440"/>
        <w:gridCol w:w="720"/>
        <w:gridCol w:w="1440"/>
      </w:tblGrid>
      <w:tr w:rsidR="001E36EE" w:rsidRPr="00F13138" w14:paraId="056A16A1" w14:textId="4E571A55" w:rsidTr="001E36EE">
        <w:trPr>
          <w:trHeight w:val="280"/>
        </w:trPr>
        <w:tc>
          <w:tcPr>
            <w:tcW w:w="2988" w:type="dxa"/>
            <w:vAlign w:val="bottom"/>
          </w:tcPr>
          <w:p w14:paraId="791C831E" w14:textId="5D1B99D6" w:rsidR="00120CEB" w:rsidRPr="00F13138" w:rsidRDefault="00120CEB" w:rsidP="00F13138">
            <w:pPr>
              <w:spacing w:after="0" w:line="240" w:lineRule="auto"/>
              <w:outlineLvl w:val="0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auto"/>
            <w:vAlign w:val="bottom"/>
          </w:tcPr>
          <w:p w14:paraId="55DF1AAC" w14:textId="06E99544" w:rsidR="00120CEB" w:rsidRPr="00F13138" w:rsidRDefault="00120CEB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gridSpan w:val="4"/>
            <w:shd w:val="clear" w:color="auto" w:fill="auto"/>
            <w:vAlign w:val="bottom"/>
          </w:tcPr>
          <w:p w14:paraId="6B0F0D3A" w14:textId="632DACAF" w:rsidR="00120CEB" w:rsidRPr="00F13138" w:rsidRDefault="00A8561E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b/>
                <w:sz w:val="24"/>
                <w:szCs w:val="24"/>
              </w:rPr>
              <w:t>Severe c</w:t>
            </w:r>
            <w:r w:rsidR="00120CEB" w:rsidRPr="00F13138">
              <w:rPr>
                <w:rFonts w:ascii="Times New Roman" w:hAnsi="Times New Roman"/>
                <w:b/>
                <w:sz w:val="24"/>
                <w:szCs w:val="24"/>
              </w:rPr>
              <w:t>ases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</w:tcPr>
          <w:p w14:paraId="3B7B549E" w14:textId="0E2C2369" w:rsidR="00120CEB" w:rsidRPr="00F13138" w:rsidRDefault="00A8561E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b/>
                <w:sz w:val="24"/>
                <w:szCs w:val="24"/>
              </w:rPr>
              <w:t>Mild c</w:t>
            </w:r>
            <w:r w:rsidR="00120CEB" w:rsidRPr="00F13138">
              <w:rPr>
                <w:rFonts w:ascii="Times New Roman" w:hAnsi="Times New Roman"/>
                <w:b/>
                <w:sz w:val="24"/>
                <w:szCs w:val="24"/>
              </w:rPr>
              <w:t>ase</w:t>
            </w:r>
            <w:r w:rsidR="00AF2DAA" w:rsidRPr="00F13138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</w:tr>
      <w:tr w:rsidR="001E36EE" w:rsidRPr="00F13138" w14:paraId="6352C8AE" w14:textId="6667ED82" w:rsidTr="001E36EE">
        <w:trPr>
          <w:trHeight w:val="280"/>
        </w:trPr>
        <w:tc>
          <w:tcPr>
            <w:tcW w:w="2988" w:type="dxa"/>
            <w:vAlign w:val="bottom"/>
          </w:tcPr>
          <w:p w14:paraId="51F2E12C" w14:textId="7E9A08A4" w:rsidR="006B2C5A" w:rsidRPr="00F13138" w:rsidRDefault="006B2C5A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auto"/>
            <w:vAlign w:val="bottom"/>
          </w:tcPr>
          <w:p w14:paraId="6DB54826" w14:textId="764A6CA4" w:rsidR="006B2C5A" w:rsidRPr="00F13138" w:rsidRDefault="006B2C5A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shd w:val="clear" w:color="auto" w:fill="auto"/>
            <w:vAlign w:val="bottom"/>
          </w:tcPr>
          <w:p w14:paraId="5E9DBA9C" w14:textId="103FE750" w:rsidR="006B2C5A" w:rsidRPr="00F13138" w:rsidRDefault="00120CEB" w:rsidP="00F1313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F13138">
              <w:rPr>
                <w:rFonts w:ascii="Times New Roman" w:hAnsi="Times New Roman"/>
                <w:b/>
                <w:sz w:val="24"/>
                <w:szCs w:val="24"/>
              </w:rPr>
              <w:t xml:space="preserve">Salvador </w:t>
            </w:r>
            <w:r w:rsidR="00200E99" w:rsidRPr="00F13138">
              <w:rPr>
                <w:rFonts w:ascii="Times New Roman" w:hAnsi="Times New Roman"/>
                <w:b/>
                <w:sz w:val="24"/>
                <w:szCs w:val="24"/>
              </w:rPr>
              <w:t xml:space="preserve"> (N=259)</w:t>
            </w:r>
          </w:p>
        </w:tc>
        <w:tc>
          <w:tcPr>
            <w:tcW w:w="2160" w:type="dxa"/>
            <w:gridSpan w:val="2"/>
            <w:vAlign w:val="bottom"/>
          </w:tcPr>
          <w:p w14:paraId="640CE696" w14:textId="1D3B1A01" w:rsidR="006B2C5A" w:rsidRPr="00F13138" w:rsidRDefault="00120CEB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b/>
                <w:sz w:val="24"/>
                <w:szCs w:val="24"/>
              </w:rPr>
              <w:t>Recife</w:t>
            </w:r>
            <w:r w:rsidR="00200E99" w:rsidRPr="00F13138">
              <w:rPr>
                <w:rFonts w:ascii="Times New Roman" w:hAnsi="Times New Roman"/>
                <w:b/>
                <w:sz w:val="24"/>
                <w:szCs w:val="24"/>
              </w:rPr>
              <w:t xml:space="preserve"> (N=23)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</w:tcPr>
          <w:p w14:paraId="5DF6E241" w14:textId="7829607F" w:rsidR="006B2C5A" w:rsidRPr="00F13138" w:rsidRDefault="00120CEB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b/>
                <w:sz w:val="24"/>
                <w:szCs w:val="24"/>
              </w:rPr>
              <w:t>Salvador</w:t>
            </w:r>
            <w:r w:rsidR="00200E99" w:rsidRPr="00F13138">
              <w:rPr>
                <w:rFonts w:ascii="Times New Roman" w:hAnsi="Times New Roman"/>
                <w:b/>
                <w:sz w:val="24"/>
                <w:szCs w:val="24"/>
              </w:rPr>
              <w:t xml:space="preserve"> (N=28)</w:t>
            </w:r>
          </w:p>
        </w:tc>
      </w:tr>
      <w:tr w:rsidR="001E36EE" w:rsidRPr="00F13138" w14:paraId="391635D9" w14:textId="03965FBF" w:rsidTr="001E36EE">
        <w:trPr>
          <w:trHeight w:val="142"/>
        </w:trPr>
        <w:tc>
          <w:tcPr>
            <w:tcW w:w="2988" w:type="dxa"/>
            <w:vAlign w:val="bottom"/>
          </w:tcPr>
          <w:p w14:paraId="79E998B8" w14:textId="3C0F7A5B" w:rsidR="006B2C5A" w:rsidRPr="00F13138" w:rsidRDefault="006B2C5A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330" w:type="dxa"/>
            <w:shd w:val="clear" w:color="auto" w:fill="auto"/>
            <w:vAlign w:val="bottom"/>
          </w:tcPr>
          <w:p w14:paraId="1194BF10" w14:textId="38D5BEA4" w:rsidR="006B2C5A" w:rsidRPr="00F13138" w:rsidRDefault="006B2C5A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27271CD" w14:textId="7AFF5B49" w:rsidR="006B2C5A" w:rsidRPr="00F13138" w:rsidRDefault="006B2C5A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b/>
                <w:sz w:val="24"/>
                <w:szCs w:val="24"/>
              </w:rPr>
              <w:t xml:space="preserve">N 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B8486A9" w14:textId="315E0B30" w:rsidR="006B2C5A" w:rsidRPr="00F13138" w:rsidRDefault="006B2C5A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b/>
                <w:sz w:val="24"/>
                <w:szCs w:val="24"/>
              </w:rPr>
              <w:t>n (%) or mean ± SD</w:t>
            </w:r>
          </w:p>
        </w:tc>
        <w:tc>
          <w:tcPr>
            <w:tcW w:w="720" w:type="dxa"/>
            <w:vAlign w:val="bottom"/>
          </w:tcPr>
          <w:p w14:paraId="362EDC49" w14:textId="7FDFFA17" w:rsidR="006B2C5A" w:rsidRPr="00F13138" w:rsidRDefault="006B2C5A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b/>
                <w:sz w:val="24"/>
                <w:szCs w:val="24"/>
              </w:rPr>
              <w:t xml:space="preserve">N </w:t>
            </w:r>
          </w:p>
        </w:tc>
        <w:tc>
          <w:tcPr>
            <w:tcW w:w="1440" w:type="dxa"/>
            <w:vAlign w:val="bottom"/>
          </w:tcPr>
          <w:p w14:paraId="3EC59CA9" w14:textId="4E8A3366" w:rsidR="006B2C5A" w:rsidRPr="00F13138" w:rsidRDefault="006B2C5A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b/>
                <w:sz w:val="24"/>
                <w:szCs w:val="24"/>
              </w:rPr>
              <w:t>n (%) or mean ± SD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E17C574" w14:textId="26E2B163" w:rsidR="006B2C5A" w:rsidRPr="00F13138" w:rsidRDefault="006B2C5A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0FEC69D" w14:textId="61BBFAEE" w:rsidR="006B2C5A" w:rsidRPr="00F13138" w:rsidRDefault="006B2C5A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b/>
                <w:sz w:val="24"/>
                <w:szCs w:val="24"/>
              </w:rPr>
              <w:t>n (%) or mean ± SD</w:t>
            </w:r>
          </w:p>
        </w:tc>
      </w:tr>
      <w:tr w:rsidR="001E36EE" w:rsidRPr="00F13138" w14:paraId="007F9715" w14:textId="0AB29BC7" w:rsidTr="001E36EE">
        <w:trPr>
          <w:trHeight w:val="413"/>
        </w:trPr>
        <w:tc>
          <w:tcPr>
            <w:tcW w:w="2988" w:type="dxa"/>
            <w:vAlign w:val="bottom"/>
          </w:tcPr>
          <w:p w14:paraId="241CA43E" w14:textId="388F8CA7" w:rsidR="00165EED" w:rsidRPr="00F13138" w:rsidRDefault="006D55E1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Demographic</w:t>
            </w:r>
            <w:r w:rsidR="001C1BA0" w:rsidRPr="00F13138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330" w:type="dxa"/>
            <w:shd w:val="clear" w:color="auto" w:fill="auto"/>
            <w:vAlign w:val="bottom"/>
          </w:tcPr>
          <w:p w14:paraId="79D5B344" w14:textId="7613BF0D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64B2241" w14:textId="6E955480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 xml:space="preserve">258 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B6DD67A" w14:textId="71D79939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34 ± 14</w:t>
            </w:r>
          </w:p>
        </w:tc>
        <w:tc>
          <w:tcPr>
            <w:tcW w:w="720" w:type="dxa"/>
            <w:vAlign w:val="bottom"/>
          </w:tcPr>
          <w:p w14:paraId="1FC9EF5F" w14:textId="59E8FD52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bottom"/>
          </w:tcPr>
          <w:p w14:paraId="20F0DC51" w14:textId="0ECB3029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 xml:space="preserve">32 ± 15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340C9DE" w14:textId="2D5DF1CA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78D3D8F" w14:textId="5DDD37CD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7 ± 17</w:t>
            </w:r>
            <w:r w:rsidR="004353C2" w:rsidRPr="00F1313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E36EE" w:rsidRPr="00F13138" w14:paraId="0A2B8C7B" w14:textId="6A971618" w:rsidTr="001E36EE">
        <w:trPr>
          <w:trHeight w:val="353"/>
        </w:trPr>
        <w:tc>
          <w:tcPr>
            <w:tcW w:w="2988" w:type="dxa"/>
            <w:vAlign w:val="bottom"/>
          </w:tcPr>
          <w:p w14:paraId="39D3A51F" w14:textId="010ECEC7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auto"/>
            <w:vAlign w:val="bottom"/>
          </w:tcPr>
          <w:p w14:paraId="07725B5A" w14:textId="301F6596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Male sex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9273667" w14:textId="3F88F54C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 xml:space="preserve">259 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05EFBCB" w14:textId="043746BB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19 (85)</w:t>
            </w:r>
          </w:p>
        </w:tc>
        <w:tc>
          <w:tcPr>
            <w:tcW w:w="720" w:type="dxa"/>
            <w:vAlign w:val="bottom"/>
          </w:tcPr>
          <w:p w14:paraId="56EE3D36" w14:textId="5E7FC126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bottom"/>
          </w:tcPr>
          <w:p w14:paraId="0CAF2FBE" w14:textId="36355DC2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19 (83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7C735D6" w14:textId="09F66118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06913DA" w14:textId="588E6A76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19 (68)</w:t>
            </w:r>
            <w:r w:rsidR="004353C2" w:rsidRPr="00F1313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E36EE" w:rsidRPr="00F13138" w14:paraId="3F93D65B" w14:textId="407DCB7C" w:rsidTr="001E36EE">
        <w:trPr>
          <w:trHeight w:val="380"/>
        </w:trPr>
        <w:tc>
          <w:tcPr>
            <w:tcW w:w="2988" w:type="dxa"/>
            <w:vAlign w:val="bottom"/>
          </w:tcPr>
          <w:p w14:paraId="43B90EF2" w14:textId="2FFC77F5" w:rsidR="002676E0" w:rsidRPr="00F13138" w:rsidRDefault="005A57B7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Clinical presentation</w:t>
            </w:r>
          </w:p>
        </w:tc>
        <w:tc>
          <w:tcPr>
            <w:tcW w:w="3330" w:type="dxa"/>
            <w:shd w:val="clear" w:color="auto" w:fill="auto"/>
            <w:vAlign w:val="bottom"/>
          </w:tcPr>
          <w:p w14:paraId="2D7F1F99" w14:textId="2FCB845A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Days of symptoms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0EC0794" w14:textId="1D709591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 xml:space="preserve">259 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9EB67D1" w14:textId="7D426F50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8.5 ± 4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6FABFD3" w14:textId="5FD7DDBD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C9DF39E" w14:textId="17C0FB7C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8.2 ± 2.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297D8CE" w14:textId="00890FC4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665199A" w14:textId="143B42C9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3.1 ± 2.6</w:t>
            </w:r>
            <w:r w:rsidR="004353C2" w:rsidRPr="00F1313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E36EE" w:rsidRPr="00F13138" w14:paraId="38B6B694" w14:textId="113EC959" w:rsidTr="001E36EE">
        <w:trPr>
          <w:trHeight w:val="380"/>
        </w:trPr>
        <w:tc>
          <w:tcPr>
            <w:tcW w:w="2988" w:type="dxa"/>
            <w:vAlign w:val="bottom"/>
          </w:tcPr>
          <w:p w14:paraId="25932E63" w14:textId="34F4278E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auto"/>
            <w:vAlign w:val="bottom"/>
          </w:tcPr>
          <w:p w14:paraId="1A6750D4" w14:textId="795734D8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Fever</w:t>
            </w:r>
            <w:r w:rsidR="00AB7BA7" w:rsidRPr="00F1313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89485B9" w14:textId="21932B98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4DAC03B" w14:textId="25FC3A11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51 (99)</w:t>
            </w:r>
          </w:p>
        </w:tc>
        <w:tc>
          <w:tcPr>
            <w:tcW w:w="720" w:type="dxa"/>
            <w:vAlign w:val="bottom"/>
          </w:tcPr>
          <w:p w14:paraId="170D6FDA" w14:textId="045DD467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bottom"/>
          </w:tcPr>
          <w:p w14:paraId="7988BE8E" w14:textId="0027566E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2 (99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E034EEA" w14:textId="1AD06D5C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FF72E44" w14:textId="23125475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8 (100)</w:t>
            </w:r>
          </w:p>
        </w:tc>
      </w:tr>
      <w:tr w:rsidR="001E36EE" w:rsidRPr="00F13138" w14:paraId="61B4A577" w14:textId="0F6548D1" w:rsidTr="001E36EE">
        <w:trPr>
          <w:trHeight w:val="380"/>
        </w:trPr>
        <w:tc>
          <w:tcPr>
            <w:tcW w:w="2988" w:type="dxa"/>
            <w:vAlign w:val="bottom"/>
          </w:tcPr>
          <w:p w14:paraId="5487175E" w14:textId="30BF21B1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auto"/>
            <w:vAlign w:val="bottom"/>
          </w:tcPr>
          <w:p w14:paraId="5D98558D" w14:textId="2F7C4C48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 xml:space="preserve">Jaundice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816EB59" w14:textId="4E873CD9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5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24F891A" w14:textId="353630BE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34 (91)</w:t>
            </w:r>
          </w:p>
        </w:tc>
        <w:tc>
          <w:tcPr>
            <w:tcW w:w="720" w:type="dxa"/>
            <w:vAlign w:val="bottom"/>
          </w:tcPr>
          <w:p w14:paraId="204B8722" w14:textId="31788B11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bottom"/>
          </w:tcPr>
          <w:p w14:paraId="0C8BF148" w14:textId="59A7C597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17 (74)</w:t>
            </w:r>
            <w:r w:rsidR="004353C2" w:rsidRPr="00F1313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FB40708" w14:textId="7A50FACD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87EC0BB" w14:textId="72A7188A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3 (11)</w:t>
            </w:r>
            <w:r w:rsidR="004353C2" w:rsidRPr="00F1313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E36EE" w:rsidRPr="00F13138" w14:paraId="16093CF8" w14:textId="467E0C14" w:rsidTr="001E36EE">
        <w:trPr>
          <w:trHeight w:val="380"/>
        </w:trPr>
        <w:tc>
          <w:tcPr>
            <w:tcW w:w="2988" w:type="dxa"/>
            <w:vAlign w:val="bottom"/>
          </w:tcPr>
          <w:p w14:paraId="6A3CB6C5" w14:textId="3BA735F2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auto"/>
            <w:vAlign w:val="bottom"/>
          </w:tcPr>
          <w:p w14:paraId="363C9D07" w14:textId="18CD4B59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 xml:space="preserve">Oliguria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E60D9E1" w14:textId="16D06549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4935963" w14:textId="53CA4DBA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36 (36)</w:t>
            </w:r>
          </w:p>
        </w:tc>
        <w:tc>
          <w:tcPr>
            <w:tcW w:w="720" w:type="dxa"/>
            <w:vAlign w:val="bottom"/>
          </w:tcPr>
          <w:p w14:paraId="53D92433" w14:textId="1D046CB2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bottom"/>
          </w:tcPr>
          <w:p w14:paraId="4C4E8E78" w14:textId="1BAA8F28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 (9)</w:t>
            </w:r>
            <w:r w:rsidR="004353C2" w:rsidRPr="00F1313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CBC788B" w14:textId="0F5631A8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5695C5D" w14:textId="35E2525A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3 (11)</w:t>
            </w:r>
            <w:r w:rsidR="004353C2" w:rsidRPr="00F1313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E36EE" w:rsidRPr="00F13138" w14:paraId="50CF3948" w14:textId="4F0525DB" w:rsidTr="001E36EE">
        <w:trPr>
          <w:trHeight w:val="380"/>
        </w:trPr>
        <w:tc>
          <w:tcPr>
            <w:tcW w:w="2988" w:type="dxa"/>
            <w:vAlign w:val="bottom"/>
          </w:tcPr>
          <w:p w14:paraId="7B74C01F" w14:textId="6CA23CBF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auto"/>
            <w:vAlign w:val="bottom"/>
          </w:tcPr>
          <w:p w14:paraId="48FB50C9" w14:textId="71155687" w:rsidR="002676E0" w:rsidRPr="00F13138" w:rsidRDefault="00C744B5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Tachy</w:t>
            </w:r>
            <w:r w:rsidR="002676E0" w:rsidRPr="00F13138">
              <w:rPr>
                <w:rFonts w:ascii="Times New Roman" w:hAnsi="Times New Roman"/>
                <w:sz w:val="24"/>
                <w:szCs w:val="24"/>
              </w:rPr>
              <w:t>pnea</w:t>
            </w:r>
            <w:r w:rsidR="00AB7BA7" w:rsidRPr="00F13138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C56FBAB" w14:textId="14A88B92" w:rsidR="002676E0" w:rsidRPr="00F13138" w:rsidRDefault="00F035D2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001C85A" w14:textId="5A7C5995" w:rsidR="002676E0" w:rsidRPr="00F13138" w:rsidRDefault="00F035D2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37</w:t>
            </w:r>
            <w:r w:rsidR="002676E0" w:rsidRPr="00F1313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F13138">
              <w:rPr>
                <w:rFonts w:ascii="Times New Roman" w:hAnsi="Times New Roman"/>
                <w:sz w:val="24"/>
                <w:szCs w:val="24"/>
              </w:rPr>
              <w:t>18</w:t>
            </w:r>
            <w:r w:rsidR="002676E0" w:rsidRPr="00F1313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  <w:vAlign w:val="bottom"/>
          </w:tcPr>
          <w:p w14:paraId="3F702100" w14:textId="730932B7" w:rsidR="002676E0" w:rsidRPr="00F13138" w:rsidRDefault="00F035D2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  <w:vAlign w:val="bottom"/>
          </w:tcPr>
          <w:p w14:paraId="4BAEE3F3" w14:textId="719349EC" w:rsidR="002676E0" w:rsidRPr="00F13138" w:rsidRDefault="00F035D2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0</w:t>
            </w:r>
            <w:r w:rsidR="00942511" w:rsidRPr="00F13138">
              <w:rPr>
                <w:rFonts w:ascii="Times New Roman" w:hAnsi="Times New Roman"/>
                <w:sz w:val="24"/>
                <w:szCs w:val="24"/>
              </w:rPr>
              <w:t xml:space="preserve"> (0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F6BD126" w14:textId="2BF07C0F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</w:t>
            </w:r>
            <w:r w:rsidR="00F035D2" w:rsidRPr="00F1313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643598D" w14:textId="62937BE7" w:rsidR="002676E0" w:rsidRPr="00F13138" w:rsidRDefault="00F035D2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1</w:t>
            </w:r>
            <w:r w:rsidR="002676E0" w:rsidRPr="00F1313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F13138">
              <w:rPr>
                <w:rFonts w:ascii="Times New Roman" w:hAnsi="Times New Roman"/>
                <w:sz w:val="24"/>
                <w:szCs w:val="24"/>
              </w:rPr>
              <w:t>5</w:t>
            </w:r>
            <w:r w:rsidR="002676E0" w:rsidRPr="00F1313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E36EE" w:rsidRPr="00F13138" w14:paraId="4777803F" w14:textId="6DDFAAA3" w:rsidTr="001E36EE">
        <w:trPr>
          <w:trHeight w:val="380"/>
        </w:trPr>
        <w:tc>
          <w:tcPr>
            <w:tcW w:w="2988" w:type="dxa"/>
            <w:vAlign w:val="bottom"/>
          </w:tcPr>
          <w:p w14:paraId="45A5A134" w14:textId="138A33B4" w:rsidR="00106C8B" w:rsidRPr="00F13138" w:rsidRDefault="00106C8B" w:rsidP="00F13138">
            <w:pPr>
              <w:spacing w:after="0" w:line="240" w:lineRule="auto"/>
              <w:outlineLvl w:val="0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auto"/>
            <w:vAlign w:val="bottom"/>
          </w:tcPr>
          <w:p w14:paraId="7E261656" w14:textId="4FD6E8A7" w:rsidR="00106C8B" w:rsidRPr="00F13138" w:rsidRDefault="00106C8B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Pulmonary hemorrhage</w:t>
            </w:r>
            <w:r w:rsidR="00864E58" w:rsidRPr="00F13138">
              <w:rPr>
                <w:rFonts w:ascii="Times New Roman" w:hAnsi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633E844" w14:textId="02A82BBC" w:rsidR="00106C8B" w:rsidRPr="00F13138" w:rsidRDefault="00106C8B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0623877" w14:textId="08A26F57" w:rsidR="00106C8B" w:rsidRPr="00F13138" w:rsidRDefault="00106C8B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44 (19)</w:t>
            </w:r>
          </w:p>
        </w:tc>
        <w:tc>
          <w:tcPr>
            <w:tcW w:w="720" w:type="dxa"/>
            <w:vAlign w:val="bottom"/>
          </w:tcPr>
          <w:p w14:paraId="331D1D2D" w14:textId="5A961E3E" w:rsidR="00106C8B" w:rsidRPr="00F13138" w:rsidRDefault="00106C8B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  <w:vAlign w:val="bottom"/>
          </w:tcPr>
          <w:p w14:paraId="7EF5090E" w14:textId="4C1325DA" w:rsidR="00106C8B" w:rsidRPr="00F13138" w:rsidRDefault="00106C8B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6 (27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96969C1" w14:textId="159FF7FC" w:rsidR="00106C8B" w:rsidRPr="00F13138" w:rsidRDefault="00106C8B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C0ADAC4" w14:textId="45AF370C" w:rsidR="00106C8B" w:rsidRPr="00F13138" w:rsidRDefault="00106C8B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0 (0)</w:t>
            </w:r>
            <w:r w:rsidR="00372D9D" w:rsidRPr="00F1313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E36EE" w:rsidRPr="00F13138" w14:paraId="20D585DB" w14:textId="4F67AB9B" w:rsidTr="001E36EE">
        <w:trPr>
          <w:trHeight w:val="380"/>
        </w:trPr>
        <w:tc>
          <w:tcPr>
            <w:tcW w:w="2988" w:type="dxa"/>
            <w:vAlign w:val="bottom"/>
          </w:tcPr>
          <w:p w14:paraId="38D56ECD" w14:textId="3F21E324" w:rsidR="002676E0" w:rsidRPr="00F13138" w:rsidRDefault="005A57B7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Laboratory evaluation on identification</w:t>
            </w:r>
          </w:p>
        </w:tc>
        <w:tc>
          <w:tcPr>
            <w:tcW w:w="3330" w:type="dxa"/>
            <w:shd w:val="clear" w:color="auto" w:fill="auto"/>
            <w:vAlign w:val="bottom"/>
          </w:tcPr>
          <w:p w14:paraId="6F087AAC" w14:textId="75C4936E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Total leukocyte count (10</w:t>
            </w:r>
            <w:r w:rsidRPr="00F13138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F13138">
              <w:rPr>
                <w:rFonts w:ascii="Times New Roman" w:hAnsi="Times New Roman"/>
                <w:sz w:val="24"/>
                <w:szCs w:val="24"/>
              </w:rPr>
              <w:t>/µL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3570E46" w14:textId="1158C9B1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DCB5B96" w14:textId="163E3FFA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14.5 ± 6.9</w:t>
            </w:r>
          </w:p>
        </w:tc>
        <w:tc>
          <w:tcPr>
            <w:tcW w:w="720" w:type="dxa"/>
            <w:vAlign w:val="bottom"/>
          </w:tcPr>
          <w:p w14:paraId="6D856042" w14:textId="5EEC605E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bottom"/>
          </w:tcPr>
          <w:p w14:paraId="30CAAADB" w14:textId="22D7F5F0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 xml:space="preserve">11.9 ± 4.6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A09562B" w14:textId="50E42C5A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 xml:space="preserve">9 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33B9BD2" w14:textId="2A8BC740" w:rsidR="002676E0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 xml:space="preserve">10.7 ± 6.5 </w:t>
            </w:r>
          </w:p>
        </w:tc>
      </w:tr>
      <w:tr w:rsidR="001E36EE" w:rsidRPr="00F13138" w14:paraId="52C42A49" w14:textId="560E970F" w:rsidTr="001E36EE">
        <w:trPr>
          <w:trHeight w:val="362"/>
        </w:trPr>
        <w:tc>
          <w:tcPr>
            <w:tcW w:w="2988" w:type="dxa"/>
            <w:vAlign w:val="bottom"/>
          </w:tcPr>
          <w:p w14:paraId="3A7CEFBD" w14:textId="572F2C7A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auto"/>
            <w:vAlign w:val="bottom"/>
          </w:tcPr>
          <w:p w14:paraId="6605F395" w14:textId="47CA35FD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F13138">
              <w:rPr>
                <w:rFonts w:ascii="Times New Roman" w:hAnsi="Times New Roman"/>
                <w:sz w:val="24"/>
                <w:szCs w:val="24"/>
              </w:rPr>
              <w:t>Creatinine</w:t>
            </w:r>
            <w:proofErr w:type="spellEnd"/>
            <w:r w:rsidRPr="00F13138">
              <w:rPr>
                <w:rFonts w:ascii="Times New Roman" w:hAnsi="Times New Roman"/>
                <w:sz w:val="24"/>
                <w:szCs w:val="24"/>
              </w:rPr>
              <w:t xml:space="preserve"> (mg/</w:t>
            </w:r>
            <w:proofErr w:type="spellStart"/>
            <w:r w:rsidRPr="00F13138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F13138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D5E97BD" w14:textId="3385F371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0EFE3C3" w14:textId="34D9094C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 xml:space="preserve">3.7 ± 2.4 </w:t>
            </w:r>
          </w:p>
        </w:tc>
        <w:tc>
          <w:tcPr>
            <w:tcW w:w="720" w:type="dxa"/>
            <w:vAlign w:val="bottom"/>
          </w:tcPr>
          <w:p w14:paraId="0E0168DD" w14:textId="7BE4F482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bottom"/>
          </w:tcPr>
          <w:p w14:paraId="6720A287" w14:textId="7FCC1B50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.2 ± 2.6</w:t>
            </w:r>
            <w:r w:rsidR="004353C2" w:rsidRPr="00F1313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A07FBE1" w14:textId="544265F3" w:rsidR="00165EED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F56DF5F" w14:textId="124E047B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36EE" w:rsidRPr="00F13138" w14:paraId="419B12F5" w14:textId="1B5516BE" w:rsidTr="001E36EE">
        <w:trPr>
          <w:trHeight w:val="335"/>
        </w:trPr>
        <w:tc>
          <w:tcPr>
            <w:tcW w:w="2988" w:type="dxa"/>
            <w:vAlign w:val="bottom"/>
          </w:tcPr>
          <w:p w14:paraId="4A970624" w14:textId="08C5F305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auto"/>
            <w:vAlign w:val="bottom"/>
          </w:tcPr>
          <w:p w14:paraId="1ED361D5" w14:textId="4124F4D6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Bilirubin, total (mg/</w:t>
            </w:r>
            <w:proofErr w:type="spellStart"/>
            <w:r w:rsidRPr="00F13138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F1313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E5CD82F" w14:textId="41D17D99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ADE5891" w14:textId="1CCC37D7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17.2 ± 13.0</w:t>
            </w:r>
          </w:p>
        </w:tc>
        <w:tc>
          <w:tcPr>
            <w:tcW w:w="720" w:type="dxa"/>
            <w:vAlign w:val="bottom"/>
          </w:tcPr>
          <w:p w14:paraId="7EF8962D" w14:textId="13B540D9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bottom"/>
          </w:tcPr>
          <w:p w14:paraId="21A644F2" w14:textId="343DD216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9.9 ± 11.1</w:t>
            </w:r>
            <w:r w:rsidR="004353C2" w:rsidRPr="00F1313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F1313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2AFB07D" w14:textId="28C93655" w:rsidR="00165EED" w:rsidRPr="00F13138" w:rsidRDefault="002676E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9126435" w14:textId="4A362C7A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36EE" w:rsidRPr="00F13138" w14:paraId="4DD4729F" w14:textId="6F437588" w:rsidTr="001E36EE">
        <w:trPr>
          <w:trHeight w:val="335"/>
        </w:trPr>
        <w:tc>
          <w:tcPr>
            <w:tcW w:w="2988" w:type="dxa"/>
            <w:vAlign w:val="bottom"/>
          </w:tcPr>
          <w:p w14:paraId="75331957" w14:textId="4B498CE4" w:rsidR="00165EED" w:rsidRPr="00F13138" w:rsidRDefault="005A57B7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Clinical outcome</w:t>
            </w:r>
          </w:p>
        </w:tc>
        <w:tc>
          <w:tcPr>
            <w:tcW w:w="3330" w:type="dxa"/>
            <w:shd w:val="clear" w:color="auto" w:fill="auto"/>
            <w:vAlign w:val="bottom"/>
          </w:tcPr>
          <w:p w14:paraId="446024BA" w14:textId="516123A4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Days of hospitalization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76DD2CE" w14:textId="3DEAFAF5" w:rsidR="00165EED" w:rsidRPr="00F13138" w:rsidRDefault="00DD5E94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5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B3CFD82" w14:textId="3E1953A1" w:rsidR="00165EED" w:rsidRPr="00F13138" w:rsidRDefault="00DD5E94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9.6 ± 9.0</w:t>
            </w:r>
          </w:p>
        </w:tc>
        <w:tc>
          <w:tcPr>
            <w:tcW w:w="720" w:type="dxa"/>
            <w:vAlign w:val="bottom"/>
          </w:tcPr>
          <w:p w14:paraId="3DD62172" w14:textId="56F857BD" w:rsidR="00165EED" w:rsidRPr="00F13138" w:rsidRDefault="00DD5E94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bottom"/>
          </w:tcPr>
          <w:p w14:paraId="5ACDD540" w14:textId="0D06A270" w:rsidR="00165EED" w:rsidRPr="00F13138" w:rsidRDefault="00DD5E94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12.5 ± 11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57AD2FD" w14:textId="51D84840" w:rsidR="00165EED" w:rsidRPr="00F13138" w:rsidRDefault="00A349FA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3FD0C79" w14:textId="71589B1C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36EE" w:rsidRPr="00F13138" w14:paraId="0B6F2B49" w14:textId="03BEDD81" w:rsidTr="001E36EE">
        <w:trPr>
          <w:trHeight w:val="335"/>
        </w:trPr>
        <w:tc>
          <w:tcPr>
            <w:tcW w:w="2988" w:type="dxa"/>
            <w:vAlign w:val="bottom"/>
          </w:tcPr>
          <w:p w14:paraId="6A3E108E" w14:textId="0A00E60F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auto"/>
            <w:vAlign w:val="bottom"/>
          </w:tcPr>
          <w:p w14:paraId="6A0E0CC6" w14:textId="5F868678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Admitted to intensive car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80CE511" w14:textId="46E18C33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5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1BC8E8C" w14:textId="55CC5BDD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69 (27)</w:t>
            </w:r>
          </w:p>
        </w:tc>
        <w:tc>
          <w:tcPr>
            <w:tcW w:w="720" w:type="dxa"/>
            <w:vAlign w:val="bottom"/>
          </w:tcPr>
          <w:p w14:paraId="19B574BE" w14:textId="71A12C7D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bottom"/>
          </w:tcPr>
          <w:p w14:paraId="614C555E" w14:textId="33D6BAD2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7 (30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873E7C4" w14:textId="0EA93E85" w:rsidR="00165EED" w:rsidRPr="00F13138" w:rsidRDefault="00A349FA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18F2445" w14:textId="0DD01B95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36EE" w:rsidRPr="00F13138" w14:paraId="38B74F2F" w14:textId="7F164080" w:rsidTr="001E36EE">
        <w:trPr>
          <w:trHeight w:val="335"/>
        </w:trPr>
        <w:tc>
          <w:tcPr>
            <w:tcW w:w="2988" w:type="dxa"/>
            <w:vAlign w:val="bottom"/>
          </w:tcPr>
          <w:p w14:paraId="42DC362F" w14:textId="4C443E15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auto"/>
            <w:vAlign w:val="bottom"/>
          </w:tcPr>
          <w:p w14:paraId="1517786D" w14:textId="710E8983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Died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073AEC9" w14:textId="55BE5748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5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1052FE9" w14:textId="02274631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19 (7)</w:t>
            </w:r>
          </w:p>
        </w:tc>
        <w:tc>
          <w:tcPr>
            <w:tcW w:w="720" w:type="dxa"/>
            <w:vAlign w:val="bottom"/>
          </w:tcPr>
          <w:p w14:paraId="2F0BBDC9" w14:textId="55CFFB98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bottom"/>
          </w:tcPr>
          <w:p w14:paraId="707C8E13" w14:textId="23109E88" w:rsidR="00165EED" w:rsidRPr="00F13138" w:rsidRDefault="00165EED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0</w:t>
            </w:r>
            <w:r w:rsidR="00942511" w:rsidRPr="00F13138">
              <w:rPr>
                <w:rFonts w:ascii="Times New Roman" w:hAnsi="Times New Roman"/>
                <w:sz w:val="24"/>
                <w:szCs w:val="24"/>
              </w:rPr>
              <w:t xml:space="preserve"> (0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56368BC" w14:textId="12DF0819" w:rsidR="00165EED" w:rsidRPr="00F13138" w:rsidRDefault="00644C38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1B5DBA1" w14:textId="6D9EC5C6" w:rsidR="00165EED" w:rsidRPr="00F13138" w:rsidRDefault="00644C38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0</w:t>
            </w:r>
            <w:r w:rsidR="00942511" w:rsidRPr="00F13138">
              <w:rPr>
                <w:rFonts w:ascii="Times New Roman" w:hAnsi="Times New Roman"/>
                <w:sz w:val="24"/>
                <w:szCs w:val="24"/>
              </w:rPr>
              <w:t xml:space="preserve"> (0)</w:t>
            </w:r>
          </w:p>
        </w:tc>
      </w:tr>
      <w:tr w:rsidR="001E36EE" w:rsidRPr="00F13138" w14:paraId="51AF5FC6" w14:textId="762221C9" w:rsidTr="001E36EE">
        <w:trPr>
          <w:trHeight w:val="335"/>
        </w:trPr>
        <w:tc>
          <w:tcPr>
            <w:tcW w:w="2988" w:type="dxa"/>
            <w:vAlign w:val="bottom"/>
          </w:tcPr>
          <w:p w14:paraId="6B65918B" w14:textId="322B43BA" w:rsidR="00ED7760" w:rsidRPr="00F13138" w:rsidRDefault="00D62184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Paired acute and convalescent samples</w:t>
            </w:r>
          </w:p>
        </w:tc>
        <w:tc>
          <w:tcPr>
            <w:tcW w:w="3330" w:type="dxa"/>
            <w:shd w:val="clear" w:color="auto" w:fill="auto"/>
            <w:vAlign w:val="bottom"/>
          </w:tcPr>
          <w:p w14:paraId="328D7FAD" w14:textId="40D1F642" w:rsidR="00ED7760" w:rsidRPr="00F13138" w:rsidRDefault="00ED7760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967E530" w14:textId="46399879" w:rsidR="00ED7760" w:rsidRPr="00F13138" w:rsidRDefault="001C1BA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5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1D05E5F" w14:textId="40D70BDD" w:rsidR="00ED7760" w:rsidRPr="00F13138" w:rsidRDefault="001C1BA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59 (100)</w:t>
            </w:r>
          </w:p>
        </w:tc>
        <w:tc>
          <w:tcPr>
            <w:tcW w:w="720" w:type="dxa"/>
            <w:vAlign w:val="bottom"/>
          </w:tcPr>
          <w:p w14:paraId="51C126C5" w14:textId="2F5D2EDB" w:rsidR="00ED7760" w:rsidRPr="00F13138" w:rsidRDefault="001C1BA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bottom"/>
          </w:tcPr>
          <w:p w14:paraId="79F93F9C" w14:textId="34B759C3" w:rsidR="00ED7760" w:rsidRPr="00F13138" w:rsidRDefault="001C1BA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5 (22)</w:t>
            </w:r>
            <w:r w:rsidR="00254286" w:rsidRPr="00F1313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A0A4106" w14:textId="5C7DF5A5" w:rsidR="00ED7760" w:rsidRPr="00F13138" w:rsidRDefault="001C1BA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66D7F0A" w14:textId="757A7687" w:rsidR="00ED7760" w:rsidRPr="00F13138" w:rsidRDefault="001C1BA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6 (93)</w:t>
            </w:r>
          </w:p>
        </w:tc>
      </w:tr>
      <w:tr w:rsidR="001E36EE" w:rsidRPr="00F13138" w14:paraId="41D209AD" w14:textId="5F341AD4" w:rsidTr="001E36EE">
        <w:trPr>
          <w:trHeight w:val="335"/>
        </w:trPr>
        <w:tc>
          <w:tcPr>
            <w:tcW w:w="2988" w:type="dxa"/>
            <w:vAlign w:val="bottom"/>
          </w:tcPr>
          <w:p w14:paraId="4FFA1129" w14:textId="6F9CE9D1" w:rsidR="00ED7760" w:rsidRPr="00F13138" w:rsidRDefault="00D62184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MAT confirmation criteria</w:t>
            </w:r>
          </w:p>
        </w:tc>
        <w:tc>
          <w:tcPr>
            <w:tcW w:w="3330" w:type="dxa"/>
            <w:shd w:val="clear" w:color="auto" w:fill="auto"/>
            <w:vAlign w:val="bottom"/>
          </w:tcPr>
          <w:p w14:paraId="477130C1" w14:textId="34C08B50" w:rsidR="00ED7760" w:rsidRPr="00F13138" w:rsidRDefault="00D62184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Seroconversion</w:t>
            </w:r>
            <w:r w:rsidR="00864E58" w:rsidRPr="00F13138">
              <w:rPr>
                <w:rFonts w:ascii="Times New Roman" w:hAnsi="Times New Roman"/>
                <w:sz w:val="24"/>
                <w:szCs w:val="24"/>
                <w:vertAlign w:val="superscript"/>
              </w:rPr>
              <w:t>||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C68344D" w14:textId="65C31EC2" w:rsidR="00ED7760" w:rsidRPr="00F13138" w:rsidRDefault="00D62184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5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4AB6629" w14:textId="549F24A9" w:rsidR="00ED7760" w:rsidRPr="00F13138" w:rsidRDefault="008A0F95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144</w:t>
            </w:r>
            <w:r w:rsidR="0031772A" w:rsidRPr="00F1313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F13138">
              <w:rPr>
                <w:rFonts w:ascii="Times New Roman" w:hAnsi="Times New Roman"/>
                <w:sz w:val="24"/>
                <w:szCs w:val="24"/>
              </w:rPr>
              <w:t>56</w:t>
            </w:r>
            <w:r w:rsidR="0031772A" w:rsidRPr="00F1313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  <w:vAlign w:val="bottom"/>
          </w:tcPr>
          <w:p w14:paraId="5E7AF3DB" w14:textId="714B3CE0" w:rsidR="00ED7760" w:rsidRPr="00F13138" w:rsidRDefault="00D62184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bottom"/>
          </w:tcPr>
          <w:p w14:paraId="2DEA04E8" w14:textId="1DBC0034" w:rsidR="00ED7760" w:rsidRPr="00F13138" w:rsidRDefault="0031772A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1 (4)</w:t>
            </w:r>
            <w:r w:rsidR="005B03DD" w:rsidRPr="00F1313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5CB04C9" w14:textId="214CC8C7" w:rsidR="00ED7760" w:rsidRPr="00F13138" w:rsidRDefault="00D62184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88357F4" w14:textId="5AE35B58" w:rsidR="00ED7760" w:rsidRPr="00F13138" w:rsidRDefault="0031772A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12 (43)</w:t>
            </w:r>
          </w:p>
        </w:tc>
      </w:tr>
      <w:tr w:rsidR="001E36EE" w:rsidRPr="00F13138" w14:paraId="1889C46F" w14:textId="23C197EE" w:rsidTr="001E36EE">
        <w:trPr>
          <w:trHeight w:val="335"/>
        </w:trPr>
        <w:tc>
          <w:tcPr>
            <w:tcW w:w="2988" w:type="dxa"/>
            <w:vAlign w:val="bottom"/>
          </w:tcPr>
          <w:p w14:paraId="31CA0A1D" w14:textId="6CF62B60" w:rsidR="001C1BA0" w:rsidRPr="00F13138" w:rsidRDefault="001C1BA0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auto"/>
            <w:vAlign w:val="bottom"/>
          </w:tcPr>
          <w:p w14:paraId="2EF2D354" w14:textId="5149FF1D" w:rsidR="001C1BA0" w:rsidRPr="00F13138" w:rsidRDefault="0031772A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≥4</w:t>
            </w:r>
            <w:r w:rsidR="00D62184" w:rsidRPr="00F13138">
              <w:rPr>
                <w:rFonts w:ascii="Times New Roman" w:hAnsi="Times New Roman"/>
                <w:sz w:val="24"/>
                <w:szCs w:val="24"/>
              </w:rPr>
              <w:t>-fold rise in titer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4A1FA5C" w14:textId="1ECCE8B5" w:rsidR="001C1BA0" w:rsidRPr="00F13138" w:rsidRDefault="001C1BA0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450E61C8" w14:textId="39812F6D" w:rsidR="001C1BA0" w:rsidRPr="00F13138" w:rsidRDefault="0031772A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39 (</w:t>
            </w:r>
            <w:r w:rsidR="008A0F95" w:rsidRPr="00F13138">
              <w:rPr>
                <w:rFonts w:ascii="Times New Roman" w:hAnsi="Times New Roman"/>
                <w:sz w:val="24"/>
                <w:szCs w:val="24"/>
              </w:rPr>
              <w:t>15</w:t>
            </w:r>
            <w:r w:rsidRPr="00F1313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  <w:vAlign w:val="bottom"/>
          </w:tcPr>
          <w:p w14:paraId="53C9FEA3" w14:textId="2C052C7C" w:rsidR="001C1BA0" w:rsidRPr="00F13138" w:rsidRDefault="001C1BA0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14:paraId="073A89E9" w14:textId="52FB34D9" w:rsidR="001C1BA0" w:rsidRPr="00F13138" w:rsidRDefault="0031772A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5 (22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BC96930" w14:textId="0A273C61" w:rsidR="001C1BA0" w:rsidRPr="00F13138" w:rsidRDefault="001C1BA0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28D54376" w14:textId="361A231B" w:rsidR="001C1BA0" w:rsidRPr="00F13138" w:rsidRDefault="0031772A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3 (11)</w:t>
            </w:r>
          </w:p>
        </w:tc>
      </w:tr>
      <w:tr w:rsidR="001E36EE" w:rsidRPr="00F13138" w14:paraId="39A55B5D" w14:textId="59143069" w:rsidTr="001E36EE">
        <w:trPr>
          <w:trHeight w:val="335"/>
        </w:trPr>
        <w:tc>
          <w:tcPr>
            <w:tcW w:w="2988" w:type="dxa"/>
            <w:vAlign w:val="bottom"/>
          </w:tcPr>
          <w:p w14:paraId="7841A37F" w14:textId="54EE4620" w:rsidR="001C1BA0" w:rsidRPr="00F13138" w:rsidRDefault="001C1BA0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auto"/>
            <w:vAlign w:val="bottom"/>
          </w:tcPr>
          <w:p w14:paraId="092A42CA" w14:textId="60613E11" w:rsidR="001C1BA0" w:rsidRPr="00F13138" w:rsidRDefault="0048799E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≥1:800 single titer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550F867" w14:textId="0D96FBFA" w:rsidR="001C1BA0" w:rsidRPr="00F13138" w:rsidRDefault="001C1BA0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7E566A05" w14:textId="57D98B4D" w:rsidR="001C1BA0" w:rsidRPr="00F13138" w:rsidRDefault="0031772A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76 (</w:t>
            </w:r>
            <w:r w:rsidR="008A0F95" w:rsidRPr="00F13138">
              <w:rPr>
                <w:rFonts w:ascii="Times New Roman" w:hAnsi="Times New Roman"/>
                <w:sz w:val="24"/>
                <w:szCs w:val="24"/>
              </w:rPr>
              <w:t>29</w:t>
            </w:r>
            <w:r w:rsidRPr="00F1313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  <w:vAlign w:val="bottom"/>
          </w:tcPr>
          <w:p w14:paraId="542E4384" w14:textId="4FC1E3B6" w:rsidR="001C1BA0" w:rsidRPr="00F13138" w:rsidRDefault="001C1BA0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14:paraId="0DE108FB" w14:textId="0E0028E1" w:rsidR="001C1BA0" w:rsidRPr="00F13138" w:rsidRDefault="0031772A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17 (74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D22397D" w14:textId="372CEC19" w:rsidR="001C1BA0" w:rsidRPr="00F13138" w:rsidRDefault="001C1BA0" w:rsidP="00F13138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75041BA4" w14:textId="7496D271" w:rsidR="001C1BA0" w:rsidRPr="00F13138" w:rsidRDefault="0031772A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13 (46)</w:t>
            </w:r>
          </w:p>
        </w:tc>
      </w:tr>
      <w:tr w:rsidR="001E36EE" w:rsidRPr="00B72415" w14:paraId="051E3D46" w14:textId="69719C2D" w:rsidTr="001E36EE">
        <w:trPr>
          <w:trHeight w:val="335"/>
        </w:trPr>
        <w:tc>
          <w:tcPr>
            <w:tcW w:w="2988" w:type="dxa"/>
            <w:vAlign w:val="bottom"/>
          </w:tcPr>
          <w:p w14:paraId="17AED122" w14:textId="05F993D6" w:rsidR="00F44340" w:rsidRPr="00F13138" w:rsidRDefault="00F4434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 xml:space="preserve">Presumptive </w:t>
            </w:r>
            <w:proofErr w:type="spellStart"/>
            <w:r w:rsidRPr="00F13138">
              <w:rPr>
                <w:rFonts w:ascii="Times New Roman" w:hAnsi="Times New Roman"/>
                <w:sz w:val="24"/>
                <w:szCs w:val="24"/>
              </w:rPr>
              <w:t>serogroup</w:t>
            </w:r>
            <w:proofErr w:type="spellEnd"/>
            <w:r w:rsidR="00864E58" w:rsidRPr="00F13138">
              <w:rPr>
                <w:rFonts w:ascii="Times New Roman" w:hAnsi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3330" w:type="dxa"/>
            <w:shd w:val="clear" w:color="auto" w:fill="auto"/>
            <w:vAlign w:val="bottom"/>
          </w:tcPr>
          <w:p w14:paraId="2899D0BB" w14:textId="52A93E6D" w:rsidR="00F44340" w:rsidRPr="00F13138" w:rsidRDefault="00F44340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F13138">
              <w:rPr>
                <w:rFonts w:ascii="Times New Roman" w:hAnsi="Times New Roman"/>
                <w:sz w:val="24"/>
                <w:szCs w:val="24"/>
              </w:rPr>
              <w:t>Icterohaemorrhagiae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</w:tcPr>
          <w:p w14:paraId="2FE9656F" w14:textId="64EC2046" w:rsidR="00F44340" w:rsidRPr="00F13138" w:rsidRDefault="00CC2656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5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7E52273" w14:textId="1F94871E" w:rsidR="00F44340" w:rsidRPr="00F13138" w:rsidRDefault="0006513A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 xml:space="preserve">249 </w:t>
            </w:r>
            <w:r w:rsidR="00CC2656" w:rsidRPr="00F13138">
              <w:rPr>
                <w:rFonts w:ascii="Times New Roman" w:hAnsi="Times New Roman"/>
                <w:sz w:val="24"/>
                <w:szCs w:val="24"/>
              </w:rPr>
              <w:t>(96)</w:t>
            </w:r>
          </w:p>
        </w:tc>
        <w:tc>
          <w:tcPr>
            <w:tcW w:w="720" w:type="dxa"/>
            <w:vAlign w:val="bottom"/>
          </w:tcPr>
          <w:p w14:paraId="1C67686D" w14:textId="2A573A51" w:rsidR="00F44340" w:rsidRPr="00F13138" w:rsidRDefault="00CC2656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bottom"/>
          </w:tcPr>
          <w:p w14:paraId="461DDE7C" w14:textId="22B6AF6A" w:rsidR="00F44340" w:rsidRPr="00F13138" w:rsidRDefault="0006513A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 xml:space="preserve">16 </w:t>
            </w:r>
            <w:r w:rsidR="00CC2656" w:rsidRPr="00F13138">
              <w:rPr>
                <w:rFonts w:ascii="Times New Roman" w:hAnsi="Times New Roman"/>
                <w:sz w:val="24"/>
                <w:szCs w:val="24"/>
              </w:rPr>
              <w:t>(70)</w:t>
            </w:r>
            <w:r w:rsidR="00CC2656" w:rsidRPr="00F1313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2ED206E" w14:textId="660A098F" w:rsidR="00F44340" w:rsidRPr="00F13138" w:rsidRDefault="00CC2656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E01C638" w14:textId="206BFA64" w:rsidR="00F44340" w:rsidRPr="00B72415" w:rsidRDefault="00D3027B" w:rsidP="00F13138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13138">
              <w:rPr>
                <w:rFonts w:ascii="Times New Roman" w:hAnsi="Times New Roman"/>
                <w:sz w:val="24"/>
                <w:szCs w:val="24"/>
              </w:rPr>
              <w:t>26</w:t>
            </w:r>
            <w:r w:rsidR="0006513A" w:rsidRPr="00F1313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C2656" w:rsidRPr="00F13138">
              <w:rPr>
                <w:rFonts w:ascii="Times New Roman" w:hAnsi="Times New Roman"/>
                <w:sz w:val="24"/>
                <w:szCs w:val="24"/>
              </w:rPr>
              <w:t>(9</w:t>
            </w:r>
            <w:r w:rsidRPr="00F13138">
              <w:rPr>
                <w:rFonts w:ascii="Times New Roman" w:hAnsi="Times New Roman"/>
                <w:sz w:val="24"/>
                <w:szCs w:val="24"/>
              </w:rPr>
              <w:t>3</w:t>
            </w:r>
            <w:r w:rsidR="00CC2656" w:rsidRPr="00F1313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69564245" w14:textId="2D57F38B" w:rsidR="00A6219F" w:rsidRDefault="00A6219F" w:rsidP="001216EB">
      <w:pPr>
        <w:spacing w:after="0" w:line="240" w:lineRule="auto"/>
        <w:outlineLvl w:val="0"/>
        <w:rPr>
          <w:rFonts w:ascii="Times New Roman" w:hAnsi="Times New Roman"/>
          <w:sz w:val="24"/>
          <w:szCs w:val="24"/>
        </w:rPr>
      </w:pPr>
    </w:p>
    <w:sectPr w:rsidR="00A6219F" w:rsidSect="001E36EE">
      <w:footerReference w:type="default" r:id="rId9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C271BC" w14:textId="77777777" w:rsidR="00FC0AA2" w:rsidRDefault="00FC0AA2" w:rsidP="00622209">
      <w:pPr>
        <w:spacing w:after="0" w:line="240" w:lineRule="auto"/>
      </w:pPr>
      <w:r>
        <w:separator/>
      </w:r>
    </w:p>
  </w:endnote>
  <w:endnote w:type="continuationSeparator" w:id="0">
    <w:p w14:paraId="102320D5" w14:textId="77777777" w:rsidR="00FC0AA2" w:rsidRDefault="00FC0AA2" w:rsidP="00622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DC9364" w14:textId="7576C063" w:rsidR="00AB4FFD" w:rsidRDefault="001E36EE" w:rsidP="004A1883">
    <w:pPr>
      <w:pStyle w:val="Rodap"/>
      <w:tabs>
        <w:tab w:val="left" w:pos="1172"/>
        <w:tab w:val="right" w:pos="12960"/>
      </w:tabs>
      <w:ind w:left="1172"/>
    </w:pPr>
    <w:r>
      <w:tab/>
    </w:r>
    <w:r>
      <w:tab/>
    </w:r>
    <w:r>
      <w:tab/>
    </w:r>
    <w:r w:rsidR="00AB4FFD">
      <w:fldChar w:fldCharType="begin"/>
    </w:r>
    <w:r w:rsidR="00AB4FFD">
      <w:instrText xml:space="preserve"> PAGE   \* MERGEFORMAT </w:instrText>
    </w:r>
    <w:r w:rsidR="00AB4FFD">
      <w:fldChar w:fldCharType="separate"/>
    </w:r>
    <w:r w:rsidR="00725159">
      <w:rPr>
        <w:noProof/>
      </w:rPr>
      <w:t>1</w:t>
    </w:r>
    <w:r w:rsidR="00AB4FFD">
      <w:rPr>
        <w:noProof/>
      </w:rPr>
      <w:fldChar w:fldCharType="end"/>
    </w:r>
  </w:p>
  <w:p w14:paraId="020F3AB3" w14:textId="77777777" w:rsidR="00AB4FFD" w:rsidRDefault="00AB4FFD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7E477C" w14:textId="77777777" w:rsidR="00FC0AA2" w:rsidRDefault="00FC0AA2" w:rsidP="00622209">
      <w:pPr>
        <w:spacing w:after="0" w:line="240" w:lineRule="auto"/>
      </w:pPr>
      <w:r>
        <w:separator/>
      </w:r>
    </w:p>
  </w:footnote>
  <w:footnote w:type="continuationSeparator" w:id="0">
    <w:p w14:paraId="77A74BDA" w14:textId="77777777" w:rsidR="00FC0AA2" w:rsidRDefault="00FC0AA2" w:rsidP="006222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D1646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BB01186"/>
    <w:multiLevelType w:val="hybridMultilevel"/>
    <w:tmpl w:val="CBB8E27C"/>
    <w:lvl w:ilvl="0" w:tplc="D18EDAFE">
      <w:start w:val="9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A06F7C"/>
    <w:multiLevelType w:val="hybridMultilevel"/>
    <w:tmpl w:val="70061D0E"/>
    <w:lvl w:ilvl="0" w:tplc="8B06F20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882727"/>
    <w:multiLevelType w:val="hybridMultilevel"/>
    <w:tmpl w:val="E84A0A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5A23D4A"/>
    <w:multiLevelType w:val="hybridMultilevel"/>
    <w:tmpl w:val="CD0A7C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dw9z5vz4pt0e9erd06xasd9wsstx59vdxfe&quot;&gt;Leptospirosis_DPP Studies&lt;record-ids&gt;&lt;item&gt;262&lt;/item&gt;&lt;item&gt;300&lt;/item&gt;&lt;item&gt;438&lt;/item&gt;&lt;item&gt;507&lt;/item&gt;&lt;item&gt;508&lt;/item&gt;&lt;item&gt;511&lt;/item&gt;&lt;item&gt;530&lt;/item&gt;&lt;item&gt;531&lt;/item&gt;&lt;item&gt;532&lt;/item&gt;&lt;item&gt;533&lt;/item&gt;&lt;item&gt;534&lt;/item&gt;&lt;item&gt;535&lt;/item&gt;&lt;item&gt;566&lt;/item&gt;&lt;item&gt;571&lt;/item&gt;&lt;item&gt;576&lt;/item&gt;&lt;item&gt;594&lt;/item&gt;&lt;item&gt;597&lt;/item&gt;&lt;item&gt;598&lt;/item&gt;&lt;item&gt;599&lt;/item&gt;&lt;item&gt;634&lt;/item&gt;&lt;item&gt;636&lt;/item&gt;&lt;item&gt;638&lt;/item&gt;&lt;item&gt;644&lt;/item&gt;&lt;item&gt;651&lt;/item&gt;&lt;item&gt;652&lt;/item&gt;&lt;item&gt;656&lt;/item&gt;&lt;item&gt;658&lt;/item&gt;&lt;item&gt;659&lt;/item&gt;&lt;item&gt;668&lt;/item&gt;&lt;item&gt;671&lt;/item&gt;&lt;item&gt;673&lt;/item&gt;&lt;item&gt;682&lt;/item&gt;&lt;item&gt;684&lt;/item&gt;&lt;item&gt;703&lt;/item&gt;&lt;item&gt;716&lt;/item&gt;&lt;item&gt;727&lt;/item&gt;&lt;item&gt;741&lt;/item&gt;&lt;item&gt;742&lt;/item&gt;&lt;item&gt;743&lt;/item&gt;&lt;item&gt;745&lt;/item&gt;&lt;item&gt;747&lt;/item&gt;&lt;item&gt;752&lt;/item&gt;&lt;item&gt;757&lt;/item&gt;&lt;item&gt;759&lt;/item&gt;&lt;item&gt;804&lt;/item&gt;&lt;item&gt;805&lt;/item&gt;&lt;item&gt;806&lt;/item&gt;&lt;item&gt;812&lt;/item&gt;&lt;item&gt;838&lt;/item&gt;&lt;item&gt;847&lt;/item&gt;&lt;/record-ids&gt;&lt;/item&gt;&lt;/Libraries&gt;"/>
  </w:docVars>
  <w:rsids>
    <w:rsidRoot w:val="0012092A"/>
    <w:rsid w:val="00000848"/>
    <w:rsid w:val="0000094A"/>
    <w:rsid w:val="00000AAE"/>
    <w:rsid w:val="000019C7"/>
    <w:rsid w:val="0000273A"/>
    <w:rsid w:val="00002FC7"/>
    <w:rsid w:val="00003E13"/>
    <w:rsid w:val="0000422B"/>
    <w:rsid w:val="000056CE"/>
    <w:rsid w:val="00005AD0"/>
    <w:rsid w:val="00005B80"/>
    <w:rsid w:val="00005CBE"/>
    <w:rsid w:val="00010D3D"/>
    <w:rsid w:val="0001196A"/>
    <w:rsid w:val="000119C5"/>
    <w:rsid w:val="00011CCF"/>
    <w:rsid w:val="00011CE6"/>
    <w:rsid w:val="00011F01"/>
    <w:rsid w:val="000121BD"/>
    <w:rsid w:val="00014049"/>
    <w:rsid w:val="000146E5"/>
    <w:rsid w:val="000147F3"/>
    <w:rsid w:val="00015B38"/>
    <w:rsid w:val="00016EA0"/>
    <w:rsid w:val="00017A69"/>
    <w:rsid w:val="00020119"/>
    <w:rsid w:val="00020E4A"/>
    <w:rsid w:val="0002105B"/>
    <w:rsid w:val="0002116E"/>
    <w:rsid w:val="00022529"/>
    <w:rsid w:val="00022550"/>
    <w:rsid w:val="00022586"/>
    <w:rsid w:val="00022F96"/>
    <w:rsid w:val="00022FF6"/>
    <w:rsid w:val="00023B3F"/>
    <w:rsid w:val="0002406A"/>
    <w:rsid w:val="000240DC"/>
    <w:rsid w:val="0002461E"/>
    <w:rsid w:val="00025A7E"/>
    <w:rsid w:val="00026E27"/>
    <w:rsid w:val="00030F96"/>
    <w:rsid w:val="0003115D"/>
    <w:rsid w:val="000313C3"/>
    <w:rsid w:val="000319C6"/>
    <w:rsid w:val="0003364D"/>
    <w:rsid w:val="00033880"/>
    <w:rsid w:val="000338C9"/>
    <w:rsid w:val="000348F7"/>
    <w:rsid w:val="00035A11"/>
    <w:rsid w:val="00035F57"/>
    <w:rsid w:val="000368A6"/>
    <w:rsid w:val="0003692C"/>
    <w:rsid w:val="0003713A"/>
    <w:rsid w:val="000371A5"/>
    <w:rsid w:val="000371E0"/>
    <w:rsid w:val="000377DB"/>
    <w:rsid w:val="000378BC"/>
    <w:rsid w:val="00037A39"/>
    <w:rsid w:val="0004148E"/>
    <w:rsid w:val="000414F0"/>
    <w:rsid w:val="000419C5"/>
    <w:rsid w:val="00041A24"/>
    <w:rsid w:val="00041A4C"/>
    <w:rsid w:val="00042BD9"/>
    <w:rsid w:val="0004342A"/>
    <w:rsid w:val="000457DF"/>
    <w:rsid w:val="000468D1"/>
    <w:rsid w:val="00046D40"/>
    <w:rsid w:val="00047BD1"/>
    <w:rsid w:val="00047D42"/>
    <w:rsid w:val="00050A44"/>
    <w:rsid w:val="00050C88"/>
    <w:rsid w:val="00051520"/>
    <w:rsid w:val="000521F3"/>
    <w:rsid w:val="000527E5"/>
    <w:rsid w:val="0005280A"/>
    <w:rsid w:val="0005304F"/>
    <w:rsid w:val="000536BD"/>
    <w:rsid w:val="00053DA4"/>
    <w:rsid w:val="00054ACB"/>
    <w:rsid w:val="00055013"/>
    <w:rsid w:val="00055825"/>
    <w:rsid w:val="00057241"/>
    <w:rsid w:val="000572DE"/>
    <w:rsid w:val="00057FC4"/>
    <w:rsid w:val="0006070E"/>
    <w:rsid w:val="000612C4"/>
    <w:rsid w:val="000612DF"/>
    <w:rsid w:val="000613EA"/>
    <w:rsid w:val="000618B1"/>
    <w:rsid w:val="00063A73"/>
    <w:rsid w:val="00063EC9"/>
    <w:rsid w:val="0006415E"/>
    <w:rsid w:val="00064B31"/>
    <w:rsid w:val="00064F7E"/>
    <w:rsid w:val="00065110"/>
    <w:rsid w:val="0006513A"/>
    <w:rsid w:val="00065699"/>
    <w:rsid w:val="000656EB"/>
    <w:rsid w:val="00066F20"/>
    <w:rsid w:val="0007061A"/>
    <w:rsid w:val="00071430"/>
    <w:rsid w:val="00071CA1"/>
    <w:rsid w:val="00072017"/>
    <w:rsid w:val="00072279"/>
    <w:rsid w:val="000724F2"/>
    <w:rsid w:val="000728FF"/>
    <w:rsid w:val="0007499B"/>
    <w:rsid w:val="00075986"/>
    <w:rsid w:val="000765D5"/>
    <w:rsid w:val="00076739"/>
    <w:rsid w:val="00077A6D"/>
    <w:rsid w:val="00081314"/>
    <w:rsid w:val="000818F2"/>
    <w:rsid w:val="00081C83"/>
    <w:rsid w:val="000824EE"/>
    <w:rsid w:val="00084E20"/>
    <w:rsid w:val="0008510F"/>
    <w:rsid w:val="00085A0E"/>
    <w:rsid w:val="00085D45"/>
    <w:rsid w:val="000863C0"/>
    <w:rsid w:val="000870B9"/>
    <w:rsid w:val="000901CC"/>
    <w:rsid w:val="00091095"/>
    <w:rsid w:val="000913AC"/>
    <w:rsid w:val="00091CFE"/>
    <w:rsid w:val="00092339"/>
    <w:rsid w:val="00093293"/>
    <w:rsid w:val="000944B3"/>
    <w:rsid w:val="00095525"/>
    <w:rsid w:val="000956BA"/>
    <w:rsid w:val="000A09EE"/>
    <w:rsid w:val="000A0E32"/>
    <w:rsid w:val="000A10B2"/>
    <w:rsid w:val="000A1E1D"/>
    <w:rsid w:val="000A2427"/>
    <w:rsid w:val="000A2B38"/>
    <w:rsid w:val="000A4297"/>
    <w:rsid w:val="000A50E4"/>
    <w:rsid w:val="000A665C"/>
    <w:rsid w:val="000A6D10"/>
    <w:rsid w:val="000A76CC"/>
    <w:rsid w:val="000B0871"/>
    <w:rsid w:val="000B1146"/>
    <w:rsid w:val="000B161D"/>
    <w:rsid w:val="000B28A6"/>
    <w:rsid w:val="000B34B1"/>
    <w:rsid w:val="000B37D2"/>
    <w:rsid w:val="000B3B6D"/>
    <w:rsid w:val="000B44C2"/>
    <w:rsid w:val="000B71D3"/>
    <w:rsid w:val="000B7A83"/>
    <w:rsid w:val="000C0103"/>
    <w:rsid w:val="000C1CBC"/>
    <w:rsid w:val="000C34E6"/>
    <w:rsid w:val="000C38C5"/>
    <w:rsid w:val="000C396D"/>
    <w:rsid w:val="000C4084"/>
    <w:rsid w:val="000C4381"/>
    <w:rsid w:val="000C4AE9"/>
    <w:rsid w:val="000C6D2D"/>
    <w:rsid w:val="000C71B6"/>
    <w:rsid w:val="000D03FB"/>
    <w:rsid w:val="000D0692"/>
    <w:rsid w:val="000D0B74"/>
    <w:rsid w:val="000D2FBB"/>
    <w:rsid w:val="000D3C3F"/>
    <w:rsid w:val="000D4D29"/>
    <w:rsid w:val="000D4D3A"/>
    <w:rsid w:val="000D4FC5"/>
    <w:rsid w:val="000D5583"/>
    <w:rsid w:val="000D583B"/>
    <w:rsid w:val="000D5E99"/>
    <w:rsid w:val="000D7367"/>
    <w:rsid w:val="000D75F7"/>
    <w:rsid w:val="000D77E8"/>
    <w:rsid w:val="000D7E30"/>
    <w:rsid w:val="000E00A5"/>
    <w:rsid w:val="000E190E"/>
    <w:rsid w:val="000E2B94"/>
    <w:rsid w:val="000E3459"/>
    <w:rsid w:val="000E3A8A"/>
    <w:rsid w:val="000E407D"/>
    <w:rsid w:val="000E47C2"/>
    <w:rsid w:val="000E5513"/>
    <w:rsid w:val="000E580D"/>
    <w:rsid w:val="000E7763"/>
    <w:rsid w:val="000F16EF"/>
    <w:rsid w:val="000F2351"/>
    <w:rsid w:val="000F3779"/>
    <w:rsid w:val="000F496E"/>
    <w:rsid w:val="000F551C"/>
    <w:rsid w:val="000F57F3"/>
    <w:rsid w:val="000F5AC9"/>
    <w:rsid w:val="000F68CD"/>
    <w:rsid w:val="000F69F9"/>
    <w:rsid w:val="000F6D39"/>
    <w:rsid w:val="000F74B9"/>
    <w:rsid w:val="000F7AE1"/>
    <w:rsid w:val="0010019C"/>
    <w:rsid w:val="001008F4"/>
    <w:rsid w:val="00100D83"/>
    <w:rsid w:val="00102DDA"/>
    <w:rsid w:val="00103E1D"/>
    <w:rsid w:val="00104932"/>
    <w:rsid w:val="0010684D"/>
    <w:rsid w:val="00106C8B"/>
    <w:rsid w:val="001106A7"/>
    <w:rsid w:val="0011075F"/>
    <w:rsid w:val="00110C8D"/>
    <w:rsid w:val="0011111E"/>
    <w:rsid w:val="00111597"/>
    <w:rsid w:val="00111D7C"/>
    <w:rsid w:val="001120FF"/>
    <w:rsid w:val="00112C95"/>
    <w:rsid w:val="00112E7C"/>
    <w:rsid w:val="001130D6"/>
    <w:rsid w:val="001132C3"/>
    <w:rsid w:val="001137AD"/>
    <w:rsid w:val="00113AD2"/>
    <w:rsid w:val="00113F29"/>
    <w:rsid w:val="00114574"/>
    <w:rsid w:val="001146ED"/>
    <w:rsid w:val="00115D37"/>
    <w:rsid w:val="00115E81"/>
    <w:rsid w:val="001164AF"/>
    <w:rsid w:val="001170A9"/>
    <w:rsid w:val="0012092A"/>
    <w:rsid w:val="00120CEB"/>
    <w:rsid w:val="00120F1A"/>
    <w:rsid w:val="001216C1"/>
    <w:rsid w:val="001216EB"/>
    <w:rsid w:val="0012342C"/>
    <w:rsid w:val="00123650"/>
    <w:rsid w:val="001252F0"/>
    <w:rsid w:val="001253EA"/>
    <w:rsid w:val="00125AC5"/>
    <w:rsid w:val="00126011"/>
    <w:rsid w:val="00126F8F"/>
    <w:rsid w:val="00127172"/>
    <w:rsid w:val="001271D3"/>
    <w:rsid w:val="00127647"/>
    <w:rsid w:val="00130259"/>
    <w:rsid w:val="00130507"/>
    <w:rsid w:val="001316EB"/>
    <w:rsid w:val="00131F40"/>
    <w:rsid w:val="0013243D"/>
    <w:rsid w:val="00133C89"/>
    <w:rsid w:val="00134A06"/>
    <w:rsid w:val="00134ECD"/>
    <w:rsid w:val="00135BC9"/>
    <w:rsid w:val="00135CAB"/>
    <w:rsid w:val="00136B5B"/>
    <w:rsid w:val="001375C2"/>
    <w:rsid w:val="00137CDD"/>
    <w:rsid w:val="001403F5"/>
    <w:rsid w:val="0014061D"/>
    <w:rsid w:val="00140993"/>
    <w:rsid w:val="00141A07"/>
    <w:rsid w:val="00141DBB"/>
    <w:rsid w:val="0014359E"/>
    <w:rsid w:val="00144F51"/>
    <w:rsid w:val="00145A3E"/>
    <w:rsid w:val="00145D2A"/>
    <w:rsid w:val="001468CE"/>
    <w:rsid w:val="00146C80"/>
    <w:rsid w:val="00150706"/>
    <w:rsid w:val="00151DC4"/>
    <w:rsid w:val="00151DE0"/>
    <w:rsid w:val="00152BE2"/>
    <w:rsid w:val="00152D86"/>
    <w:rsid w:val="001542FF"/>
    <w:rsid w:val="0015468C"/>
    <w:rsid w:val="00154B39"/>
    <w:rsid w:val="00154FD3"/>
    <w:rsid w:val="001641CC"/>
    <w:rsid w:val="0016575D"/>
    <w:rsid w:val="00165A7C"/>
    <w:rsid w:val="00165EED"/>
    <w:rsid w:val="00166965"/>
    <w:rsid w:val="00166DFC"/>
    <w:rsid w:val="00170B97"/>
    <w:rsid w:val="00170C91"/>
    <w:rsid w:val="00170E4D"/>
    <w:rsid w:val="00172CA2"/>
    <w:rsid w:val="00174B39"/>
    <w:rsid w:val="0017544A"/>
    <w:rsid w:val="00176F29"/>
    <w:rsid w:val="00180959"/>
    <w:rsid w:val="00183219"/>
    <w:rsid w:val="0018353F"/>
    <w:rsid w:val="00183CDF"/>
    <w:rsid w:val="00183E12"/>
    <w:rsid w:val="0018440C"/>
    <w:rsid w:val="001851CC"/>
    <w:rsid w:val="00186599"/>
    <w:rsid w:val="00186FA7"/>
    <w:rsid w:val="001878CA"/>
    <w:rsid w:val="00192017"/>
    <w:rsid w:val="0019233A"/>
    <w:rsid w:val="00193575"/>
    <w:rsid w:val="001938EA"/>
    <w:rsid w:val="00193A73"/>
    <w:rsid w:val="001944A9"/>
    <w:rsid w:val="00194B09"/>
    <w:rsid w:val="001951EF"/>
    <w:rsid w:val="001954F5"/>
    <w:rsid w:val="00195BD4"/>
    <w:rsid w:val="00197016"/>
    <w:rsid w:val="0019746A"/>
    <w:rsid w:val="001A0720"/>
    <w:rsid w:val="001A07B2"/>
    <w:rsid w:val="001A0866"/>
    <w:rsid w:val="001A094E"/>
    <w:rsid w:val="001A1006"/>
    <w:rsid w:val="001A2D6C"/>
    <w:rsid w:val="001A30F4"/>
    <w:rsid w:val="001A315D"/>
    <w:rsid w:val="001A324D"/>
    <w:rsid w:val="001A3CA1"/>
    <w:rsid w:val="001A3FF3"/>
    <w:rsid w:val="001A48B4"/>
    <w:rsid w:val="001A4930"/>
    <w:rsid w:val="001A6530"/>
    <w:rsid w:val="001A6819"/>
    <w:rsid w:val="001B003D"/>
    <w:rsid w:val="001B1087"/>
    <w:rsid w:val="001B2A6F"/>
    <w:rsid w:val="001B3310"/>
    <w:rsid w:val="001B3D03"/>
    <w:rsid w:val="001B471B"/>
    <w:rsid w:val="001B55D5"/>
    <w:rsid w:val="001B79F5"/>
    <w:rsid w:val="001C0514"/>
    <w:rsid w:val="001C1BA0"/>
    <w:rsid w:val="001C2804"/>
    <w:rsid w:val="001C2DDB"/>
    <w:rsid w:val="001C3535"/>
    <w:rsid w:val="001C393A"/>
    <w:rsid w:val="001C3C05"/>
    <w:rsid w:val="001C3D06"/>
    <w:rsid w:val="001C5234"/>
    <w:rsid w:val="001C55C8"/>
    <w:rsid w:val="001C61D9"/>
    <w:rsid w:val="001C6294"/>
    <w:rsid w:val="001C6D1C"/>
    <w:rsid w:val="001C7BD7"/>
    <w:rsid w:val="001D0F08"/>
    <w:rsid w:val="001D1030"/>
    <w:rsid w:val="001D13D9"/>
    <w:rsid w:val="001D14EA"/>
    <w:rsid w:val="001D1EB7"/>
    <w:rsid w:val="001D1F9A"/>
    <w:rsid w:val="001D2F33"/>
    <w:rsid w:val="001D3079"/>
    <w:rsid w:val="001D3473"/>
    <w:rsid w:val="001D352A"/>
    <w:rsid w:val="001D35F4"/>
    <w:rsid w:val="001D3B9C"/>
    <w:rsid w:val="001D4CA2"/>
    <w:rsid w:val="001D520C"/>
    <w:rsid w:val="001D5BD9"/>
    <w:rsid w:val="001D6485"/>
    <w:rsid w:val="001D7FA6"/>
    <w:rsid w:val="001E0B28"/>
    <w:rsid w:val="001E136F"/>
    <w:rsid w:val="001E1516"/>
    <w:rsid w:val="001E1B2B"/>
    <w:rsid w:val="001E2BD2"/>
    <w:rsid w:val="001E36EE"/>
    <w:rsid w:val="001E4F44"/>
    <w:rsid w:val="001E5981"/>
    <w:rsid w:val="001E5C1E"/>
    <w:rsid w:val="001E6970"/>
    <w:rsid w:val="001E6DFE"/>
    <w:rsid w:val="001E6EE4"/>
    <w:rsid w:val="001F0273"/>
    <w:rsid w:val="001F2AD5"/>
    <w:rsid w:val="001F2B0D"/>
    <w:rsid w:val="001F4B22"/>
    <w:rsid w:val="001F58A0"/>
    <w:rsid w:val="001F58FF"/>
    <w:rsid w:val="001F7098"/>
    <w:rsid w:val="001F762F"/>
    <w:rsid w:val="001F7F68"/>
    <w:rsid w:val="0020030A"/>
    <w:rsid w:val="00200776"/>
    <w:rsid w:val="00200E99"/>
    <w:rsid w:val="002016FE"/>
    <w:rsid w:val="002017B1"/>
    <w:rsid w:val="00203E7E"/>
    <w:rsid w:val="00203F67"/>
    <w:rsid w:val="00204F49"/>
    <w:rsid w:val="002060F0"/>
    <w:rsid w:val="00206780"/>
    <w:rsid w:val="00206943"/>
    <w:rsid w:val="00207712"/>
    <w:rsid w:val="00207C4C"/>
    <w:rsid w:val="00210706"/>
    <w:rsid w:val="00210D8B"/>
    <w:rsid w:val="00212AAE"/>
    <w:rsid w:val="0021310A"/>
    <w:rsid w:val="00213EFD"/>
    <w:rsid w:val="0021466B"/>
    <w:rsid w:val="00215B2B"/>
    <w:rsid w:val="00215FAB"/>
    <w:rsid w:val="002172E2"/>
    <w:rsid w:val="0022047C"/>
    <w:rsid w:val="002225E2"/>
    <w:rsid w:val="0022307A"/>
    <w:rsid w:val="002253F2"/>
    <w:rsid w:val="00225567"/>
    <w:rsid w:val="00225A39"/>
    <w:rsid w:val="002301D8"/>
    <w:rsid w:val="0023054E"/>
    <w:rsid w:val="0023082F"/>
    <w:rsid w:val="00231402"/>
    <w:rsid w:val="00231F90"/>
    <w:rsid w:val="0023310C"/>
    <w:rsid w:val="002342DB"/>
    <w:rsid w:val="002347E9"/>
    <w:rsid w:val="00234D0C"/>
    <w:rsid w:val="002367F5"/>
    <w:rsid w:val="00236E6A"/>
    <w:rsid w:val="00237CB3"/>
    <w:rsid w:val="00240385"/>
    <w:rsid w:val="00241110"/>
    <w:rsid w:val="00241AB7"/>
    <w:rsid w:val="00241D62"/>
    <w:rsid w:val="00243134"/>
    <w:rsid w:val="00244125"/>
    <w:rsid w:val="00244582"/>
    <w:rsid w:val="00245796"/>
    <w:rsid w:val="0024602C"/>
    <w:rsid w:val="0024692F"/>
    <w:rsid w:val="00247195"/>
    <w:rsid w:val="002474CA"/>
    <w:rsid w:val="00247D81"/>
    <w:rsid w:val="00247DCC"/>
    <w:rsid w:val="00250643"/>
    <w:rsid w:val="00251202"/>
    <w:rsid w:val="00251B3A"/>
    <w:rsid w:val="00252421"/>
    <w:rsid w:val="00252E86"/>
    <w:rsid w:val="00253279"/>
    <w:rsid w:val="00254115"/>
    <w:rsid w:val="00254286"/>
    <w:rsid w:val="0025451A"/>
    <w:rsid w:val="002549F3"/>
    <w:rsid w:val="0026004E"/>
    <w:rsid w:val="002609D4"/>
    <w:rsid w:val="00260B08"/>
    <w:rsid w:val="00260D59"/>
    <w:rsid w:val="002612CA"/>
    <w:rsid w:val="00261571"/>
    <w:rsid w:val="00261707"/>
    <w:rsid w:val="00262359"/>
    <w:rsid w:val="002624CB"/>
    <w:rsid w:val="002625E2"/>
    <w:rsid w:val="0026325C"/>
    <w:rsid w:val="00263326"/>
    <w:rsid w:val="00263F7A"/>
    <w:rsid w:val="002643AF"/>
    <w:rsid w:val="002645B0"/>
    <w:rsid w:val="00265E3C"/>
    <w:rsid w:val="00266CB8"/>
    <w:rsid w:val="002676E0"/>
    <w:rsid w:val="00267E7C"/>
    <w:rsid w:val="00270028"/>
    <w:rsid w:val="0027027F"/>
    <w:rsid w:val="002704ED"/>
    <w:rsid w:val="0027099A"/>
    <w:rsid w:val="00272967"/>
    <w:rsid w:val="00273357"/>
    <w:rsid w:val="00273EC5"/>
    <w:rsid w:val="00274F2C"/>
    <w:rsid w:val="00275881"/>
    <w:rsid w:val="00277B6A"/>
    <w:rsid w:val="00280BAF"/>
    <w:rsid w:val="00280DD2"/>
    <w:rsid w:val="0028119C"/>
    <w:rsid w:val="00281A81"/>
    <w:rsid w:val="00282491"/>
    <w:rsid w:val="00282E50"/>
    <w:rsid w:val="0028337C"/>
    <w:rsid w:val="0028380B"/>
    <w:rsid w:val="00284FC3"/>
    <w:rsid w:val="00286B66"/>
    <w:rsid w:val="00286FD5"/>
    <w:rsid w:val="00287D0F"/>
    <w:rsid w:val="00290CDE"/>
    <w:rsid w:val="00290DF4"/>
    <w:rsid w:val="00291323"/>
    <w:rsid w:val="00291590"/>
    <w:rsid w:val="0029175B"/>
    <w:rsid w:val="00291D7E"/>
    <w:rsid w:val="00292512"/>
    <w:rsid w:val="00292AAB"/>
    <w:rsid w:val="00294787"/>
    <w:rsid w:val="00294A75"/>
    <w:rsid w:val="00294FE0"/>
    <w:rsid w:val="002950B3"/>
    <w:rsid w:val="002A0374"/>
    <w:rsid w:val="002A233F"/>
    <w:rsid w:val="002A308B"/>
    <w:rsid w:val="002A4506"/>
    <w:rsid w:val="002A5179"/>
    <w:rsid w:val="002A533B"/>
    <w:rsid w:val="002A549F"/>
    <w:rsid w:val="002A6FA9"/>
    <w:rsid w:val="002A74FF"/>
    <w:rsid w:val="002B02FA"/>
    <w:rsid w:val="002B05C3"/>
    <w:rsid w:val="002B12DF"/>
    <w:rsid w:val="002B17D5"/>
    <w:rsid w:val="002B18C7"/>
    <w:rsid w:val="002B240D"/>
    <w:rsid w:val="002B361F"/>
    <w:rsid w:val="002B3B1F"/>
    <w:rsid w:val="002B4189"/>
    <w:rsid w:val="002B44BA"/>
    <w:rsid w:val="002B4A6E"/>
    <w:rsid w:val="002B55F7"/>
    <w:rsid w:val="002B593A"/>
    <w:rsid w:val="002B69BF"/>
    <w:rsid w:val="002B6C97"/>
    <w:rsid w:val="002B752A"/>
    <w:rsid w:val="002B75A0"/>
    <w:rsid w:val="002C0937"/>
    <w:rsid w:val="002C0D29"/>
    <w:rsid w:val="002C1FD9"/>
    <w:rsid w:val="002C23C8"/>
    <w:rsid w:val="002C27DB"/>
    <w:rsid w:val="002C2921"/>
    <w:rsid w:val="002C29F0"/>
    <w:rsid w:val="002C3802"/>
    <w:rsid w:val="002C3897"/>
    <w:rsid w:val="002C38CE"/>
    <w:rsid w:val="002C3FBF"/>
    <w:rsid w:val="002C4B29"/>
    <w:rsid w:val="002C7240"/>
    <w:rsid w:val="002C7570"/>
    <w:rsid w:val="002C7B9E"/>
    <w:rsid w:val="002C7D55"/>
    <w:rsid w:val="002D03F0"/>
    <w:rsid w:val="002D1AF6"/>
    <w:rsid w:val="002D24A6"/>
    <w:rsid w:val="002D2D26"/>
    <w:rsid w:val="002D2E3C"/>
    <w:rsid w:val="002D2F58"/>
    <w:rsid w:val="002D4581"/>
    <w:rsid w:val="002D5242"/>
    <w:rsid w:val="002D562E"/>
    <w:rsid w:val="002D668A"/>
    <w:rsid w:val="002D6F42"/>
    <w:rsid w:val="002D7F18"/>
    <w:rsid w:val="002E089F"/>
    <w:rsid w:val="002E0BB6"/>
    <w:rsid w:val="002E109A"/>
    <w:rsid w:val="002E3A57"/>
    <w:rsid w:val="002E3DD8"/>
    <w:rsid w:val="002E4576"/>
    <w:rsid w:val="002E5046"/>
    <w:rsid w:val="002E5667"/>
    <w:rsid w:val="002E6233"/>
    <w:rsid w:val="002E659A"/>
    <w:rsid w:val="002E6C95"/>
    <w:rsid w:val="002E793D"/>
    <w:rsid w:val="002F0187"/>
    <w:rsid w:val="002F19D3"/>
    <w:rsid w:val="002F1B9E"/>
    <w:rsid w:val="002F2038"/>
    <w:rsid w:val="002F2091"/>
    <w:rsid w:val="002F3308"/>
    <w:rsid w:val="002F3350"/>
    <w:rsid w:val="002F41E3"/>
    <w:rsid w:val="002F53BC"/>
    <w:rsid w:val="002F749B"/>
    <w:rsid w:val="002F7B93"/>
    <w:rsid w:val="003025C1"/>
    <w:rsid w:val="00302875"/>
    <w:rsid w:val="00303A61"/>
    <w:rsid w:val="00306E00"/>
    <w:rsid w:val="0030728C"/>
    <w:rsid w:val="003100E7"/>
    <w:rsid w:val="003101AD"/>
    <w:rsid w:val="00310EFD"/>
    <w:rsid w:val="003115AC"/>
    <w:rsid w:val="0031387A"/>
    <w:rsid w:val="0031387C"/>
    <w:rsid w:val="00314756"/>
    <w:rsid w:val="003147B1"/>
    <w:rsid w:val="00315C31"/>
    <w:rsid w:val="003162C7"/>
    <w:rsid w:val="00317291"/>
    <w:rsid w:val="003174F9"/>
    <w:rsid w:val="0031772A"/>
    <w:rsid w:val="00320B40"/>
    <w:rsid w:val="00320E4E"/>
    <w:rsid w:val="003219F6"/>
    <w:rsid w:val="00321C78"/>
    <w:rsid w:val="00321FC9"/>
    <w:rsid w:val="00322767"/>
    <w:rsid w:val="003233EC"/>
    <w:rsid w:val="00324226"/>
    <w:rsid w:val="003248F3"/>
    <w:rsid w:val="003252E6"/>
    <w:rsid w:val="00326C81"/>
    <w:rsid w:val="00326DD0"/>
    <w:rsid w:val="003273C3"/>
    <w:rsid w:val="00327696"/>
    <w:rsid w:val="0032774B"/>
    <w:rsid w:val="00327834"/>
    <w:rsid w:val="00327D4D"/>
    <w:rsid w:val="00331ED4"/>
    <w:rsid w:val="00331FD3"/>
    <w:rsid w:val="00332B78"/>
    <w:rsid w:val="00332C10"/>
    <w:rsid w:val="00333B9A"/>
    <w:rsid w:val="00335AC7"/>
    <w:rsid w:val="00335EB4"/>
    <w:rsid w:val="00336618"/>
    <w:rsid w:val="0033689C"/>
    <w:rsid w:val="00337569"/>
    <w:rsid w:val="003404EB"/>
    <w:rsid w:val="00341F48"/>
    <w:rsid w:val="00342494"/>
    <w:rsid w:val="00342507"/>
    <w:rsid w:val="003433C3"/>
    <w:rsid w:val="00344A1B"/>
    <w:rsid w:val="003454AB"/>
    <w:rsid w:val="00345CB8"/>
    <w:rsid w:val="003476D5"/>
    <w:rsid w:val="00351F22"/>
    <w:rsid w:val="0035249F"/>
    <w:rsid w:val="003529F5"/>
    <w:rsid w:val="003533AA"/>
    <w:rsid w:val="003538B2"/>
    <w:rsid w:val="003541BE"/>
    <w:rsid w:val="00355A9A"/>
    <w:rsid w:val="00355AD9"/>
    <w:rsid w:val="00356100"/>
    <w:rsid w:val="00360CC9"/>
    <w:rsid w:val="00361572"/>
    <w:rsid w:val="00363348"/>
    <w:rsid w:val="003635C1"/>
    <w:rsid w:val="00364871"/>
    <w:rsid w:val="00364D5F"/>
    <w:rsid w:val="00364F74"/>
    <w:rsid w:val="00365E13"/>
    <w:rsid w:val="003661F7"/>
    <w:rsid w:val="00366666"/>
    <w:rsid w:val="003673B5"/>
    <w:rsid w:val="00367F65"/>
    <w:rsid w:val="00370949"/>
    <w:rsid w:val="003718DA"/>
    <w:rsid w:val="003728A1"/>
    <w:rsid w:val="00372D9D"/>
    <w:rsid w:val="00372FCD"/>
    <w:rsid w:val="00375752"/>
    <w:rsid w:val="00375970"/>
    <w:rsid w:val="00376C9E"/>
    <w:rsid w:val="0037724E"/>
    <w:rsid w:val="00377F50"/>
    <w:rsid w:val="003808F6"/>
    <w:rsid w:val="003833FA"/>
    <w:rsid w:val="003836B0"/>
    <w:rsid w:val="003853A8"/>
    <w:rsid w:val="00385697"/>
    <w:rsid w:val="00385DC4"/>
    <w:rsid w:val="00385F29"/>
    <w:rsid w:val="00385FEB"/>
    <w:rsid w:val="00386004"/>
    <w:rsid w:val="00386381"/>
    <w:rsid w:val="00386B7A"/>
    <w:rsid w:val="00392834"/>
    <w:rsid w:val="0039365E"/>
    <w:rsid w:val="0039383F"/>
    <w:rsid w:val="003943FD"/>
    <w:rsid w:val="00394458"/>
    <w:rsid w:val="00394F09"/>
    <w:rsid w:val="00395792"/>
    <w:rsid w:val="00395C3A"/>
    <w:rsid w:val="003968EB"/>
    <w:rsid w:val="00396B48"/>
    <w:rsid w:val="00396C39"/>
    <w:rsid w:val="0039770A"/>
    <w:rsid w:val="00397BAC"/>
    <w:rsid w:val="00397DDA"/>
    <w:rsid w:val="00397DF1"/>
    <w:rsid w:val="00397FFB"/>
    <w:rsid w:val="003A0290"/>
    <w:rsid w:val="003A21A6"/>
    <w:rsid w:val="003A2203"/>
    <w:rsid w:val="003A2732"/>
    <w:rsid w:val="003A2EA1"/>
    <w:rsid w:val="003A3963"/>
    <w:rsid w:val="003A4E2D"/>
    <w:rsid w:val="003A6562"/>
    <w:rsid w:val="003A7241"/>
    <w:rsid w:val="003B33B8"/>
    <w:rsid w:val="003B377D"/>
    <w:rsid w:val="003B3D7B"/>
    <w:rsid w:val="003B3DD2"/>
    <w:rsid w:val="003B4FAB"/>
    <w:rsid w:val="003B5A27"/>
    <w:rsid w:val="003B7624"/>
    <w:rsid w:val="003C0A4D"/>
    <w:rsid w:val="003C0B7B"/>
    <w:rsid w:val="003C2885"/>
    <w:rsid w:val="003C2B65"/>
    <w:rsid w:val="003C2BE2"/>
    <w:rsid w:val="003C3291"/>
    <w:rsid w:val="003C350D"/>
    <w:rsid w:val="003C37B4"/>
    <w:rsid w:val="003C4058"/>
    <w:rsid w:val="003C4C3A"/>
    <w:rsid w:val="003C5514"/>
    <w:rsid w:val="003C6399"/>
    <w:rsid w:val="003C688F"/>
    <w:rsid w:val="003C7953"/>
    <w:rsid w:val="003D25CE"/>
    <w:rsid w:val="003D3018"/>
    <w:rsid w:val="003D34B9"/>
    <w:rsid w:val="003D4480"/>
    <w:rsid w:val="003D5EBD"/>
    <w:rsid w:val="003D638D"/>
    <w:rsid w:val="003D66CB"/>
    <w:rsid w:val="003D6C84"/>
    <w:rsid w:val="003D7385"/>
    <w:rsid w:val="003D7C64"/>
    <w:rsid w:val="003D7FC2"/>
    <w:rsid w:val="003E0823"/>
    <w:rsid w:val="003E2252"/>
    <w:rsid w:val="003E282C"/>
    <w:rsid w:val="003E29E4"/>
    <w:rsid w:val="003E2A23"/>
    <w:rsid w:val="003E2CE5"/>
    <w:rsid w:val="003E33A7"/>
    <w:rsid w:val="003E515F"/>
    <w:rsid w:val="003E52E9"/>
    <w:rsid w:val="003E535D"/>
    <w:rsid w:val="003E53FD"/>
    <w:rsid w:val="003E5520"/>
    <w:rsid w:val="003E5D6E"/>
    <w:rsid w:val="003E5FA4"/>
    <w:rsid w:val="003E60E6"/>
    <w:rsid w:val="003F15E6"/>
    <w:rsid w:val="003F2558"/>
    <w:rsid w:val="003F3DCE"/>
    <w:rsid w:val="003F4EC0"/>
    <w:rsid w:val="003F5DE8"/>
    <w:rsid w:val="003F62F2"/>
    <w:rsid w:val="003F6847"/>
    <w:rsid w:val="003F6956"/>
    <w:rsid w:val="004002E1"/>
    <w:rsid w:val="00402610"/>
    <w:rsid w:val="004032FC"/>
    <w:rsid w:val="00403655"/>
    <w:rsid w:val="0040381D"/>
    <w:rsid w:val="00403C15"/>
    <w:rsid w:val="0040445F"/>
    <w:rsid w:val="0040459A"/>
    <w:rsid w:val="00405A86"/>
    <w:rsid w:val="00406680"/>
    <w:rsid w:val="00406A91"/>
    <w:rsid w:val="00406C0B"/>
    <w:rsid w:val="00407FDD"/>
    <w:rsid w:val="004109E0"/>
    <w:rsid w:val="00410B89"/>
    <w:rsid w:val="0041132D"/>
    <w:rsid w:val="00411AE1"/>
    <w:rsid w:val="00412030"/>
    <w:rsid w:val="004122A8"/>
    <w:rsid w:val="004127B4"/>
    <w:rsid w:val="004128A9"/>
    <w:rsid w:val="00412E7F"/>
    <w:rsid w:val="004136BC"/>
    <w:rsid w:val="00413809"/>
    <w:rsid w:val="00413D14"/>
    <w:rsid w:val="00413EBB"/>
    <w:rsid w:val="0041414D"/>
    <w:rsid w:val="0041570E"/>
    <w:rsid w:val="0041601D"/>
    <w:rsid w:val="00416352"/>
    <w:rsid w:val="00416378"/>
    <w:rsid w:val="004168EE"/>
    <w:rsid w:val="00416C38"/>
    <w:rsid w:val="0041716B"/>
    <w:rsid w:val="004177B3"/>
    <w:rsid w:val="00417F29"/>
    <w:rsid w:val="00421949"/>
    <w:rsid w:val="00421D8B"/>
    <w:rsid w:val="004230AC"/>
    <w:rsid w:val="0042315F"/>
    <w:rsid w:val="00423679"/>
    <w:rsid w:val="0042544B"/>
    <w:rsid w:val="00426096"/>
    <w:rsid w:val="0042780F"/>
    <w:rsid w:val="004316F2"/>
    <w:rsid w:val="0043191E"/>
    <w:rsid w:val="004319B0"/>
    <w:rsid w:val="00432136"/>
    <w:rsid w:val="0043296F"/>
    <w:rsid w:val="004335F0"/>
    <w:rsid w:val="00433849"/>
    <w:rsid w:val="00434671"/>
    <w:rsid w:val="004346F8"/>
    <w:rsid w:val="004353C2"/>
    <w:rsid w:val="00435A14"/>
    <w:rsid w:val="00436F50"/>
    <w:rsid w:val="00437353"/>
    <w:rsid w:val="00440B15"/>
    <w:rsid w:val="004438B2"/>
    <w:rsid w:val="004448E8"/>
    <w:rsid w:val="0044491C"/>
    <w:rsid w:val="00445569"/>
    <w:rsid w:val="004456AB"/>
    <w:rsid w:val="004461CE"/>
    <w:rsid w:val="00446729"/>
    <w:rsid w:val="00446C4F"/>
    <w:rsid w:val="00447360"/>
    <w:rsid w:val="004476DC"/>
    <w:rsid w:val="00450C27"/>
    <w:rsid w:val="0045115E"/>
    <w:rsid w:val="00452331"/>
    <w:rsid w:val="00452572"/>
    <w:rsid w:val="00452725"/>
    <w:rsid w:val="00452EA5"/>
    <w:rsid w:val="00453FEF"/>
    <w:rsid w:val="00454DA9"/>
    <w:rsid w:val="00456223"/>
    <w:rsid w:val="00456426"/>
    <w:rsid w:val="0045690D"/>
    <w:rsid w:val="00460D57"/>
    <w:rsid w:val="0046107E"/>
    <w:rsid w:val="004614ED"/>
    <w:rsid w:val="00463B99"/>
    <w:rsid w:val="00464B2F"/>
    <w:rsid w:val="00464E9C"/>
    <w:rsid w:val="004653BE"/>
    <w:rsid w:val="00465C1D"/>
    <w:rsid w:val="004665B5"/>
    <w:rsid w:val="004674D9"/>
    <w:rsid w:val="00467E64"/>
    <w:rsid w:val="00471164"/>
    <w:rsid w:val="00471835"/>
    <w:rsid w:val="00471C72"/>
    <w:rsid w:val="00472442"/>
    <w:rsid w:val="004728C6"/>
    <w:rsid w:val="00473C39"/>
    <w:rsid w:val="00475362"/>
    <w:rsid w:val="00475732"/>
    <w:rsid w:val="004763E4"/>
    <w:rsid w:val="00476A67"/>
    <w:rsid w:val="00476B2C"/>
    <w:rsid w:val="004772C0"/>
    <w:rsid w:val="0048020C"/>
    <w:rsid w:val="00480876"/>
    <w:rsid w:val="00481C48"/>
    <w:rsid w:val="00481EE2"/>
    <w:rsid w:val="0048258D"/>
    <w:rsid w:val="00483B29"/>
    <w:rsid w:val="00484416"/>
    <w:rsid w:val="004844A3"/>
    <w:rsid w:val="00484C32"/>
    <w:rsid w:val="00485F76"/>
    <w:rsid w:val="00486034"/>
    <w:rsid w:val="004863FF"/>
    <w:rsid w:val="00486EFB"/>
    <w:rsid w:val="0048799E"/>
    <w:rsid w:val="00487FAE"/>
    <w:rsid w:val="00490FE8"/>
    <w:rsid w:val="004913AC"/>
    <w:rsid w:val="004952DE"/>
    <w:rsid w:val="00495B45"/>
    <w:rsid w:val="00496D8D"/>
    <w:rsid w:val="004A00B1"/>
    <w:rsid w:val="004A0C9E"/>
    <w:rsid w:val="004A1826"/>
    <w:rsid w:val="004A1883"/>
    <w:rsid w:val="004A254F"/>
    <w:rsid w:val="004A2759"/>
    <w:rsid w:val="004A4362"/>
    <w:rsid w:val="004A5F6D"/>
    <w:rsid w:val="004A6C99"/>
    <w:rsid w:val="004A7A75"/>
    <w:rsid w:val="004B07C4"/>
    <w:rsid w:val="004B0B04"/>
    <w:rsid w:val="004B10E4"/>
    <w:rsid w:val="004B15F7"/>
    <w:rsid w:val="004B1A8B"/>
    <w:rsid w:val="004B27BD"/>
    <w:rsid w:val="004B30E6"/>
    <w:rsid w:val="004B3603"/>
    <w:rsid w:val="004B3AC9"/>
    <w:rsid w:val="004B3B44"/>
    <w:rsid w:val="004B4981"/>
    <w:rsid w:val="004B5B61"/>
    <w:rsid w:val="004B73CD"/>
    <w:rsid w:val="004C0843"/>
    <w:rsid w:val="004C2CC5"/>
    <w:rsid w:val="004C31B9"/>
    <w:rsid w:val="004C4905"/>
    <w:rsid w:val="004C4C46"/>
    <w:rsid w:val="004C6336"/>
    <w:rsid w:val="004C6652"/>
    <w:rsid w:val="004C71B1"/>
    <w:rsid w:val="004D05B4"/>
    <w:rsid w:val="004D0E9F"/>
    <w:rsid w:val="004D1692"/>
    <w:rsid w:val="004D1AD1"/>
    <w:rsid w:val="004D3CBA"/>
    <w:rsid w:val="004D3CCB"/>
    <w:rsid w:val="004D403A"/>
    <w:rsid w:val="004D5AC6"/>
    <w:rsid w:val="004D64EE"/>
    <w:rsid w:val="004D6D70"/>
    <w:rsid w:val="004D70BA"/>
    <w:rsid w:val="004D7144"/>
    <w:rsid w:val="004D7846"/>
    <w:rsid w:val="004D7C82"/>
    <w:rsid w:val="004E0B13"/>
    <w:rsid w:val="004E0CBB"/>
    <w:rsid w:val="004E1334"/>
    <w:rsid w:val="004E1351"/>
    <w:rsid w:val="004E2867"/>
    <w:rsid w:val="004E2895"/>
    <w:rsid w:val="004E3A62"/>
    <w:rsid w:val="004E429B"/>
    <w:rsid w:val="004E461E"/>
    <w:rsid w:val="004E5FBC"/>
    <w:rsid w:val="004E620F"/>
    <w:rsid w:val="004E6459"/>
    <w:rsid w:val="004E6D8C"/>
    <w:rsid w:val="004E706A"/>
    <w:rsid w:val="004E734D"/>
    <w:rsid w:val="004E75B1"/>
    <w:rsid w:val="004E7889"/>
    <w:rsid w:val="004F28C1"/>
    <w:rsid w:val="004F3037"/>
    <w:rsid w:val="004F32B4"/>
    <w:rsid w:val="004F3644"/>
    <w:rsid w:val="004F3DA7"/>
    <w:rsid w:val="004F5A33"/>
    <w:rsid w:val="005007B4"/>
    <w:rsid w:val="00501619"/>
    <w:rsid w:val="00501702"/>
    <w:rsid w:val="0050253F"/>
    <w:rsid w:val="00506F7C"/>
    <w:rsid w:val="00507A8D"/>
    <w:rsid w:val="00510533"/>
    <w:rsid w:val="00510966"/>
    <w:rsid w:val="00511361"/>
    <w:rsid w:val="00511E1E"/>
    <w:rsid w:val="00511E7E"/>
    <w:rsid w:val="00512DDA"/>
    <w:rsid w:val="00512F1F"/>
    <w:rsid w:val="00513795"/>
    <w:rsid w:val="005139D7"/>
    <w:rsid w:val="00513D34"/>
    <w:rsid w:val="00514DE9"/>
    <w:rsid w:val="00515A12"/>
    <w:rsid w:val="00517473"/>
    <w:rsid w:val="00520168"/>
    <w:rsid w:val="005201FD"/>
    <w:rsid w:val="005223AB"/>
    <w:rsid w:val="00523AFC"/>
    <w:rsid w:val="005248F9"/>
    <w:rsid w:val="00524BEF"/>
    <w:rsid w:val="005266FF"/>
    <w:rsid w:val="005268E4"/>
    <w:rsid w:val="00526E47"/>
    <w:rsid w:val="00527BF5"/>
    <w:rsid w:val="00531FD6"/>
    <w:rsid w:val="0053323C"/>
    <w:rsid w:val="00533992"/>
    <w:rsid w:val="0053427E"/>
    <w:rsid w:val="00535392"/>
    <w:rsid w:val="005404DC"/>
    <w:rsid w:val="00540FA3"/>
    <w:rsid w:val="0054123A"/>
    <w:rsid w:val="005418F1"/>
    <w:rsid w:val="00541B5C"/>
    <w:rsid w:val="00541BD4"/>
    <w:rsid w:val="0054276A"/>
    <w:rsid w:val="0054296C"/>
    <w:rsid w:val="00542E5C"/>
    <w:rsid w:val="00543AB0"/>
    <w:rsid w:val="00544496"/>
    <w:rsid w:val="005446B7"/>
    <w:rsid w:val="00545CB7"/>
    <w:rsid w:val="00546698"/>
    <w:rsid w:val="00546D17"/>
    <w:rsid w:val="00546F60"/>
    <w:rsid w:val="00546F98"/>
    <w:rsid w:val="005479CD"/>
    <w:rsid w:val="00547ADB"/>
    <w:rsid w:val="00552352"/>
    <w:rsid w:val="00552DD4"/>
    <w:rsid w:val="005534C9"/>
    <w:rsid w:val="00554183"/>
    <w:rsid w:val="005544F6"/>
    <w:rsid w:val="00554579"/>
    <w:rsid w:val="00555795"/>
    <w:rsid w:val="00555A9F"/>
    <w:rsid w:val="005565DD"/>
    <w:rsid w:val="00556CD2"/>
    <w:rsid w:val="005577A6"/>
    <w:rsid w:val="00557EEC"/>
    <w:rsid w:val="005608CF"/>
    <w:rsid w:val="00560A90"/>
    <w:rsid w:val="00560CB8"/>
    <w:rsid w:val="005618B9"/>
    <w:rsid w:val="00561A0D"/>
    <w:rsid w:val="00561F4A"/>
    <w:rsid w:val="0056269A"/>
    <w:rsid w:val="00562B19"/>
    <w:rsid w:val="0056335F"/>
    <w:rsid w:val="00563BB0"/>
    <w:rsid w:val="005643E4"/>
    <w:rsid w:val="00565E14"/>
    <w:rsid w:val="005663F8"/>
    <w:rsid w:val="0056716C"/>
    <w:rsid w:val="005709AB"/>
    <w:rsid w:val="00570D08"/>
    <w:rsid w:val="00571EDD"/>
    <w:rsid w:val="0057225B"/>
    <w:rsid w:val="00573767"/>
    <w:rsid w:val="00573955"/>
    <w:rsid w:val="0057481F"/>
    <w:rsid w:val="0057582C"/>
    <w:rsid w:val="0057620A"/>
    <w:rsid w:val="005772CA"/>
    <w:rsid w:val="005779C3"/>
    <w:rsid w:val="00577AF5"/>
    <w:rsid w:val="00577D77"/>
    <w:rsid w:val="00581907"/>
    <w:rsid w:val="0058196C"/>
    <w:rsid w:val="00581DF4"/>
    <w:rsid w:val="00581E5A"/>
    <w:rsid w:val="00582546"/>
    <w:rsid w:val="00583648"/>
    <w:rsid w:val="00583C7E"/>
    <w:rsid w:val="00583CE0"/>
    <w:rsid w:val="00584B38"/>
    <w:rsid w:val="00586157"/>
    <w:rsid w:val="00586775"/>
    <w:rsid w:val="005869C6"/>
    <w:rsid w:val="00586ABD"/>
    <w:rsid w:val="0058717C"/>
    <w:rsid w:val="0058729D"/>
    <w:rsid w:val="00591C78"/>
    <w:rsid w:val="005923B0"/>
    <w:rsid w:val="00592A13"/>
    <w:rsid w:val="00592A52"/>
    <w:rsid w:val="0059330F"/>
    <w:rsid w:val="0059378F"/>
    <w:rsid w:val="005947CD"/>
    <w:rsid w:val="00594A61"/>
    <w:rsid w:val="0059565B"/>
    <w:rsid w:val="0059666C"/>
    <w:rsid w:val="00597508"/>
    <w:rsid w:val="00597B4B"/>
    <w:rsid w:val="005A0295"/>
    <w:rsid w:val="005A09A7"/>
    <w:rsid w:val="005A0EC6"/>
    <w:rsid w:val="005A1E95"/>
    <w:rsid w:val="005A227C"/>
    <w:rsid w:val="005A2423"/>
    <w:rsid w:val="005A2A78"/>
    <w:rsid w:val="005A32D7"/>
    <w:rsid w:val="005A35CE"/>
    <w:rsid w:val="005A4B22"/>
    <w:rsid w:val="005A57B7"/>
    <w:rsid w:val="005A57EA"/>
    <w:rsid w:val="005A630C"/>
    <w:rsid w:val="005A712D"/>
    <w:rsid w:val="005A7804"/>
    <w:rsid w:val="005A7A0E"/>
    <w:rsid w:val="005B02E7"/>
    <w:rsid w:val="005B03DD"/>
    <w:rsid w:val="005B07CC"/>
    <w:rsid w:val="005B11F9"/>
    <w:rsid w:val="005B1B49"/>
    <w:rsid w:val="005B3C01"/>
    <w:rsid w:val="005B596D"/>
    <w:rsid w:val="005B6364"/>
    <w:rsid w:val="005B67B3"/>
    <w:rsid w:val="005B6B80"/>
    <w:rsid w:val="005C0901"/>
    <w:rsid w:val="005C0A85"/>
    <w:rsid w:val="005C0AC3"/>
    <w:rsid w:val="005C1206"/>
    <w:rsid w:val="005C150B"/>
    <w:rsid w:val="005C26D4"/>
    <w:rsid w:val="005C2BF9"/>
    <w:rsid w:val="005C346D"/>
    <w:rsid w:val="005C3569"/>
    <w:rsid w:val="005C40FB"/>
    <w:rsid w:val="005C497B"/>
    <w:rsid w:val="005C4A26"/>
    <w:rsid w:val="005C6055"/>
    <w:rsid w:val="005C6A79"/>
    <w:rsid w:val="005C7348"/>
    <w:rsid w:val="005C7864"/>
    <w:rsid w:val="005D016E"/>
    <w:rsid w:val="005D05B2"/>
    <w:rsid w:val="005D0F1F"/>
    <w:rsid w:val="005D2582"/>
    <w:rsid w:val="005D3AF0"/>
    <w:rsid w:val="005D4DE8"/>
    <w:rsid w:val="005D5551"/>
    <w:rsid w:val="005D59E2"/>
    <w:rsid w:val="005D60A6"/>
    <w:rsid w:val="005D61F3"/>
    <w:rsid w:val="005D6EE2"/>
    <w:rsid w:val="005E0115"/>
    <w:rsid w:val="005E0191"/>
    <w:rsid w:val="005E1B84"/>
    <w:rsid w:val="005E1F72"/>
    <w:rsid w:val="005E3A2A"/>
    <w:rsid w:val="005E3DBB"/>
    <w:rsid w:val="005E4A83"/>
    <w:rsid w:val="005E53A9"/>
    <w:rsid w:val="005E55B3"/>
    <w:rsid w:val="005E5C93"/>
    <w:rsid w:val="005E6030"/>
    <w:rsid w:val="005E6B89"/>
    <w:rsid w:val="005E769E"/>
    <w:rsid w:val="005E7B58"/>
    <w:rsid w:val="005F0CBE"/>
    <w:rsid w:val="005F1A78"/>
    <w:rsid w:val="005F22F0"/>
    <w:rsid w:val="005F2787"/>
    <w:rsid w:val="005F283A"/>
    <w:rsid w:val="005F423B"/>
    <w:rsid w:val="005F482E"/>
    <w:rsid w:val="005F5E5A"/>
    <w:rsid w:val="005F688F"/>
    <w:rsid w:val="005F6CA6"/>
    <w:rsid w:val="005F747D"/>
    <w:rsid w:val="005F7B2C"/>
    <w:rsid w:val="00601966"/>
    <w:rsid w:val="00602098"/>
    <w:rsid w:val="00604D50"/>
    <w:rsid w:val="0060630F"/>
    <w:rsid w:val="0060689A"/>
    <w:rsid w:val="00606A19"/>
    <w:rsid w:val="00606CAE"/>
    <w:rsid w:val="00607E17"/>
    <w:rsid w:val="006108F6"/>
    <w:rsid w:val="00613143"/>
    <w:rsid w:val="00614066"/>
    <w:rsid w:val="00614449"/>
    <w:rsid w:val="006144FF"/>
    <w:rsid w:val="00615349"/>
    <w:rsid w:val="00615ADC"/>
    <w:rsid w:val="00615D69"/>
    <w:rsid w:val="006169F3"/>
    <w:rsid w:val="00617104"/>
    <w:rsid w:val="006173C0"/>
    <w:rsid w:val="006200C2"/>
    <w:rsid w:val="0062053E"/>
    <w:rsid w:val="00621B7D"/>
    <w:rsid w:val="00622209"/>
    <w:rsid w:val="00623CC8"/>
    <w:rsid w:val="006241DE"/>
    <w:rsid w:val="006268C4"/>
    <w:rsid w:val="00626EDC"/>
    <w:rsid w:val="0063084B"/>
    <w:rsid w:val="0063160B"/>
    <w:rsid w:val="00631706"/>
    <w:rsid w:val="006332ED"/>
    <w:rsid w:val="006341B0"/>
    <w:rsid w:val="0063474F"/>
    <w:rsid w:val="00634EC0"/>
    <w:rsid w:val="00634F77"/>
    <w:rsid w:val="00635C91"/>
    <w:rsid w:val="00635E1C"/>
    <w:rsid w:val="006367FF"/>
    <w:rsid w:val="00636A84"/>
    <w:rsid w:val="00637D1D"/>
    <w:rsid w:val="00640E46"/>
    <w:rsid w:val="006415DF"/>
    <w:rsid w:val="0064172A"/>
    <w:rsid w:val="00641B0B"/>
    <w:rsid w:val="0064215F"/>
    <w:rsid w:val="00642774"/>
    <w:rsid w:val="00642DC6"/>
    <w:rsid w:val="00642FBA"/>
    <w:rsid w:val="00643BF3"/>
    <w:rsid w:val="00644C38"/>
    <w:rsid w:val="00645590"/>
    <w:rsid w:val="00645B7A"/>
    <w:rsid w:val="00645E9D"/>
    <w:rsid w:val="006460A9"/>
    <w:rsid w:val="006475A2"/>
    <w:rsid w:val="00650470"/>
    <w:rsid w:val="00650587"/>
    <w:rsid w:val="00650AE3"/>
    <w:rsid w:val="00650BB4"/>
    <w:rsid w:val="00651894"/>
    <w:rsid w:val="006524F5"/>
    <w:rsid w:val="00653428"/>
    <w:rsid w:val="006534E3"/>
    <w:rsid w:val="00654415"/>
    <w:rsid w:val="00655DF2"/>
    <w:rsid w:val="006605D9"/>
    <w:rsid w:val="0066176E"/>
    <w:rsid w:val="00662AD1"/>
    <w:rsid w:val="00663536"/>
    <w:rsid w:val="006641AC"/>
    <w:rsid w:val="006645B5"/>
    <w:rsid w:val="006646AB"/>
    <w:rsid w:val="006647A5"/>
    <w:rsid w:val="00664BED"/>
    <w:rsid w:val="006667A6"/>
    <w:rsid w:val="006672B3"/>
    <w:rsid w:val="00670812"/>
    <w:rsid w:val="00672C8B"/>
    <w:rsid w:val="00675D72"/>
    <w:rsid w:val="00676276"/>
    <w:rsid w:val="0067639B"/>
    <w:rsid w:val="00676974"/>
    <w:rsid w:val="00677B96"/>
    <w:rsid w:val="00677BAF"/>
    <w:rsid w:val="006805DD"/>
    <w:rsid w:val="006813B4"/>
    <w:rsid w:val="006813F2"/>
    <w:rsid w:val="0068176B"/>
    <w:rsid w:val="006819A3"/>
    <w:rsid w:val="00681C71"/>
    <w:rsid w:val="00684D87"/>
    <w:rsid w:val="00685055"/>
    <w:rsid w:val="0068508B"/>
    <w:rsid w:val="00685241"/>
    <w:rsid w:val="00685F11"/>
    <w:rsid w:val="006867C1"/>
    <w:rsid w:val="00686955"/>
    <w:rsid w:val="00686A92"/>
    <w:rsid w:val="00686F50"/>
    <w:rsid w:val="0068731B"/>
    <w:rsid w:val="00690D56"/>
    <w:rsid w:val="00692D61"/>
    <w:rsid w:val="00694809"/>
    <w:rsid w:val="00695B29"/>
    <w:rsid w:val="00696F5A"/>
    <w:rsid w:val="006972B7"/>
    <w:rsid w:val="00697D8D"/>
    <w:rsid w:val="006A260F"/>
    <w:rsid w:val="006A423B"/>
    <w:rsid w:val="006A46EA"/>
    <w:rsid w:val="006A48CE"/>
    <w:rsid w:val="006A69C2"/>
    <w:rsid w:val="006A75DB"/>
    <w:rsid w:val="006B18BA"/>
    <w:rsid w:val="006B1C92"/>
    <w:rsid w:val="006B25E7"/>
    <w:rsid w:val="006B2C5A"/>
    <w:rsid w:val="006B3056"/>
    <w:rsid w:val="006B35A4"/>
    <w:rsid w:val="006B35F6"/>
    <w:rsid w:val="006B37DE"/>
    <w:rsid w:val="006B37EC"/>
    <w:rsid w:val="006B485C"/>
    <w:rsid w:val="006B6B6D"/>
    <w:rsid w:val="006B73EC"/>
    <w:rsid w:val="006B7C8A"/>
    <w:rsid w:val="006C0169"/>
    <w:rsid w:val="006C1011"/>
    <w:rsid w:val="006C10E9"/>
    <w:rsid w:val="006C174E"/>
    <w:rsid w:val="006C205D"/>
    <w:rsid w:val="006C3878"/>
    <w:rsid w:val="006C4371"/>
    <w:rsid w:val="006C5CA2"/>
    <w:rsid w:val="006C6B20"/>
    <w:rsid w:val="006C78F4"/>
    <w:rsid w:val="006C7E73"/>
    <w:rsid w:val="006C7E8D"/>
    <w:rsid w:val="006D1FF0"/>
    <w:rsid w:val="006D21B1"/>
    <w:rsid w:val="006D55E1"/>
    <w:rsid w:val="006D5C21"/>
    <w:rsid w:val="006D71F5"/>
    <w:rsid w:val="006E2DF2"/>
    <w:rsid w:val="006E3116"/>
    <w:rsid w:val="006E35A9"/>
    <w:rsid w:val="006E3936"/>
    <w:rsid w:val="006E44AA"/>
    <w:rsid w:val="006E4668"/>
    <w:rsid w:val="006E486E"/>
    <w:rsid w:val="006F0FAB"/>
    <w:rsid w:val="006F17D0"/>
    <w:rsid w:val="006F21D7"/>
    <w:rsid w:val="006F3A76"/>
    <w:rsid w:val="006F3D0C"/>
    <w:rsid w:val="006F55AC"/>
    <w:rsid w:val="0070140F"/>
    <w:rsid w:val="00701572"/>
    <w:rsid w:val="00702A7C"/>
    <w:rsid w:val="007036C4"/>
    <w:rsid w:val="00703774"/>
    <w:rsid w:val="00704756"/>
    <w:rsid w:val="00704A75"/>
    <w:rsid w:val="00704B83"/>
    <w:rsid w:val="00704C1B"/>
    <w:rsid w:val="00704DE7"/>
    <w:rsid w:val="007061A0"/>
    <w:rsid w:val="00706B9A"/>
    <w:rsid w:val="007075B2"/>
    <w:rsid w:val="00707847"/>
    <w:rsid w:val="007105AD"/>
    <w:rsid w:val="0071069D"/>
    <w:rsid w:val="00711673"/>
    <w:rsid w:val="00712A76"/>
    <w:rsid w:val="00712AE4"/>
    <w:rsid w:val="00713BDD"/>
    <w:rsid w:val="00714159"/>
    <w:rsid w:val="00714A49"/>
    <w:rsid w:val="00716BD3"/>
    <w:rsid w:val="0071736A"/>
    <w:rsid w:val="00717BF4"/>
    <w:rsid w:val="00720307"/>
    <w:rsid w:val="0072071D"/>
    <w:rsid w:val="00720BC6"/>
    <w:rsid w:val="00721013"/>
    <w:rsid w:val="00722CF6"/>
    <w:rsid w:val="00723B9D"/>
    <w:rsid w:val="00724996"/>
    <w:rsid w:val="00725159"/>
    <w:rsid w:val="007254D2"/>
    <w:rsid w:val="0072689E"/>
    <w:rsid w:val="00726BF7"/>
    <w:rsid w:val="00727184"/>
    <w:rsid w:val="0072723F"/>
    <w:rsid w:val="00730359"/>
    <w:rsid w:val="00730F3F"/>
    <w:rsid w:val="00730F55"/>
    <w:rsid w:val="00731EC1"/>
    <w:rsid w:val="0073226C"/>
    <w:rsid w:val="00733EDD"/>
    <w:rsid w:val="00735419"/>
    <w:rsid w:val="0073548B"/>
    <w:rsid w:val="007367EA"/>
    <w:rsid w:val="00736D56"/>
    <w:rsid w:val="00736DE3"/>
    <w:rsid w:val="00736F03"/>
    <w:rsid w:val="007372EC"/>
    <w:rsid w:val="007375A9"/>
    <w:rsid w:val="00742281"/>
    <w:rsid w:val="00744439"/>
    <w:rsid w:val="00744553"/>
    <w:rsid w:val="0074495A"/>
    <w:rsid w:val="00746B84"/>
    <w:rsid w:val="00747275"/>
    <w:rsid w:val="00750390"/>
    <w:rsid w:val="007508B6"/>
    <w:rsid w:val="00752781"/>
    <w:rsid w:val="0075291C"/>
    <w:rsid w:val="0075299B"/>
    <w:rsid w:val="007547BC"/>
    <w:rsid w:val="00754E73"/>
    <w:rsid w:val="00755B53"/>
    <w:rsid w:val="00755B96"/>
    <w:rsid w:val="0075604D"/>
    <w:rsid w:val="00762148"/>
    <w:rsid w:val="007631F1"/>
    <w:rsid w:val="00763A8F"/>
    <w:rsid w:val="00763D15"/>
    <w:rsid w:val="007656F7"/>
    <w:rsid w:val="00765A10"/>
    <w:rsid w:val="00767180"/>
    <w:rsid w:val="00767FA2"/>
    <w:rsid w:val="00770679"/>
    <w:rsid w:val="00771ADA"/>
    <w:rsid w:val="00771EF7"/>
    <w:rsid w:val="007728D4"/>
    <w:rsid w:val="007739AB"/>
    <w:rsid w:val="00773AEB"/>
    <w:rsid w:val="00773E58"/>
    <w:rsid w:val="00774783"/>
    <w:rsid w:val="00774BF4"/>
    <w:rsid w:val="0077659D"/>
    <w:rsid w:val="00777DB9"/>
    <w:rsid w:val="00780A05"/>
    <w:rsid w:val="0078168F"/>
    <w:rsid w:val="007854D2"/>
    <w:rsid w:val="0078594A"/>
    <w:rsid w:val="00785D4C"/>
    <w:rsid w:val="007869E5"/>
    <w:rsid w:val="00786BCE"/>
    <w:rsid w:val="00790D1E"/>
    <w:rsid w:val="00791C17"/>
    <w:rsid w:val="00792914"/>
    <w:rsid w:val="00792BAD"/>
    <w:rsid w:val="00793159"/>
    <w:rsid w:val="0079377F"/>
    <w:rsid w:val="0079513D"/>
    <w:rsid w:val="00795BDF"/>
    <w:rsid w:val="00795CBB"/>
    <w:rsid w:val="00795F23"/>
    <w:rsid w:val="0079783A"/>
    <w:rsid w:val="00797899"/>
    <w:rsid w:val="007A0574"/>
    <w:rsid w:val="007A0F8A"/>
    <w:rsid w:val="007A15A3"/>
    <w:rsid w:val="007A1D79"/>
    <w:rsid w:val="007A2176"/>
    <w:rsid w:val="007A4699"/>
    <w:rsid w:val="007A46BD"/>
    <w:rsid w:val="007A6F81"/>
    <w:rsid w:val="007B0D41"/>
    <w:rsid w:val="007B1181"/>
    <w:rsid w:val="007B1A0E"/>
    <w:rsid w:val="007B1E32"/>
    <w:rsid w:val="007B26CD"/>
    <w:rsid w:val="007B2E24"/>
    <w:rsid w:val="007B3AEE"/>
    <w:rsid w:val="007B493B"/>
    <w:rsid w:val="007B5E8B"/>
    <w:rsid w:val="007C0495"/>
    <w:rsid w:val="007C069C"/>
    <w:rsid w:val="007C0903"/>
    <w:rsid w:val="007C0FDE"/>
    <w:rsid w:val="007C1052"/>
    <w:rsid w:val="007C10A0"/>
    <w:rsid w:val="007C10B7"/>
    <w:rsid w:val="007C2A3F"/>
    <w:rsid w:val="007C4518"/>
    <w:rsid w:val="007C532F"/>
    <w:rsid w:val="007C7127"/>
    <w:rsid w:val="007C7A94"/>
    <w:rsid w:val="007C7AB9"/>
    <w:rsid w:val="007C7DD6"/>
    <w:rsid w:val="007D0906"/>
    <w:rsid w:val="007D1319"/>
    <w:rsid w:val="007D188B"/>
    <w:rsid w:val="007D3141"/>
    <w:rsid w:val="007D3C9A"/>
    <w:rsid w:val="007D4F81"/>
    <w:rsid w:val="007D562C"/>
    <w:rsid w:val="007D6325"/>
    <w:rsid w:val="007D7183"/>
    <w:rsid w:val="007D7C48"/>
    <w:rsid w:val="007E0BD1"/>
    <w:rsid w:val="007E2929"/>
    <w:rsid w:val="007E4475"/>
    <w:rsid w:val="007E49AD"/>
    <w:rsid w:val="007E4E8E"/>
    <w:rsid w:val="007E5C45"/>
    <w:rsid w:val="007E6D78"/>
    <w:rsid w:val="007E7F9F"/>
    <w:rsid w:val="007F0585"/>
    <w:rsid w:val="007F08A3"/>
    <w:rsid w:val="007F271A"/>
    <w:rsid w:val="007F345D"/>
    <w:rsid w:val="007F3668"/>
    <w:rsid w:val="007F3CB4"/>
    <w:rsid w:val="007F3D05"/>
    <w:rsid w:val="007F49EB"/>
    <w:rsid w:val="007F4D1B"/>
    <w:rsid w:val="007F6397"/>
    <w:rsid w:val="007F678D"/>
    <w:rsid w:val="007F6E8D"/>
    <w:rsid w:val="007F7473"/>
    <w:rsid w:val="007F7A87"/>
    <w:rsid w:val="00800291"/>
    <w:rsid w:val="00800D89"/>
    <w:rsid w:val="008013EC"/>
    <w:rsid w:val="008021E3"/>
    <w:rsid w:val="008029C7"/>
    <w:rsid w:val="00804451"/>
    <w:rsid w:val="00804D1A"/>
    <w:rsid w:val="00805DEB"/>
    <w:rsid w:val="008066FC"/>
    <w:rsid w:val="00806FFF"/>
    <w:rsid w:val="00811A2C"/>
    <w:rsid w:val="0081209E"/>
    <w:rsid w:val="00812769"/>
    <w:rsid w:val="008133ED"/>
    <w:rsid w:val="00814E56"/>
    <w:rsid w:val="00815103"/>
    <w:rsid w:val="00815939"/>
    <w:rsid w:val="00816CB4"/>
    <w:rsid w:val="00816D24"/>
    <w:rsid w:val="00820740"/>
    <w:rsid w:val="00821032"/>
    <w:rsid w:val="00822099"/>
    <w:rsid w:val="0082274D"/>
    <w:rsid w:val="00822F88"/>
    <w:rsid w:val="00823CAD"/>
    <w:rsid w:val="00824C3A"/>
    <w:rsid w:val="008250EE"/>
    <w:rsid w:val="008252E9"/>
    <w:rsid w:val="00825AE8"/>
    <w:rsid w:val="008266B9"/>
    <w:rsid w:val="00826C2F"/>
    <w:rsid w:val="00827109"/>
    <w:rsid w:val="00827450"/>
    <w:rsid w:val="00830205"/>
    <w:rsid w:val="008305D7"/>
    <w:rsid w:val="008307E5"/>
    <w:rsid w:val="00831233"/>
    <w:rsid w:val="008313F0"/>
    <w:rsid w:val="00831482"/>
    <w:rsid w:val="00831A0C"/>
    <w:rsid w:val="00832224"/>
    <w:rsid w:val="00832C05"/>
    <w:rsid w:val="0083349E"/>
    <w:rsid w:val="008335AF"/>
    <w:rsid w:val="0083378C"/>
    <w:rsid w:val="008337C4"/>
    <w:rsid w:val="0083406D"/>
    <w:rsid w:val="00834F62"/>
    <w:rsid w:val="00835C83"/>
    <w:rsid w:val="00836357"/>
    <w:rsid w:val="00836DAC"/>
    <w:rsid w:val="00837DCD"/>
    <w:rsid w:val="008422BF"/>
    <w:rsid w:val="00842AE4"/>
    <w:rsid w:val="00843862"/>
    <w:rsid w:val="00844C37"/>
    <w:rsid w:val="0084513F"/>
    <w:rsid w:val="00845630"/>
    <w:rsid w:val="008460DD"/>
    <w:rsid w:val="008462A9"/>
    <w:rsid w:val="0084668C"/>
    <w:rsid w:val="00846C1B"/>
    <w:rsid w:val="00846C6F"/>
    <w:rsid w:val="00847064"/>
    <w:rsid w:val="00851733"/>
    <w:rsid w:val="0085190C"/>
    <w:rsid w:val="0085202C"/>
    <w:rsid w:val="0085329D"/>
    <w:rsid w:val="008549D5"/>
    <w:rsid w:val="00854BF4"/>
    <w:rsid w:val="0085554A"/>
    <w:rsid w:val="0085581E"/>
    <w:rsid w:val="008559D7"/>
    <w:rsid w:val="00855F7A"/>
    <w:rsid w:val="00857E02"/>
    <w:rsid w:val="00860006"/>
    <w:rsid w:val="00860216"/>
    <w:rsid w:val="00860843"/>
    <w:rsid w:val="008609EC"/>
    <w:rsid w:val="00860D79"/>
    <w:rsid w:val="00861413"/>
    <w:rsid w:val="00861FEF"/>
    <w:rsid w:val="00863F90"/>
    <w:rsid w:val="00864B27"/>
    <w:rsid w:val="00864E58"/>
    <w:rsid w:val="00864E89"/>
    <w:rsid w:val="008656D7"/>
    <w:rsid w:val="00865927"/>
    <w:rsid w:val="00865BA3"/>
    <w:rsid w:val="00866606"/>
    <w:rsid w:val="008704ED"/>
    <w:rsid w:val="00870BEA"/>
    <w:rsid w:val="0087262F"/>
    <w:rsid w:val="0087377E"/>
    <w:rsid w:val="0087415B"/>
    <w:rsid w:val="008744B9"/>
    <w:rsid w:val="00874796"/>
    <w:rsid w:val="00874BDB"/>
    <w:rsid w:val="00874D09"/>
    <w:rsid w:val="00875126"/>
    <w:rsid w:val="00876553"/>
    <w:rsid w:val="0087655F"/>
    <w:rsid w:val="0087667F"/>
    <w:rsid w:val="00876CD4"/>
    <w:rsid w:val="008773CF"/>
    <w:rsid w:val="00882453"/>
    <w:rsid w:val="00882792"/>
    <w:rsid w:val="00882FEF"/>
    <w:rsid w:val="00883D3A"/>
    <w:rsid w:val="008842A6"/>
    <w:rsid w:val="00884B09"/>
    <w:rsid w:val="00885E65"/>
    <w:rsid w:val="00887065"/>
    <w:rsid w:val="00887395"/>
    <w:rsid w:val="00887682"/>
    <w:rsid w:val="008904AF"/>
    <w:rsid w:val="00890F7B"/>
    <w:rsid w:val="008917D6"/>
    <w:rsid w:val="008919C0"/>
    <w:rsid w:val="00892198"/>
    <w:rsid w:val="008921DC"/>
    <w:rsid w:val="008927D8"/>
    <w:rsid w:val="00894B7B"/>
    <w:rsid w:val="00894FE8"/>
    <w:rsid w:val="00895E89"/>
    <w:rsid w:val="0089631B"/>
    <w:rsid w:val="00896AE6"/>
    <w:rsid w:val="008976EF"/>
    <w:rsid w:val="008A0162"/>
    <w:rsid w:val="008A0F95"/>
    <w:rsid w:val="008A2090"/>
    <w:rsid w:val="008A2321"/>
    <w:rsid w:val="008A23CF"/>
    <w:rsid w:val="008A23DA"/>
    <w:rsid w:val="008A2CDD"/>
    <w:rsid w:val="008A35FD"/>
    <w:rsid w:val="008A4878"/>
    <w:rsid w:val="008A489A"/>
    <w:rsid w:val="008A4E9E"/>
    <w:rsid w:val="008A4FDB"/>
    <w:rsid w:val="008A5D4B"/>
    <w:rsid w:val="008A6200"/>
    <w:rsid w:val="008A6757"/>
    <w:rsid w:val="008B0ACA"/>
    <w:rsid w:val="008B0E0A"/>
    <w:rsid w:val="008B15E9"/>
    <w:rsid w:val="008B21C2"/>
    <w:rsid w:val="008B2B08"/>
    <w:rsid w:val="008B33DE"/>
    <w:rsid w:val="008B3B4B"/>
    <w:rsid w:val="008B3D8D"/>
    <w:rsid w:val="008B4C6A"/>
    <w:rsid w:val="008B5DB6"/>
    <w:rsid w:val="008C0A5E"/>
    <w:rsid w:val="008C1435"/>
    <w:rsid w:val="008C1933"/>
    <w:rsid w:val="008C1F80"/>
    <w:rsid w:val="008C2592"/>
    <w:rsid w:val="008C3595"/>
    <w:rsid w:val="008C3626"/>
    <w:rsid w:val="008C44F8"/>
    <w:rsid w:val="008C52EC"/>
    <w:rsid w:val="008C5D39"/>
    <w:rsid w:val="008C61A8"/>
    <w:rsid w:val="008D02A9"/>
    <w:rsid w:val="008D1D61"/>
    <w:rsid w:val="008D1F19"/>
    <w:rsid w:val="008D21A4"/>
    <w:rsid w:val="008D256A"/>
    <w:rsid w:val="008D2FA2"/>
    <w:rsid w:val="008D348B"/>
    <w:rsid w:val="008D4BF9"/>
    <w:rsid w:val="008D4D45"/>
    <w:rsid w:val="008D57E2"/>
    <w:rsid w:val="008D657B"/>
    <w:rsid w:val="008D7AAD"/>
    <w:rsid w:val="008E0B26"/>
    <w:rsid w:val="008E0B49"/>
    <w:rsid w:val="008E1D89"/>
    <w:rsid w:val="008E1F49"/>
    <w:rsid w:val="008E3293"/>
    <w:rsid w:val="008E3A67"/>
    <w:rsid w:val="008E4134"/>
    <w:rsid w:val="008E5822"/>
    <w:rsid w:val="008F103A"/>
    <w:rsid w:val="008F127B"/>
    <w:rsid w:val="008F1319"/>
    <w:rsid w:val="008F2D4F"/>
    <w:rsid w:val="008F350A"/>
    <w:rsid w:val="008F386B"/>
    <w:rsid w:val="008F41F4"/>
    <w:rsid w:val="008F43A1"/>
    <w:rsid w:val="008F52CB"/>
    <w:rsid w:val="008F6B98"/>
    <w:rsid w:val="008F7962"/>
    <w:rsid w:val="00900A56"/>
    <w:rsid w:val="009011FA"/>
    <w:rsid w:val="0090203B"/>
    <w:rsid w:val="00902782"/>
    <w:rsid w:val="00902D9B"/>
    <w:rsid w:val="0090399B"/>
    <w:rsid w:val="0090492D"/>
    <w:rsid w:val="0090532E"/>
    <w:rsid w:val="0090629D"/>
    <w:rsid w:val="009064BC"/>
    <w:rsid w:val="009066CE"/>
    <w:rsid w:val="00906A45"/>
    <w:rsid w:val="00906AB4"/>
    <w:rsid w:val="00912CCF"/>
    <w:rsid w:val="009136CB"/>
    <w:rsid w:val="009138E6"/>
    <w:rsid w:val="00913A31"/>
    <w:rsid w:val="00913BA2"/>
    <w:rsid w:val="0091545B"/>
    <w:rsid w:val="00915926"/>
    <w:rsid w:val="00915CA1"/>
    <w:rsid w:val="009163CF"/>
    <w:rsid w:val="00916F7D"/>
    <w:rsid w:val="009174B3"/>
    <w:rsid w:val="009209B9"/>
    <w:rsid w:val="009209BA"/>
    <w:rsid w:val="00920CA6"/>
    <w:rsid w:val="00920D28"/>
    <w:rsid w:val="009212F6"/>
    <w:rsid w:val="00921809"/>
    <w:rsid w:val="00921C98"/>
    <w:rsid w:val="00921E7C"/>
    <w:rsid w:val="009239D0"/>
    <w:rsid w:val="0092689B"/>
    <w:rsid w:val="0092692E"/>
    <w:rsid w:val="009276CF"/>
    <w:rsid w:val="00930283"/>
    <w:rsid w:val="00930B8A"/>
    <w:rsid w:val="00931E6E"/>
    <w:rsid w:val="009321AB"/>
    <w:rsid w:val="00932B41"/>
    <w:rsid w:val="00933ACC"/>
    <w:rsid w:val="009340EA"/>
    <w:rsid w:val="00934AF4"/>
    <w:rsid w:val="00935F33"/>
    <w:rsid w:val="009366BE"/>
    <w:rsid w:val="00940491"/>
    <w:rsid w:val="00941632"/>
    <w:rsid w:val="00941784"/>
    <w:rsid w:val="00942511"/>
    <w:rsid w:val="00942B16"/>
    <w:rsid w:val="00943AEC"/>
    <w:rsid w:val="00943F2C"/>
    <w:rsid w:val="0094626F"/>
    <w:rsid w:val="00946CAF"/>
    <w:rsid w:val="00946EFC"/>
    <w:rsid w:val="00947709"/>
    <w:rsid w:val="009504FD"/>
    <w:rsid w:val="00951119"/>
    <w:rsid w:val="009531DF"/>
    <w:rsid w:val="00953A09"/>
    <w:rsid w:val="00953CEE"/>
    <w:rsid w:val="00953F97"/>
    <w:rsid w:val="00954ABF"/>
    <w:rsid w:val="00954E7E"/>
    <w:rsid w:val="009551A1"/>
    <w:rsid w:val="009558D2"/>
    <w:rsid w:val="009579DF"/>
    <w:rsid w:val="00960427"/>
    <w:rsid w:val="009608D8"/>
    <w:rsid w:val="00961310"/>
    <w:rsid w:val="0096303B"/>
    <w:rsid w:val="00966787"/>
    <w:rsid w:val="009667A0"/>
    <w:rsid w:val="00966DAC"/>
    <w:rsid w:val="00966E17"/>
    <w:rsid w:val="009670FD"/>
    <w:rsid w:val="00970CCD"/>
    <w:rsid w:val="00971060"/>
    <w:rsid w:val="00971119"/>
    <w:rsid w:val="009715D9"/>
    <w:rsid w:val="0097185F"/>
    <w:rsid w:val="009718DA"/>
    <w:rsid w:val="00972CEC"/>
    <w:rsid w:val="009736BF"/>
    <w:rsid w:val="00973E3D"/>
    <w:rsid w:val="00974802"/>
    <w:rsid w:val="00974D27"/>
    <w:rsid w:val="00974EBD"/>
    <w:rsid w:val="00975107"/>
    <w:rsid w:val="00975586"/>
    <w:rsid w:val="009759CE"/>
    <w:rsid w:val="00976806"/>
    <w:rsid w:val="009774D6"/>
    <w:rsid w:val="009806F2"/>
    <w:rsid w:val="00980B89"/>
    <w:rsid w:val="0098139F"/>
    <w:rsid w:val="009839EB"/>
    <w:rsid w:val="0098516D"/>
    <w:rsid w:val="009852A4"/>
    <w:rsid w:val="009854EE"/>
    <w:rsid w:val="00985609"/>
    <w:rsid w:val="00985950"/>
    <w:rsid w:val="00986EBC"/>
    <w:rsid w:val="00986F13"/>
    <w:rsid w:val="00990143"/>
    <w:rsid w:val="009916F1"/>
    <w:rsid w:val="00991A1C"/>
    <w:rsid w:val="00991B68"/>
    <w:rsid w:val="00991C34"/>
    <w:rsid w:val="00992722"/>
    <w:rsid w:val="009927CE"/>
    <w:rsid w:val="00993F04"/>
    <w:rsid w:val="00994ADA"/>
    <w:rsid w:val="00995A78"/>
    <w:rsid w:val="00996BED"/>
    <w:rsid w:val="0099747C"/>
    <w:rsid w:val="0099780C"/>
    <w:rsid w:val="00997AA2"/>
    <w:rsid w:val="009A0455"/>
    <w:rsid w:val="009A199B"/>
    <w:rsid w:val="009A39C3"/>
    <w:rsid w:val="009A5700"/>
    <w:rsid w:val="009A593B"/>
    <w:rsid w:val="009A6D46"/>
    <w:rsid w:val="009B0068"/>
    <w:rsid w:val="009B0B49"/>
    <w:rsid w:val="009B0C35"/>
    <w:rsid w:val="009B2882"/>
    <w:rsid w:val="009B3179"/>
    <w:rsid w:val="009B3209"/>
    <w:rsid w:val="009C00F6"/>
    <w:rsid w:val="009C0C41"/>
    <w:rsid w:val="009C1643"/>
    <w:rsid w:val="009C26C9"/>
    <w:rsid w:val="009C2951"/>
    <w:rsid w:val="009C2FAD"/>
    <w:rsid w:val="009C33B5"/>
    <w:rsid w:val="009C3730"/>
    <w:rsid w:val="009C40D7"/>
    <w:rsid w:val="009C5905"/>
    <w:rsid w:val="009C60E4"/>
    <w:rsid w:val="009C636C"/>
    <w:rsid w:val="009C7646"/>
    <w:rsid w:val="009C7D29"/>
    <w:rsid w:val="009C7D34"/>
    <w:rsid w:val="009D00C3"/>
    <w:rsid w:val="009D060A"/>
    <w:rsid w:val="009D1319"/>
    <w:rsid w:val="009D13A9"/>
    <w:rsid w:val="009D13E6"/>
    <w:rsid w:val="009D1EA1"/>
    <w:rsid w:val="009D1EF0"/>
    <w:rsid w:val="009D214D"/>
    <w:rsid w:val="009D29D2"/>
    <w:rsid w:val="009D2D5C"/>
    <w:rsid w:val="009D42BA"/>
    <w:rsid w:val="009D4426"/>
    <w:rsid w:val="009D5AA3"/>
    <w:rsid w:val="009D5C15"/>
    <w:rsid w:val="009D6684"/>
    <w:rsid w:val="009D699C"/>
    <w:rsid w:val="009D737C"/>
    <w:rsid w:val="009D751C"/>
    <w:rsid w:val="009D7AB5"/>
    <w:rsid w:val="009E2B95"/>
    <w:rsid w:val="009E3D08"/>
    <w:rsid w:val="009E4014"/>
    <w:rsid w:val="009E4202"/>
    <w:rsid w:val="009E4B84"/>
    <w:rsid w:val="009E5B5A"/>
    <w:rsid w:val="009E5FE4"/>
    <w:rsid w:val="009E6427"/>
    <w:rsid w:val="009E6656"/>
    <w:rsid w:val="009E6973"/>
    <w:rsid w:val="009F06A8"/>
    <w:rsid w:val="009F08DD"/>
    <w:rsid w:val="009F231B"/>
    <w:rsid w:val="009F2846"/>
    <w:rsid w:val="009F3380"/>
    <w:rsid w:val="009F4159"/>
    <w:rsid w:val="009F4F1F"/>
    <w:rsid w:val="009F67D5"/>
    <w:rsid w:val="009F6E7B"/>
    <w:rsid w:val="009F70A3"/>
    <w:rsid w:val="00A0081F"/>
    <w:rsid w:val="00A00B19"/>
    <w:rsid w:val="00A01D65"/>
    <w:rsid w:val="00A0202E"/>
    <w:rsid w:val="00A021EC"/>
    <w:rsid w:val="00A035F5"/>
    <w:rsid w:val="00A035FB"/>
    <w:rsid w:val="00A04575"/>
    <w:rsid w:val="00A04762"/>
    <w:rsid w:val="00A05C2D"/>
    <w:rsid w:val="00A0657C"/>
    <w:rsid w:val="00A06B32"/>
    <w:rsid w:val="00A06E13"/>
    <w:rsid w:val="00A0759C"/>
    <w:rsid w:val="00A10225"/>
    <w:rsid w:val="00A10466"/>
    <w:rsid w:val="00A11A7D"/>
    <w:rsid w:val="00A12739"/>
    <w:rsid w:val="00A12F08"/>
    <w:rsid w:val="00A1348E"/>
    <w:rsid w:val="00A13A80"/>
    <w:rsid w:val="00A13D54"/>
    <w:rsid w:val="00A1474D"/>
    <w:rsid w:val="00A15172"/>
    <w:rsid w:val="00A154DE"/>
    <w:rsid w:val="00A156D2"/>
    <w:rsid w:val="00A15ADE"/>
    <w:rsid w:val="00A205D5"/>
    <w:rsid w:val="00A20CF9"/>
    <w:rsid w:val="00A21112"/>
    <w:rsid w:val="00A21176"/>
    <w:rsid w:val="00A22BC8"/>
    <w:rsid w:val="00A23E3D"/>
    <w:rsid w:val="00A27E88"/>
    <w:rsid w:val="00A300CB"/>
    <w:rsid w:val="00A30187"/>
    <w:rsid w:val="00A30D9B"/>
    <w:rsid w:val="00A3143F"/>
    <w:rsid w:val="00A315FF"/>
    <w:rsid w:val="00A322B8"/>
    <w:rsid w:val="00A349FA"/>
    <w:rsid w:val="00A34BEB"/>
    <w:rsid w:val="00A35FB5"/>
    <w:rsid w:val="00A409C6"/>
    <w:rsid w:val="00A41F4F"/>
    <w:rsid w:val="00A420B5"/>
    <w:rsid w:val="00A42E17"/>
    <w:rsid w:val="00A43F47"/>
    <w:rsid w:val="00A4461D"/>
    <w:rsid w:val="00A45C89"/>
    <w:rsid w:val="00A477FC"/>
    <w:rsid w:val="00A47AEA"/>
    <w:rsid w:val="00A47E32"/>
    <w:rsid w:val="00A51302"/>
    <w:rsid w:val="00A51863"/>
    <w:rsid w:val="00A53439"/>
    <w:rsid w:val="00A53AB7"/>
    <w:rsid w:val="00A53D09"/>
    <w:rsid w:val="00A541E3"/>
    <w:rsid w:val="00A5463B"/>
    <w:rsid w:val="00A547D6"/>
    <w:rsid w:val="00A54E7F"/>
    <w:rsid w:val="00A55965"/>
    <w:rsid w:val="00A577B8"/>
    <w:rsid w:val="00A604A4"/>
    <w:rsid w:val="00A60D3A"/>
    <w:rsid w:val="00A6219F"/>
    <w:rsid w:val="00A63456"/>
    <w:rsid w:val="00A6386C"/>
    <w:rsid w:val="00A638CC"/>
    <w:rsid w:val="00A6437A"/>
    <w:rsid w:val="00A653D4"/>
    <w:rsid w:val="00A65740"/>
    <w:rsid w:val="00A661B9"/>
    <w:rsid w:val="00A66C5A"/>
    <w:rsid w:val="00A67455"/>
    <w:rsid w:val="00A67E49"/>
    <w:rsid w:val="00A7014C"/>
    <w:rsid w:val="00A71E4C"/>
    <w:rsid w:val="00A736CD"/>
    <w:rsid w:val="00A757D5"/>
    <w:rsid w:val="00A76E61"/>
    <w:rsid w:val="00A779DD"/>
    <w:rsid w:val="00A77BB2"/>
    <w:rsid w:val="00A8045E"/>
    <w:rsid w:val="00A810B9"/>
    <w:rsid w:val="00A814AC"/>
    <w:rsid w:val="00A83137"/>
    <w:rsid w:val="00A8341D"/>
    <w:rsid w:val="00A83F6F"/>
    <w:rsid w:val="00A846F1"/>
    <w:rsid w:val="00A8561E"/>
    <w:rsid w:val="00A85C8E"/>
    <w:rsid w:val="00A86005"/>
    <w:rsid w:val="00A8766D"/>
    <w:rsid w:val="00A87BC8"/>
    <w:rsid w:val="00A90897"/>
    <w:rsid w:val="00A91AAE"/>
    <w:rsid w:val="00A91F00"/>
    <w:rsid w:val="00A92541"/>
    <w:rsid w:val="00A92CE1"/>
    <w:rsid w:val="00A935C3"/>
    <w:rsid w:val="00A9504A"/>
    <w:rsid w:val="00A9551E"/>
    <w:rsid w:val="00A95D72"/>
    <w:rsid w:val="00A96561"/>
    <w:rsid w:val="00A975C0"/>
    <w:rsid w:val="00AA00EB"/>
    <w:rsid w:val="00AA05C8"/>
    <w:rsid w:val="00AA0E6C"/>
    <w:rsid w:val="00AA13B0"/>
    <w:rsid w:val="00AA195A"/>
    <w:rsid w:val="00AA1C42"/>
    <w:rsid w:val="00AA1E9B"/>
    <w:rsid w:val="00AA20CD"/>
    <w:rsid w:val="00AA20E0"/>
    <w:rsid w:val="00AA2CCA"/>
    <w:rsid w:val="00AA483C"/>
    <w:rsid w:val="00AA566D"/>
    <w:rsid w:val="00AA65F1"/>
    <w:rsid w:val="00AA6F7F"/>
    <w:rsid w:val="00AA726A"/>
    <w:rsid w:val="00AA7971"/>
    <w:rsid w:val="00AB1827"/>
    <w:rsid w:val="00AB2518"/>
    <w:rsid w:val="00AB2BA0"/>
    <w:rsid w:val="00AB3912"/>
    <w:rsid w:val="00AB4A5B"/>
    <w:rsid w:val="00AB4FFD"/>
    <w:rsid w:val="00AB6885"/>
    <w:rsid w:val="00AB6D29"/>
    <w:rsid w:val="00AB7BA7"/>
    <w:rsid w:val="00AC0A5D"/>
    <w:rsid w:val="00AC0D44"/>
    <w:rsid w:val="00AC14FE"/>
    <w:rsid w:val="00AC15FF"/>
    <w:rsid w:val="00AC1D07"/>
    <w:rsid w:val="00AC2FAF"/>
    <w:rsid w:val="00AC38A9"/>
    <w:rsid w:val="00AC4CC6"/>
    <w:rsid w:val="00AC55AC"/>
    <w:rsid w:val="00AC65D2"/>
    <w:rsid w:val="00AC789A"/>
    <w:rsid w:val="00AD0444"/>
    <w:rsid w:val="00AD0682"/>
    <w:rsid w:val="00AD0E0D"/>
    <w:rsid w:val="00AD1370"/>
    <w:rsid w:val="00AD1BA3"/>
    <w:rsid w:val="00AD1BCF"/>
    <w:rsid w:val="00AD4020"/>
    <w:rsid w:val="00AD4BE2"/>
    <w:rsid w:val="00AD4F4C"/>
    <w:rsid w:val="00AD6228"/>
    <w:rsid w:val="00AD6D70"/>
    <w:rsid w:val="00AD72CB"/>
    <w:rsid w:val="00AE010E"/>
    <w:rsid w:val="00AE106A"/>
    <w:rsid w:val="00AE153F"/>
    <w:rsid w:val="00AE17B7"/>
    <w:rsid w:val="00AE196E"/>
    <w:rsid w:val="00AE294B"/>
    <w:rsid w:val="00AE3989"/>
    <w:rsid w:val="00AE3F05"/>
    <w:rsid w:val="00AE4BC0"/>
    <w:rsid w:val="00AE506F"/>
    <w:rsid w:val="00AE6096"/>
    <w:rsid w:val="00AE70DA"/>
    <w:rsid w:val="00AE74FF"/>
    <w:rsid w:val="00AE7B84"/>
    <w:rsid w:val="00AF0A53"/>
    <w:rsid w:val="00AF0E06"/>
    <w:rsid w:val="00AF173E"/>
    <w:rsid w:val="00AF1FE4"/>
    <w:rsid w:val="00AF240D"/>
    <w:rsid w:val="00AF251C"/>
    <w:rsid w:val="00AF2DAA"/>
    <w:rsid w:val="00AF34B5"/>
    <w:rsid w:val="00AF360A"/>
    <w:rsid w:val="00AF4C01"/>
    <w:rsid w:val="00AF5549"/>
    <w:rsid w:val="00AF6167"/>
    <w:rsid w:val="00AF6E10"/>
    <w:rsid w:val="00AF79DD"/>
    <w:rsid w:val="00B00D73"/>
    <w:rsid w:val="00B0343B"/>
    <w:rsid w:val="00B0411B"/>
    <w:rsid w:val="00B056CA"/>
    <w:rsid w:val="00B05C21"/>
    <w:rsid w:val="00B06483"/>
    <w:rsid w:val="00B06FA6"/>
    <w:rsid w:val="00B074BC"/>
    <w:rsid w:val="00B112F6"/>
    <w:rsid w:val="00B11B6B"/>
    <w:rsid w:val="00B128C4"/>
    <w:rsid w:val="00B13765"/>
    <w:rsid w:val="00B14188"/>
    <w:rsid w:val="00B14A7E"/>
    <w:rsid w:val="00B155A8"/>
    <w:rsid w:val="00B158F1"/>
    <w:rsid w:val="00B15F33"/>
    <w:rsid w:val="00B160B9"/>
    <w:rsid w:val="00B1612E"/>
    <w:rsid w:val="00B16160"/>
    <w:rsid w:val="00B17672"/>
    <w:rsid w:val="00B17911"/>
    <w:rsid w:val="00B205EF"/>
    <w:rsid w:val="00B20B7D"/>
    <w:rsid w:val="00B21A59"/>
    <w:rsid w:val="00B2318B"/>
    <w:rsid w:val="00B246EC"/>
    <w:rsid w:val="00B24721"/>
    <w:rsid w:val="00B24EF8"/>
    <w:rsid w:val="00B257B4"/>
    <w:rsid w:val="00B25B51"/>
    <w:rsid w:val="00B26FD3"/>
    <w:rsid w:val="00B3325E"/>
    <w:rsid w:val="00B33FFB"/>
    <w:rsid w:val="00B34E15"/>
    <w:rsid w:val="00B34F8D"/>
    <w:rsid w:val="00B35476"/>
    <w:rsid w:val="00B3557D"/>
    <w:rsid w:val="00B36645"/>
    <w:rsid w:val="00B36706"/>
    <w:rsid w:val="00B37E55"/>
    <w:rsid w:val="00B40C1E"/>
    <w:rsid w:val="00B42C97"/>
    <w:rsid w:val="00B4344C"/>
    <w:rsid w:val="00B4437B"/>
    <w:rsid w:val="00B45172"/>
    <w:rsid w:val="00B453AD"/>
    <w:rsid w:val="00B45BE9"/>
    <w:rsid w:val="00B46388"/>
    <w:rsid w:val="00B4641B"/>
    <w:rsid w:val="00B46FA6"/>
    <w:rsid w:val="00B47A87"/>
    <w:rsid w:val="00B47F8C"/>
    <w:rsid w:val="00B51047"/>
    <w:rsid w:val="00B5266A"/>
    <w:rsid w:val="00B52935"/>
    <w:rsid w:val="00B5376A"/>
    <w:rsid w:val="00B53E14"/>
    <w:rsid w:val="00B55281"/>
    <w:rsid w:val="00B55877"/>
    <w:rsid w:val="00B55E9D"/>
    <w:rsid w:val="00B55F2A"/>
    <w:rsid w:val="00B56063"/>
    <w:rsid w:val="00B564A9"/>
    <w:rsid w:val="00B57079"/>
    <w:rsid w:val="00B571C6"/>
    <w:rsid w:val="00B57F43"/>
    <w:rsid w:val="00B609B9"/>
    <w:rsid w:val="00B61ADB"/>
    <w:rsid w:val="00B61DCC"/>
    <w:rsid w:val="00B620C2"/>
    <w:rsid w:val="00B62EAE"/>
    <w:rsid w:val="00B63363"/>
    <w:rsid w:val="00B63F12"/>
    <w:rsid w:val="00B640FB"/>
    <w:rsid w:val="00B641DD"/>
    <w:rsid w:val="00B64379"/>
    <w:rsid w:val="00B6484C"/>
    <w:rsid w:val="00B64E8D"/>
    <w:rsid w:val="00B70050"/>
    <w:rsid w:val="00B7033B"/>
    <w:rsid w:val="00B70350"/>
    <w:rsid w:val="00B7088C"/>
    <w:rsid w:val="00B70932"/>
    <w:rsid w:val="00B72415"/>
    <w:rsid w:val="00B7279C"/>
    <w:rsid w:val="00B72A05"/>
    <w:rsid w:val="00B73E66"/>
    <w:rsid w:val="00B768CE"/>
    <w:rsid w:val="00B76A50"/>
    <w:rsid w:val="00B77C3D"/>
    <w:rsid w:val="00B80ED4"/>
    <w:rsid w:val="00B833DD"/>
    <w:rsid w:val="00B83E28"/>
    <w:rsid w:val="00B840A4"/>
    <w:rsid w:val="00B84459"/>
    <w:rsid w:val="00B84C11"/>
    <w:rsid w:val="00B90775"/>
    <w:rsid w:val="00B9118F"/>
    <w:rsid w:val="00B9153E"/>
    <w:rsid w:val="00B924A4"/>
    <w:rsid w:val="00B92969"/>
    <w:rsid w:val="00B939E4"/>
    <w:rsid w:val="00B93A7D"/>
    <w:rsid w:val="00B94A42"/>
    <w:rsid w:val="00B94ECC"/>
    <w:rsid w:val="00B95B78"/>
    <w:rsid w:val="00B964A9"/>
    <w:rsid w:val="00B96A02"/>
    <w:rsid w:val="00BA06A4"/>
    <w:rsid w:val="00BA1612"/>
    <w:rsid w:val="00BA1AE4"/>
    <w:rsid w:val="00BA2A4C"/>
    <w:rsid w:val="00BA2BE4"/>
    <w:rsid w:val="00BA2E02"/>
    <w:rsid w:val="00BA3A49"/>
    <w:rsid w:val="00BA3DB9"/>
    <w:rsid w:val="00BA3E00"/>
    <w:rsid w:val="00BA454E"/>
    <w:rsid w:val="00BA515B"/>
    <w:rsid w:val="00BA537C"/>
    <w:rsid w:val="00BA7613"/>
    <w:rsid w:val="00BA7A2E"/>
    <w:rsid w:val="00BA7B26"/>
    <w:rsid w:val="00BB2037"/>
    <w:rsid w:val="00BB25E6"/>
    <w:rsid w:val="00BB2E25"/>
    <w:rsid w:val="00BB35C4"/>
    <w:rsid w:val="00BB36C5"/>
    <w:rsid w:val="00BB3BB5"/>
    <w:rsid w:val="00BB3BE7"/>
    <w:rsid w:val="00BB452B"/>
    <w:rsid w:val="00BB4636"/>
    <w:rsid w:val="00BB5107"/>
    <w:rsid w:val="00BB61B7"/>
    <w:rsid w:val="00BC05A1"/>
    <w:rsid w:val="00BC0A4F"/>
    <w:rsid w:val="00BC23ED"/>
    <w:rsid w:val="00BC35BA"/>
    <w:rsid w:val="00BC40EE"/>
    <w:rsid w:val="00BC54CA"/>
    <w:rsid w:val="00BC5A96"/>
    <w:rsid w:val="00BD1314"/>
    <w:rsid w:val="00BD21DD"/>
    <w:rsid w:val="00BD3A9D"/>
    <w:rsid w:val="00BD5873"/>
    <w:rsid w:val="00BD6243"/>
    <w:rsid w:val="00BD6A0D"/>
    <w:rsid w:val="00BD7420"/>
    <w:rsid w:val="00BD7A75"/>
    <w:rsid w:val="00BE1036"/>
    <w:rsid w:val="00BE1AAC"/>
    <w:rsid w:val="00BE23B7"/>
    <w:rsid w:val="00BE2482"/>
    <w:rsid w:val="00BE2784"/>
    <w:rsid w:val="00BE5670"/>
    <w:rsid w:val="00BE601E"/>
    <w:rsid w:val="00BE637E"/>
    <w:rsid w:val="00BF0BD4"/>
    <w:rsid w:val="00BF17A9"/>
    <w:rsid w:val="00BF30C5"/>
    <w:rsid w:val="00BF3261"/>
    <w:rsid w:val="00BF34D6"/>
    <w:rsid w:val="00BF3936"/>
    <w:rsid w:val="00BF3A58"/>
    <w:rsid w:val="00BF3E1B"/>
    <w:rsid w:val="00BF47A5"/>
    <w:rsid w:val="00BF4BF2"/>
    <w:rsid w:val="00BF4C49"/>
    <w:rsid w:val="00BF4F7E"/>
    <w:rsid w:val="00BF53F6"/>
    <w:rsid w:val="00BF5763"/>
    <w:rsid w:val="00BF5E2C"/>
    <w:rsid w:val="00BF6732"/>
    <w:rsid w:val="00C01639"/>
    <w:rsid w:val="00C01A54"/>
    <w:rsid w:val="00C021C7"/>
    <w:rsid w:val="00C02593"/>
    <w:rsid w:val="00C0380D"/>
    <w:rsid w:val="00C0500F"/>
    <w:rsid w:val="00C05DB7"/>
    <w:rsid w:val="00C05FB2"/>
    <w:rsid w:val="00C06C1E"/>
    <w:rsid w:val="00C074C8"/>
    <w:rsid w:val="00C118E5"/>
    <w:rsid w:val="00C11B83"/>
    <w:rsid w:val="00C11F83"/>
    <w:rsid w:val="00C13309"/>
    <w:rsid w:val="00C13C4F"/>
    <w:rsid w:val="00C14691"/>
    <w:rsid w:val="00C15083"/>
    <w:rsid w:val="00C15258"/>
    <w:rsid w:val="00C154AD"/>
    <w:rsid w:val="00C165E7"/>
    <w:rsid w:val="00C16F59"/>
    <w:rsid w:val="00C17BAB"/>
    <w:rsid w:val="00C17BC9"/>
    <w:rsid w:val="00C206D7"/>
    <w:rsid w:val="00C21698"/>
    <w:rsid w:val="00C21A72"/>
    <w:rsid w:val="00C2286D"/>
    <w:rsid w:val="00C2292A"/>
    <w:rsid w:val="00C2644A"/>
    <w:rsid w:val="00C264BB"/>
    <w:rsid w:val="00C26590"/>
    <w:rsid w:val="00C274FA"/>
    <w:rsid w:val="00C27DA8"/>
    <w:rsid w:val="00C30133"/>
    <w:rsid w:val="00C30186"/>
    <w:rsid w:val="00C30A1E"/>
    <w:rsid w:val="00C30A5A"/>
    <w:rsid w:val="00C30F08"/>
    <w:rsid w:val="00C3119B"/>
    <w:rsid w:val="00C31ED3"/>
    <w:rsid w:val="00C3312C"/>
    <w:rsid w:val="00C3392F"/>
    <w:rsid w:val="00C33B07"/>
    <w:rsid w:val="00C34460"/>
    <w:rsid w:val="00C34533"/>
    <w:rsid w:val="00C34BD6"/>
    <w:rsid w:val="00C36BF4"/>
    <w:rsid w:val="00C36D55"/>
    <w:rsid w:val="00C3778A"/>
    <w:rsid w:val="00C37B85"/>
    <w:rsid w:val="00C40459"/>
    <w:rsid w:val="00C4139C"/>
    <w:rsid w:val="00C42676"/>
    <w:rsid w:val="00C43852"/>
    <w:rsid w:val="00C439E3"/>
    <w:rsid w:val="00C4528C"/>
    <w:rsid w:val="00C45713"/>
    <w:rsid w:val="00C46964"/>
    <w:rsid w:val="00C47C09"/>
    <w:rsid w:val="00C47F57"/>
    <w:rsid w:val="00C50940"/>
    <w:rsid w:val="00C50CBF"/>
    <w:rsid w:val="00C50E5D"/>
    <w:rsid w:val="00C51E7F"/>
    <w:rsid w:val="00C525F8"/>
    <w:rsid w:val="00C53135"/>
    <w:rsid w:val="00C531C2"/>
    <w:rsid w:val="00C53546"/>
    <w:rsid w:val="00C5397B"/>
    <w:rsid w:val="00C53A55"/>
    <w:rsid w:val="00C54075"/>
    <w:rsid w:val="00C54A8D"/>
    <w:rsid w:val="00C55446"/>
    <w:rsid w:val="00C5704C"/>
    <w:rsid w:val="00C5719A"/>
    <w:rsid w:val="00C57944"/>
    <w:rsid w:val="00C57B18"/>
    <w:rsid w:val="00C57CBA"/>
    <w:rsid w:val="00C57EF3"/>
    <w:rsid w:val="00C604EC"/>
    <w:rsid w:val="00C62B20"/>
    <w:rsid w:val="00C633D6"/>
    <w:rsid w:val="00C64944"/>
    <w:rsid w:val="00C64C90"/>
    <w:rsid w:val="00C64C9D"/>
    <w:rsid w:val="00C668F1"/>
    <w:rsid w:val="00C66FA9"/>
    <w:rsid w:val="00C671B8"/>
    <w:rsid w:val="00C67E0C"/>
    <w:rsid w:val="00C67EC8"/>
    <w:rsid w:val="00C7026B"/>
    <w:rsid w:val="00C7088A"/>
    <w:rsid w:val="00C70AD3"/>
    <w:rsid w:val="00C70F2C"/>
    <w:rsid w:val="00C744B5"/>
    <w:rsid w:val="00C750EA"/>
    <w:rsid w:val="00C770B2"/>
    <w:rsid w:val="00C773BA"/>
    <w:rsid w:val="00C77D18"/>
    <w:rsid w:val="00C80446"/>
    <w:rsid w:val="00C8086E"/>
    <w:rsid w:val="00C80BAD"/>
    <w:rsid w:val="00C81552"/>
    <w:rsid w:val="00C83280"/>
    <w:rsid w:val="00C83BEF"/>
    <w:rsid w:val="00C840E0"/>
    <w:rsid w:val="00C842E2"/>
    <w:rsid w:val="00C848C4"/>
    <w:rsid w:val="00C85978"/>
    <w:rsid w:val="00C85F1D"/>
    <w:rsid w:val="00C86F51"/>
    <w:rsid w:val="00C878B5"/>
    <w:rsid w:val="00C87D82"/>
    <w:rsid w:val="00C87FA6"/>
    <w:rsid w:val="00C90528"/>
    <w:rsid w:val="00C90789"/>
    <w:rsid w:val="00C90DD4"/>
    <w:rsid w:val="00C90FDF"/>
    <w:rsid w:val="00C922EC"/>
    <w:rsid w:val="00C927E1"/>
    <w:rsid w:val="00C935A8"/>
    <w:rsid w:val="00C93B4E"/>
    <w:rsid w:val="00C93E18"/>
    <w:rsid w:val="00C93E6E"/>
    <w:rsid w:val="00C94BB2"/>
    <w:rsid w:val="00C967E5"/>
    <w:rsid w:val="00C96E01"/>
    <w:rsid w:val="00C97875"/>
    <w:rsid w:val="00C97A07"/>
    <w:rsid w:val="00CA1CA5"/>
    <w:rsid w:val="00CA2086"/>
    <w:rsid w:val="00CA294E"/>
    <w:rsid w:val="00CA2E3B"/>
    <w:rsid w:val="00CA3B7D"/>
    <w:rsid w:val="00CA490F"/>
    <w:rsid w:val="00CA4F47"/>
    <w:rsid w:val="00CA53AC"/>
    <w:rsid w:val="00CA5EBF"/>
    <w:rsid w:val="00CA6EEB"/>
    <w:rsid w:val="00CA7566"/>
    <w:rsid w:val="00CB056B"/>
    <w:rsid w:val="00CB0E4B"/>
    <w:rsid w:val="00CB2AD3"/>
    <w:rsid w:val="00CB395A"/>
    <w:rsid w:val="00CB54F0"/>
    <w:rsid w:val="00CB6214"/>
    <w:rsid w:val="00CB6C1F"/>
    <w:rsid w:val="00CC1F47"/>
    <w:rsid w:val="00CC2656"/>
    <w:rsid w:val="00CC286C"/>
    <w:rsid w:val="00CC2EDF"/>
    <w:rsid w:val="00CC3485"/>
    <w:rsid w:val="00CC49D7"/>
    <w:rsid w:val="00CC4CE5"/>
    <w:rsid w:val="00CC4D6D"/>
    <w:rsid w:val="00CC4F8D"/>
    <w:rsid w:val="00CC5515"/>
    <w:rsid w:val="00CC65FD"/>
    <w:rsid w:val="00CC6EF0"/>
    <w:rsid w:val="00CC6FA2"/>
    <w:rsid w:val="00CC719D"/>
    <w:rsid w:val="00CC7492"/>
    <w:rsid w:val="00CD0C81"/>
    <w:rsid w:val="00CD1D1C"/>
    <w:rsid w:val="00CD1D6E"/>
    <w:rsid w:val="00CD1E62"/>
    <w:rsid w:val="00CD34C1"/>
    <w:rsid w:val="00CD3D00"/>
    <w:rsid w:val="00CD4020"/>
    <w:rsid w:val="00CD476C"/>
    <w:rsid w:val="00CD47F1"/>
    <w:rsid w:val="00CD4F80"/>
    <w:rsid w:val="00CD7EC8"/>
    <w:rsid w:val="00CD7F25"/>
    <w:rsid w:val="00CD7F29"/>
    <w:rsid w:val="00CE0047"/>
    <w:rsid w:val="00CE076F"/>
    <w:rsid w:val="00CE0916"/>
    <w:rsid w:val="00CE216C"/>
    <w:rsid w:val="00CE2FE2"/>
    <w:rsid w:val="00CE30AB"/>
    <w:rsid w:val="00CE38E5"/>
    <w:rsid w:val="00CE3BE5"/>
    <w:rsid w:val="00CE3F4E"/>
    <w:rsid w:val="00CE4015"/>
    <w:rsid w:val="00CE4EB3"/>
    <w:rsid w:val="00CE4EF4"/>
    <w:rsid w:val="00CE5FE5"/>
    <w:rsid w:val="00CE64EC"/>
    <w:rsid w:val="00CE6F05"/>
    <w:rsid w:val="00CE7150"/>
    <w:rsid w:val="00CF1ACA"/>
    <w:rsid w:val="00CF2659"/>
    <w:rsid w:val="00CF35E8"/>
    <w:rsid w:val="00CF465A"/>
    <w:rsid w:val="00CF491D"/>
    <w:rsid w:val="00CF4A40"/>
    <w:rsid w:val="00CF5C01"/>
    <w:rsid w:val="00CF609A"/>
    <w:rsid w:val="00CF6DF3"/>
    <w:rsid w:val="00CF78EC"/>
    <w:rsid w:val="00CF7EA1"/>
    <w:rsid w:val="00D0038C"/>
    <w:rsid w:val="00D0074F"/>
    <w:rsid w:val="00D0076C"/>
    <w:rsid w:val="00D0087E"/>
    <w:rsid w:val="00D021AF"/>
    <w:rsid w:val="00D022E6"/>
    <w:rsid w:val="00D028E3"/>
    <w:rsid w:val="00D02F4A"/>
    <w:rsid w:val="00D043C7"/>
    <w:rsid w:val="00D047A2"/>
    <w:rsid w:val="00D05262"/>
    <w:rsid w:val="00D063F0"/>
    <w:rsid w:val="00D06648"/>
    <w:rsid w:val="00D06801"/>
    <w:rsid w:val="00D0751F"/>
    <w:rsid w:val="00D07810"/>
    <w:rsid w:val="00D103C1"/>
    <w:rsid w:val="00D106D4"/>
    <w:rsid w:val="00D1107D"/>
    <w:rsid w:val="00D11CF3"/>
    <w:rsid w:val="00D121F6"/>
    <w:rsid w:val="00D127D2"/>
    <w:rsid w:val="00D12E1F"/>
    <w:rsid w:val="00D130A1"/>
    <w:rsid w:val="00D13202"/>
    <w:rsid w:val="00D13A38"/>
    <w:rsid w:val="00D13B5A"/>
    <w:rsid w:val="00D1404A"/>
    <w:rsid w:val="00D14B85"/>
    <w:rsid w:val="00D20A51"/>
    <w:rsid w:val="00D20A9C"/>
    <w:rsid w:val="00D235E0"/>
    <w:rsid w:val="00D23F6C"/>
    <w:rsid w:val="00D244CF"/>
    <w:rsid w:val="00D2460E"/>
    <w:rsid w:val="00D26ED9"/>
    <w:rsid w:val="00D3027B"/>
    <w:rsid w:val="00D30A62"/>
    <w:rsid w:val="00D30D75"/>
    <w:rsid w:val="00D313B5"/>
    <w:rsid w:val="00D329BD"/>
    <w:rsid w:val="00D32DFA"/>
    <w:rsid w:val="00D332DA"/>
    <w:rsid w:val="00D35C44"/>
    <w:rsid w:val="00D35ECA"/>
    <w:rsid w:val="00D3649A"/>
    <w:rsid w:val="00D36AF8"/>
    <w:rsid w:val="00D405F8"/>
    <w:rsid w:val="00D41844"/>
    <w:rsid w:val="00D41A14"/>
    <w:rsid w:val="00D41A17"/>
    <w:rsid w:val="00D41BCD"/>
    <w:rsid w:val="00D41E23"/>
    <w:rsid w:val="00D43504"/>
    <w:rsid w:val="00D4393D"/>
    <w:rsid w:val="00D43CE1"/>
    <w:rsid w:val="00D444E4"/>
    <w:rsid w:val="00D449A2"/>
    <w:rsid w:val="00D44D52"/>
    <w:rsid w:val="00D459F0"/>
    <w:rsid w:val="00D45C96"/>
    <w:rsid w:val="00D460F3"/>
    <w:rsid w:val="00D468A4"/>
    <w:rsid w:val="00D46B90"/>
    <w:rsid w:val="00D47305"/>
    <w:rsid w:val="00D4753B"/>
    <w:rsid w:val="00D47936"/>
    <w:rsid w:val="00D47CFF"/>
    <w:rsid w:val="00D50694"/>
    <w:rsid w:val="00D50D58"/>
    <w:rsid w:val="00D525E0"/>
    <w:rsid w:val="00D53983"/>
    <w:rsid w:val="00D54A24"/>
    <w:rsid w:val="00D55F91"/>
    <w:rsid w:val="00D55FEA"/>
    <w:rsid w:val="00D56E87"/>
    <w:rsid w:val="00D57F2E"/>
    <w:rsid w:val="00D608F7"/>
    <w:rsid w:val="00D61576"/>
    <w:rsid w:val="00D62184"/>
    <w:rsid w:val="00D62F7A"/>
    <w:rsid w:val="00D63438"/>
    <w:rsid w:val="00D63672"/>
    <w:rsid w:val="00D636DB"/>
    <w:rsid w:val="00D63834"/>
    <w:rsid w:val="00D639C9"/>
    <w:rsid w:val="00D63CB9"/>
    <w:rsid w:val="00D64D7E"/>
    <w:rsid w:val="00D65338"/>
    <w:rsid w:val="00D6550B"/>
    <w:rsid w:val="00D65993"/>
    <w:rsid w:val="00D664C8"/>
    <w:rsid w:val="00D675D1"/>
    <w:rsid w:val="00D70B0A"/>
    <w:rsid w:val="00D71D0F"/>
    <w:rsid w:val="00D72451"/>
    <w:rsid w:val="00D74293"/>
    <w:rsid w:val="00D75B70"/>
    <w:rsid w:val="00D76482"/>
    <w:rsid w:val="00D76C3C"/>
    <w:rsid w:val="00D76DC0"/>
    <w:rsid w:val="00D77214"/>
    <w:rsid w:val="00D77774"/>
    <w:rsid w:val="00D77B70"/>
    <w:rsid w:val="00D80BC7"/>
    <w:rsid w:val="00D80D2D"/>
    <w:rsid w:val="00D8136E"/>
    <w:rsid w:val="00D81C49"/>
    <w:rsid w:val="00D8305A"/>
    <w:rsid w:val="00D83405"/>
    <w:rsid w:val="00D8389F"/>
    <w:rsid w:val="00D84E99"/>
    <w:rsid w:val="00D856BC"/>
    <w:rsid w:val="00D85F93"/>
    <w:rsid w:val="00D90581"/>
    <w:rsid w:val="00D91484"/>
    <w:rsid w:val="00D9180A"/>
    <w:rsid w:val="00D91B24"/>
    <w:rsid w:val="00D91DC2"/>
    <w:rsid w:val="00D92195"/>
    <w:rsid w:val="00D93A12"/>
    <w:rsid w:val="00D965FF"/>
    <w:rsid w:val="00D96A44"/>
    <w:rsid w:val="00D96DDD"/>
    <w:rsid w:val="00D97067"/>
    <w:rsid w:val="00DA0035"/>
    <w:rsid w:val="00DA012E"/>
    <w:rsid w:val="00DA2C54"/>
    <w:rsid w:val="00DA3401"/>
    <w:rsid w:val="00DA4BC0"/>
    <w:rsid w:val="00DA6BD5"/>
    <w:rsid w:val="00DA7EDA"/>
    <w:rsid w:val="00DB1767"/>
    <w:rsid w:val="00DB5A5D"/>
    <w:rsid w:val="00DB63D4"/>
    <w:rsid w:val="00DC0A65"/>
    <w:rsid w:val="00DC1438"/>
    <w:rsid w:val="00DC3126"/>
    <w:rsid w:val="00DC31F0"/>
    <w:rsid w:val="00DC3D14"/>
    <w:rsid w:val="00DC407E"/>
    <w:rsid w:val="00DC5A75"/>
    <w:rsid w:val="00DC6EA4"/>
    <w:rsid w:val="00DC794B"/>
    <w:rsid w:val="00DD158B"/>
    <w:rsid w:val="00DD1A25"/>
    <w:rsid w:val="00DD226F"/>
    <w:rsid w:val="00DD2719"/>
    <w:rsid w:val="00DD313D"/>
    <w:rsid w:val="00DD4927"/>
    <w:rsid w:val="00DD4F00"/>
    <w:rsid w:val="00DD5E94"/>
    <w:rsid w:val="00DD6B84"/>
    <w:rsid w:val="00DD6BA4"/>
    <w:rsid w:val="00DE186C"/>
    <w:rsid w:val="00DE18B8"/>
    <w:rsid w:val="00DE1D3F"/>
    <w:rsid w:val="00DE393E"/>
    <w:rsid w:val="00DE398D"/>
    <w:rsid w:val="00DE4997"/>
    <w:rsid w:val="00DE4EC9"/>
    <w:rsid w:val="00DE597B"/>
    <w:rsid w:val="00DE6FE9"/>
    <w:rsid w:val="00DF0291"/>
    <w:rsid w:val="00DF0B57"/>
    <w:rsid w:val="00DF2988"/>
    <w:rsid w:val="00DF2D38"/>
    <w:rsid w:val="00DF32F5"/>
    <w:rsid w:val="00DF4171"/>
    <w:rsid w:val="00DF42F9"/>
    <w:rsid w:val="00DF62DD"/>
    <w:rsid w:val="00DF6C3F"/>
    <w:rsid w:val="00DF7978"/>
    <w:rsid w:val="00E00940"/>
    <w:rsid w:val="00E00E1B"/>
    <w:rsid w:val="00E0271D"/>
    <w:rsid w:val="00E03888"/>
    <w:rsid w:val="00E03F5A"/>
    <w:rsid w:val="00E04402"/>
    <w:rsid w:val="00E056A3"/>
    <w:rsid w:val="00E05B93"/>
    <w:rsid w:val="00E0635E"/>
    <w:rsid w:val="00E07DCB"/>
    <w:rsid w:val="00E07E24"/>
    <w:rsid w:val="00E103D1"/>
    <w:rsid w:val="00E10EB4"/>
    <w:rsid w:val="00E10F9E"/>
    <w:rsid w:val="00E11306"/>
    <w:rsid w:val="00E11FEF"/>
    <w:rsid w:val="00E12FB6"/>
    <w:rsid w:val="00E1329D"/>
    <w:rsid w:val="00E13911"/>
    <w:rsid w:val="00E147AC"/>
    <w:rsid w:val="00E15B42"/>
    <w:rsid w:val="00E173C5"/>
    <w:rsid w:val="00E21821"/>
    <w:rsid w:val="00E21F21"/>
    <w:rsid w:val="00E22FCC"/>
    <w:rsid w:val="00E231CF"/>
    <w:rsid w:val="00E240C3"/>
    <w:rsid w:val="00E24DA8"/>
    <w:rsid w:val="00E24F5C"/>
    <w:rsid w:val="00E25346"/>
    <w:rsid w:val="00E25EE8"/>
    <w:rsid w:val="00E26DA8"/>
    <w:rsid w:val="00E300CE"/>
    <w:rsid w:val="00E318C7"/>
    <w:rsid w:val="00E32A49"/>
    <w:rsid w:val="00E32B77"/>
    <w:rsid w:val="00E32FC4"/>
    <w:rsid w:val="00E33547"/>
    <w:rsid w:val="00E34277"/>
    <w:rsid w:val="00E344B5"/>
    <w:rsid w:val="00E35710"/>
    <w:rsid w:val="00E357D5"/>
    <w:rsid w:val="00E35A88"/>
    <w:rsid w:val="00E3652C"/>
    <w:rsid w:val="00E3726F"/>
    <w:rsid w:val="00E37A1B"/>
    <w:rsid w:val="00E37B46"/>
    <w:rsid w:val="00E400AE"/>
    <w:rsid w:val="00E40324"/>
    <w:rsid w:val="00E40A0C"/>
    <w:rsid w:val="00E41F89"/>
    <w:rsid w:val="00E420E1"/>
    <w:rsid w:val="00E428B7"/>
    <w:rsid w:val="00E43F69"/>
    <w:rsid w:val="00E44C16"/>
    <w:rsid w:val="00E44E65"/>
    <w:rsid w:val="00E4505F"/>
    <w:rsid w:val="00E454E1"/>
    <w:rsid w:val="00E47C1B"/>
    <w:rsid w:val="00E51957"/>
    <w:rsid w:val="00E51F85"/>
    <w:rsid w:val="00E526E5"/>
    <w:rsid w:val="00E52785"/>
    <w:rsid w:val="00E53E84"/>
    <w:rsid w:val="00E5413D"/>
    <w:rsid w:val="00E542B2"/>
    <w:rsid w:val="00E54520"/>
    <w:rsid w:val="00E54DC1"/>
    <w:rsid w:val="00E55B5D"/>
    <w:rsid w:val="00E56352"/>
    <w:rsid w:val="00E56A57"/>
    <w:rsid w:val="00E5736E"/>
    <w:rsid w:val="00E57F06"/>
    <w:rsid w:val="00E6256A"/>
    <w:rsid w:val="00E62715"/>
    <w:rsid w:val="00E629CF"/>
    <w:rsid w:val="00E633DE"/>
    <w:rsid w:val="00E63C8D"/>
    <w:rsid w:val="00E651F4"/>
    <w:rsid w:val="00E663AE"/>
    <w:rsid w:val="00E66615"/>
    <w:rsid w:val="00E66664"/>
    <w:rsid w:val="00E66CBA"/>
    <w:rsid w:val="00E70F99"/>
    <w:rsid w:val="00E71282"/>
    <w:rsid w:val="00E725E3"/>
    <w:rsid w:val="00E757F6"/>
    <w:rsid w:val="00E75A48"/>
    <w:rsid w:val="00E75AAB"/>
    <w:rsid w:val="00E76CCB"/>
    <w:rsid w:val="00E77D5C"/>
    <w:rsid w:val="00E808AB"/>
    <w:rsid w:val="00E80CCE"/>
    <w:rsid w:val="00E81E84"/>
    <w:rsid w:val="00E81FE3"/>
    <w:rsid w:val="00E828D8"/>
    <w:rsid w:val="00E82DE6"/>
    <w:rsid w:val="00E84982"/>
    <w:rsid w:val="00E84C3F"/>
    <w:rsid w:val="00E84FB7"/>
    <w:rsid w:val="00E8551F"/>
    <w:rsid w:val="00E85D19"/>
    <w:rsid w:val="00E876F1"/>
    <w:rsid w:val="00E90035"/>
    <w:rsid w:val="00E900C4"/>
    <w:rsid w:val="00E9055A"/>
    <w:rsid w:val="00E908DD"/>
    <w:rsid w:val="00E918F7"/>
    <w:rsid w:val="00E93D81"/>
    <w:rsid w:val="00E950DF"/>
    <w:rsid w:val="00E95384"/>
    <w:rsid w:val="00E9554C"/>
    <w:rsid w:val="00E955F2"/>
    <w:rsid w:val="00E95F83"/>
    <w:rsid w:val="00E95FA1"/>
    <w:rsid w:val="00E960FE"/>
    <w:rsid w:val="00E96AB7"/>
    <w:rsid w:val="00E97523"/>
    <w:rsid w:val="00E976C6"/>
    <w:rsid w:val="00EA0CC1"/>
    <w:rsid w:val="00EA168E"/>
    <w:rsid w:val="00EA1923"/>
    <w:rsid w:val="00EA198E"/>
    <w:rsid w:val="00EA1C45"/>
    <w:rsid w:val="00EA1FD1"/>
    <w:rsid w:val="00EA27CB"/>
    <w:rsid w:val="00EA2F52"/>
    <w:rsid w:val="00EA3745"/>
    <w:rsid w:val="00EA58A7"/>
    <w:rsid w:val="00EA6E26"/>
    <w:rsid w:val="00EA6FD2"/>
    <w:rsid w:val="00EB024B"/>
    <w:rsid w:val="00EB294D"/>
    <w:rsid w:val="00EB3B66"/>
    <w:rsid w:val="00EB48C5"/>
    <w:rsid w:val="00EB4F47"/>
    <w:rsid w:val="00EB5EC8"/>
    <w:rsid w:val="00EB606C"/>
    <w:rsid w:val="00EB65DC"/>
    <w:rsid w:val="00EB66AA"/>
    <w:rsid w:val="00EB6F23"/>
    <w:rsid w:val="00EB7CF2"/>
    <w:rsid w:val="00EC0949"/>
    <w:rsid w:val="00EC15F8"/>
    <w:rsid w:val="00EC1CB6"/>
    <w:rsid w:val="00EC1FB5"/>
    <w:rsid w:val="00EC22E8"/>
    <w:rsid w:val="00EC2ABB"/>
    <w:rsid w:val="00EC2CFD"/>
    <w:rsid w:val="00EC396C"/>
    <w:rsid w:val="00EC4390"/>
    <w:rsid w:val="00EC44B8"/>
    <w:rsid w:val="00EC4B69"/>
    <w:rsid w:val="00EC5BBF"/>
    <w:rsid w:val="00EC6755"/>
    <w:rsid w:val="00EC6A2F"/>
    <w:rsid w:val="00EC6D68"/>
    <w:rsid w:val="00EC6E79"/>
    <w:rsid w:val="00ED11CF"/>
    <w:rsid w:val="00ED1756"/>
    <w:rsid w:val="00ED2382"/>
    <w:rsid w:val="00ED332C"/>
    <w:rsid w:val="00ED3D5F"/>
    <w:rsid w:val="00ED40C7"/>
    <w:rsid w:val="00ED63C1"/>
    <w:rsid w:val="00ED6C9A"/>
    <w:rsid w:val="00ED70E0"/>
    <w:rsid w:val="00ED7760"/>
    <w:rsid w:val="00ED7FBF"/>
    <w:rsid w:val="00EE05B0"/>
    <w:rsid w:val="00EE2580"/>
    <w:rsid w:val="00EE319D"/>
    <w:rsid w:val="00EE3C0E"/>
    <w:rsid w:val="00EE43D4"/>
    <w:rsid w:val="00EE5BCF"/>
    <w:rsid w:val="00EE5D8A"/>
    <w:rsid w:val="00EE6C6A"/>
    <w:rsid w:val="00EE72E3"/>
    <w:rsid w:val="00EE76AA"/>
    <w:rsid w:val="00EE7932"/>
    <w:rsid w:val="00EF0789"/>
    <w:rsid w:val="00EF2063"/>
    <w:rsid w:val="00EF27C9"/>
    <w:rsid w:val="00EF28F4"/>
    <w:rsid w:val="00EF2E6F"/>
    <w:rsid w:val="00EF318C"/>
    <w:rsid w:val="00EF3833"/>
    <w:rsid w:val="00EF5396"/>
    <w:rsid w:val="00EF5E99"/>
    <w:rsid w:val="00F000B1"/>
    <w:rsid w:val="00F011B4"/>
    <w:rsid w:val="00F01BCC"/>
    <w:rsid w:val="00F021D2"/>
    <w:rsid w:val="00F02569"/>
    <w:rsid w:val="00F02879"/>
    <w:rsid w:val="00F0340F"/>
    <w:rsid w:val="00F035D2"/>
    <w:rsid w:val="00F04CBA"/>
    <w:rsid w:val="00F105F0"/>
    <w:rsid w:val="00F10841"/>
    <w:rsid w:val="00F10918"/>
    <w:rsid w:val="00F11641"/>
    <w:rsid w:val="00F11CF7"/>
    <w:rsid w:val="00F11E17"/>
    <w:rsid w:val="00F12756"/>
    <w:rsid w:val="00F12DB5"/>
    <w:rsid w:val="00F13138"/>
    <w:rsid w:val="00F143F4"/>
    <w:rsid w:val="00F14C0D"/>
    <w:rsid w:val="00F1641A"/>
    <w:rsid w:val="00F17313"/>
    <w:rsid w:val="00F200C2"/>
    <w:rsid w:val="00F20A41"/>
    <w:rsid w:val="00F20D91"/>
    <w:rsid w:val="00F241BA"/>
    <w:rsid w:val="00F244C2"/>
    <w:rsid w:val="00F254B1"/>
    <w:rsid w:val="00F26375"/>
    <w:rsid w:val="00F272CC"/>
    <w:rsid w:val="00F320BE"/>
    <w:rsid w:val="00F321C4"/>
    <w:rsid w:val="00F323E0"/>
    <w:rsid w:val="00F326DA"/>
    <w:rsid w:val="00F32F4E"/>
    <w:rsid w:val="00F34AB3"/>
    <w:rsid w:val="00F34AF3"/>
    <w:rsid w:val="00F34F69"/>
    <w:rsid w:val="00F35C34"/>
    <w:rsid w:val="00F361BF"/>
    <w:rsid w:val="00F363CC"/>
    <w:rsid w:val="00F37ED2"/>
    <w:rsid w:val="00F4123B"/>
    <w:rsid w:val="00F41539"/>
    <w:rsid w:val="00F4157C"/>
    <w:rsid w:val="00F417DE"/>
    <w:rsid w:val="00F41893"/>
    <w:rsid w:val="00F43440"/>
    <w:rsid w:val="00F43CDF"/>
    <w:rsid w:val="00F43E75"/>
    <w:rsid w:val="00F44340"/>
    <w:rsid w:val="00F449EB"/>
    <w:rsid w:val="00F4543B"/>
    <w:rsid w:val="00F457BD"/>
    <w:rsid w:val="00F45AA0"/>
    <w:rsid w:val="00F47EA3"/>
    <w:rsid w:val="00F507DA"/>
    <w:rsid w:val="00F5163D"/>
    <w:rsid w:val="00F53010"/>
    <w:rsid w:val="00F54D7B"/>
    <w:rsid w:val="00F55221"/>
    <w:rsid w:val="00F56580"/>
    <w:rsid w:val="00F60585"/>
    <w:rsid w:val="00F62FD7"/>
    <w:rsid w:val="00F63045"/>
    <w:rsid w:val="00F63E8B"/>
    <w:rsid w:val="00F643F3"/>
    <w:rsid w:val="00F6620E"/>
    <w:rsid w:val="00F711BA"/>
    <w:rsid w:val="00F71D04"/>
    <w:rsid w:val="00F720B6"/>
    <w:rsid w:val="00F722EF"/>
    <w:rsid w:val="00F727A9"/>
    <w:rsid w:val="00F73820"/>
    <w:rsid w:val="00F73BC9"/>
    <w:rsid w:val="00F73F51"/>
    <w:rsid w:val="00F7576E"/>
    <w:rsid w:val="00F75818"/>
    <w:rsid w:val="00F77A4C"/>
    <w:rsid w:val="00F77BDD"/>
    <w:rsid w:val="00F80572"/>
    <w:rsid w:val="00F82112"/>
    <w:rsid w:val="00F82A7F"/>
    <w:rsid w:val="00F836B3"/>
    <w:rsid w:val="00F858DF"/>
    <w:rsid w:val="00F8702F"/>
    <w:rsid w:val="00F87D86"/>
    <w:rsid w:val="00F901EC"/>
    <w:rsid w:val="00F917E6"/>
    <w:rsid w:val="00F93321"/>
    <w:rsid w:val="00F93552"/>
    <w:rsid w:val="00F936A9"/>
    <w:rsid w:val="00F94224"/>
    <w:rsid w:val="00F94ACD"/>
    <w:rsid w:val="00F94C25"/>
    <w:rsid w:val="00F95978"/>
    <w:rsid w:val="00F96B18"/>
    <w:rsid w:val="00F972AA"/>
    <w:rsid w:val="00F97DAD"/>
    <w:rsid w:val="00FA0B4D"/>
    <w:rsid w:val="00FA0EBD"/>
    <w:rsid w:val="00FA1A99"/>
    <w:rsid w:val="00FA1B98"/>
    <w:rsid w:val="00FA2C16"/>
    <w:rsid w:val="00FA3344"/>
    <w:rsid w:val="00FA3462"/>
    <w:rsid w:val="00FA37F6"/>
    <w:rsid w:val="00FA3F8B"/>
    <w:rsid w:val="00FA4B95"/>
    <w:rsid w:val="00FA4C76"/>
    <w:rsid w:val="00FA52B3"/>
    <w:rsid w:val="00FA56BB"/>
    <w:rsid w:val="00FA5DB2"/>
    <w:rsid w:val="00FA7949"/>
    <w:rsid w:val="00FB084D"/>
    <w:rsid w:val="00FB3186"/>
    <w:rsid w:val="00FB6068"/>
    <w:rsid w:val="00FC0082"/>
    <w:rsid w:val="00FC0AA2"/>
    <w:rsid w:val="00FC1607"/>
    <w:rsid w:val="00FC391D"/>
    <w:rsid w:val="00FC43F8"/>
    <w:rsid w:val="00FC4812"/>
    <w:rsid w:val="00FC4924"/>
    <w:rsid w:val="00FC4F02"/>
    <w:rsid w:val="00FD1C5F"/>
    <w:rsid w:val="00FD2801"/>
    <w:rsid w:val="00FD3C17"/>
    <w:rsid w:val="00FD4F8A"/>
    <w:rsid w:val="00FD4FF8"/>
    <w:rsid w:val="00FD55B6"/>
    <w:rsid w:val="00FD63D5"/>
    <w:rsid w:val="00FE02BE"/>
    <w:rsid w:val="00FE13B7"/>
    <w:rsid w:val="00FE1644"/>
    <w:rsid w:val="00FE36AB"/>
    <w:rsid w:val="00FE38E3"/>
    <w:rsid w:val="00FE3B9E"/>
    <w:rsid w:val="00FE4C7C"/>
    <w:rsid w:val="00FE5CF2"/>
    <w:rsid w:val="00FE6555"/>
    <w:rsid w:val="00FF0AC1"/>
    <w:rsid w:val="00FF0D16"/>
    <w:rsid w:val="00FF1A40"/>
    <w:rsid w:val="00FF2064"/>
    <w:rsid w:val="00FF36F3"/>
    <w:rsid w:val="00FF42DB"/>
    <w:rsid w:val="00FF5376"/>
    <w:rsid w:val="00FF5939"/>
    <w:rsid w:val="00FF5B29"/>
    <w:rsid w:val="00FF63DC"/>
    <w:rsid w:val="00FF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F841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D9B"/>
    <w:pPr>
      <w:spacing w:after="200" w:line="276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A30D9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qFormat/>
    <w:rsid w:val="00A30D9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qFormat/>
    <w:rsid w:val="00A30D9B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622209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link w:val="Cabealho"/>
    <w:uiPriority w:val="99"/>
    <w:rsid w:val="00622209"/>
    <w:rPr>
      <w:sz w:val="22"/>
      <w:szCs w:val="22"/>
    </w:rPr>
  </w:style>
  <w:style w:type="paragraph" w:styleId="Rodap">
    <w:name w:val="footer"/>
    <w:basedOn w:val="Normal"/>
    <w:link w:val="RodapChar"/>
    <w:uiPriority w:val="99"/>
    <w:unhideWhenUsed/>
    <w:rsid w:val="00622209"/>
    <w:pPr>
      <w:tabs>
        <w:tab w:val="center" w:pos="4680"/>
        <w:tab w:val="right" w:pos="9360"/>
      </w:tabs>
    </w:pPr>
  </w:style>
  <w:style w:type="character" w:customStyle="1" w:styleId="RodapChar">
    <w:name w:val="Rodapé Char"/>
    <w:link w:val="Rodap"/>
    <w:uiPriority w:val="99"/>
    <w:rsid w:val="00622209"/>
    <w:rPr>
      <w:sz w:val="22"/>
      <w:szCs w:val="22"/>
    </w:rPr>
  </w:style>
  <w:style w:type="character" w:styleId="Hyperlink">
    <w:name w:val="Hyperlink"/>
    <w:uiPriority w:val="99"/>
    <w:unhideWhenUsed/>
    <w:rsid w:val="00AF34B5"/>
    <w:rPr>
      <w:color w:val="0000FF"/>
      <w:u w:val="single"/>
    </w:rPr>
  </w:style>
  <w:style w:type="paragraph" w:customStyle="1" w:styleId="Revision1">
    <w:name w:val="Revision1"/>
    <w:hidden/>
    <w:uiPriority w:val="99"/>
    <w:semiHidden/>
    <w:rsid w:val="00077A6D"/>
    <w:rPr>
      <w:sz w:val="22"/>
      <w:szCs w:val="22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77A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077A6D"/>
    <w:rPr>
      <w:rFonts w:ascii="Tahoma" w:hAnsi="Tahoma" w:cs="Tahoma"/>
      <w:sz w:val="16"/>
      <w:szCs w:val="16"/>
    </w:rPr>
  </w:style>
  <w:style w:type="character" w:styleId="Nmerodelinha">
    <w:name w:val="line number"/>
    <w:uiPriority w:val="99"/>
    <w:semiHidden/>
    <w:unhideWhenUsed/>
    <w:rsid w:val="00581907"/>
  </w:style>
  <w:style w:type="character" w:customStyle="1" w:styleId="Ttulo1Char">
    <w:name w:val="Título 1 Char"/>
    <w:link w:val="Ttulo1"/>
    <w:uiPriority w:val="9"/>
    <w:rsid w:val="00A30D9B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Ttulo2Char">
    <w:name w:val="Título 2 Char"/>
    <w:link w:val="Ttulo2"/>
    <w:uiPriority w:val="9"/>
    <w:rsid w:val="00A30D9B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Ttulo3Char">
    <w:name w:val="Título 3 Char"/>
    <w:link w:val="Ttulo3"/>
    <w:uiPriority w:val="9"/>
    <w:rsid w:val="00A30D9B"/>
    <w:rPr>
      <w:rFonts w:ascii="Cambria" w:eastAsia="Times New Roman" w:hAnsi="Cambria"/>
      <w:b/>
      <w:bCs/>
      <w:sz w:val="26"/>
      <w:szCs w:val="26"/>
    </w:rPr>
  </w:style>
  <w:style w:type="paragraph" w:customStyle="1" w:styleId="NoSpacing1">
    <w:name w:val="No Spacing1"/>
    <w:link w:val="NoSpacingChar"/>
    <w:uiPriority w:val="1"/>
    <w:qFormat/>
    <w:rsid w:val="00A30D9B"/>
    <w:rPr>
      <w:rFonts w:eastAsia="Times New Roman"/>
      <w:sz w:val="22"/>
      <w:szCs w:val="22"/>
    </w:rPr>
  </w:style>
  <w:style w:type="character" w:customStyle="1" w:styleId="NoSpacingChar">
    <w:name w:val="No Spacing Char"/>
    <w:link w:val="NoSpacing1"/>
    <w:uiPriority w:val="1"/>
    <w:rsid w:val="00A30D9B"/>
    <w:rPr>
      <w:rFonts w:eastAsia="Times New Roman"/>
      <w:sz w:val="22"/>
      <w:szCs w:val="22"/>
    </w:rPr>
  </w:style>
  <w:style w:type="table" w:styleId="Tabelacomgrade">
    <w:name w:val="Table Grid"/>
    <w:basedOn w:val="Tabelanormal"/>
    <w:uiPriority w:val="59"/>
    <w:rsid w:val="00A30D9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basedOn w:val="Tabelanormal"/>
    <w:uiPriority w:val="60"/>
    <w:rsid w:val="00A30D9B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41">
    <w:name w:val="Light Shading - Accent 41"/>
    <w:basedOn w:val="Tabelanormal"/>
    <w:uiPriority w:val="60"/>
    <w:rsid w:val="00A30D9B"/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LightShading-Accent21">
    <w:name w:val="Light Shading - Accent 21"/>
    <w:basedOn w:val="Tabelanormal"/>
    <w:uiPriority w:val="60"/>
    <w:rsid w:val="00A30D9B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31">
    <w:name w:val="Light Shading - Accent 31"/>
    <w:basedOn w:val="Tabelanormal"/>
    <w:uiPriority w:val="60"/>
    <w:rsid w:val="00A30D9B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MediumGrid3-Accent11">
    <w:name w:val="Medium Grid 3 - Accent 11"/>
    <w:basedOn w:val="Tabelanormal"/>
    <w:uiPriority w:val="69"/>
    <w:rsid w:val="00A30D9B"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paragraph" w:customStyle="1" w:styleId="ListParagraph1">
    <w:name w:val="List Paragraph1"/>
    <w:basedOn w:val="Normal"/>
    <w:uiPriority w:val="34"/>
    <w:qFormat/>
    <w:rsid w:val="00A30D9B"/>
    <w:pPr>
      <w:ind w:left="720"/>
    </w:pPr>
  </w:style>
  <w:style w:type="paragraph" w:styleId="CabealhodoSumrio">
    <w:name w:val="TOC Heading"/>
    <w:basedOn w:val="Ttulo1"/>
    <w:next w:val="Normal"/>
    <w:uiPriority w:val="39"/>
    <w:qFormat/>
    <w:rsid w:val="00A30D9B"/>
    <w:pPr>
      <w:keepLines/>
      <w:spacing w:before="480" w:after="0"/>
      <w:outlineLvl w:val="9"/>
    </w:pPr>
    <w:rPr>
      <w:rFonts w:eastAsia="MS Gothic"/>
      <w:color w:val="365F91"/>
      <w:kern w:val="0"/>
      <w:sz w:val="28"/>
      <w:szCs w:val="28"/>
      <w:lang w:eastAsia="ja-JP"/>
    </w:rPr>
  </w:style>
  <w:style w:type="paragraph" w:styleId="Sumrio1">
    <w:name w:val="toc 1"/>
    <w:basedOn w:val="Normal"/>
    <w:next w:val="Normal"/>
    <w:autoRedefine/>
    <w:uiPriority w:val="39"/>
    <w:unhideWhenUsed/>
    <w:rsid w:val="00A30D9B"/>
    <w:pPr>
      <w:tabs>
        <w:tab w:val="right" w:leader="dot" w:pos="9017"/>
      </w:tabs>
    </w:pPr>
    <w:rPr>
      <w:b/>
      <w:noProof/>
    </w:rPr>
  </w:style>
  <w:style w:type="paragraph" w:styleId="Sumrio2">
    <w:name w:val="toc 2"/>
    <w:basedOn w:val="Normal"/>
    <w:next w:val="Normal"/>
    <w:autoRedefine/>
    <w:uiPriority w:val="39"/>
    <w:unhideWhenUsed/>
    <w:rsid w:val="00A30D9B"/>
    <w:pPr>
      <w:ind w:left="220"/>
    </w:pPr>
  </w:style>
  <w:style w:type="paragraph" w:styleId="Sumrio3">
    <w:name w:val="toc 3"/>
    <w:basedOn w:val="Normal"/>
    <w:next w:val="Normal"/>
    <w:autoRedefine/>
    <w:uiPriority w:val="39"/>
    <w:unhideWhenUsed/>
    <w:rsid w:val="00A30D9B"/>
    <w:pPr>
      <w:ind w:left="440"/>
    </w:pPr>
  </w:style>
  <w:style w:type="paragraph" w:styleId="NormalWeb">
    <w:name w:val="Normal (Web)"/>
    <w:basedOn w:val="Normal"/>
    <w:uiPriority w:val="99"/>
    <w:unhideWhenUsed/>
    <w:rsid w:val="00A30D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fault">
    <w:name w:val="Default"/>
    <w:rsid w:val="00BE1AAC"/>
    <w:pPr>
      <w:autoSpaceDE w:val="0"/>
      <w:autoSpaceDN w:val="0"/>
      <w:adjustRightInd w:val="0"/>
    </w:pPr>
    <w:rPr>
      <w:rFonts w:ascii="Times" w:hAnsi="Times" w:cs="Times"/>
      <w:color w:val="000000"/>
      <w:sz w:val="24"/>
      <w:szCs w:val="24"/>
    </w:rPr>
  </w:style>
  <w:style w:type="character" w:customStyle="1" w:styleId="texhtml">
    <w:name w:val="texhtml"/>
    <w:rsid w:val="003B7624"/>
  </w:style>
  <w:style w:type="character" w:customStyle="1" w:styleId="st1">
    <w:name w:val="st1"/>
    <w:rsid w:val="007F345D"/>
  </w:style>
  <w:style w:type="character" w:styleId="Refdecomentrio">
    <w:name w:val="annotation reference"/>
    <w:semiHidden/>
    <w:rsid w:val="000F57F3"/>
    <w:rPr>
      <w:sz w:val="16"/>
      <w:szCs w:val="16"/>
    </w:rPr>
  </w:style>
  <w:style w:type="paragraph" w:styleId="Textodecomentrio">
    <w:name w:val="annotation text"/>
    <w:basedOn w:val="Normal"/>
    <w:semiHidden/>
    <w:rsid w:val="000F57F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semiHidden/>
    <w:rsid w:val="000F57F3"/>
    <w:rPr>
      <w:b/>
      <w:bCs/>
    </w:rPr>
  </w:style>
  <w:style w:type="paragraph" w:customStyle="1" w:styleId="ListaEscura-nfase31">
    <w:name w:val="Lista Escura - Ênfase 31"/>
    <w:hidden/>
    <w:uiPriority w:val="71"/>
    <w:rsid w:val="009136CB"/>
    <w:rPr>
      <w:sz w:val="22"/>
      <w:szCs w:val="22"/>
    </w:rPr>
  </w:style>
  <w:style w:type="paragraph" w:customStyle="1" w:styleId="ListaClara-nfase31">
    <w:name w:val="Lista Clara - Ênfase 31"/>
    <w:hidden/>
    <w:uiPriority w:val="71"/>
    <w:rsid w:val="00047D42"/>
    <w:rPr>
      <w:sz w:val="22"/>
      <w:szCs w:val="22"/>
    </w:rPr>
  </w:style>
  <w:style w:type="paragraph" w:customStyle="1" w:styleId="ListaMdia2-nfase21">
    <w:name w:val="Lista Média 2 - Ênfase 21"/>
    <w:hidden/>
    <w:uiPriority w:val="71"/>
    <w:rsid w:val="006F17D0"/>
    <w:rPr>
      <w:sz w:val="22"/>
      <w:szCs w:val="22"/>
    </w:rPr>
  </w:style>
  <w:style w:type="character" w:customStyle="1" w:styleId="st">
    <w:name w:val="st"/>
    <w:rsid w:val="006B1C92"/>
  </w:style>
  <w:style w:type="paragraph" w:styleId="Reviso">
    <w:name w:val="Revision"/>
    <w:hidden/>
    <w:uiPriority w:val="71"/>
    <w:rsid w:val="0046107E"/>
    <w:rPr>
      <w:sz w:val="22"/>
      <w:szCs w:val="22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1E36EE"/>
    <w:pPr>
      <w:spacing w:after="0" w:line="240" w:lineRule="auto"/>
    </w:pPr>
    <w:rPr>
      <w:sz w:val="24"/>
      <w:szCs w:val="24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1E36EE"/>
    <w:rPr>
      <w:sz w:val="24"/>
      <w:szCs w:val="24"/>
    </w:rPr>
  </w:style>
  <w:style w:type="character" w:styleId="Refdenotaderodap">
    <w:name w:val="footnote reference"/>
    <w:basedOn w:val="Fontepargpadro"/>
    <w:uiPriority w:val="99"/>
    <w:unhideWhenUsed/>
    <w:rsid w:val="001E36E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D9B"/>
    <w:pPr>
      <w:spacing w:after="200" w:line="276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A30D9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qFormat/>
    <w:rsid w:val="00A30D9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qFormat/>
    <w:rsid w:val="00A30D9B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622209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link w:val="Cabealho"/>
    <w:uiPriority w:val="99"/>
    <w:rsid w:val="00622209"/>
    <w:rPr>
      <w:sz w:val="22"/>
      <w:szCs w:val="22"/>
    </w:rPr>
  </w:style>
  <w:style w:type="paragraph" w:styleId="Rodap">
    <w:name w:val="footer"/>
    <w:basedOn w:val="Normal"/>
    <w:link w:val="RodapChar"/>
    <w:uiPriority w:val="99"/>
    <w:unhideWhenUsed/>
    <w:rsid w:val="00622209"/>
    <w:pPr>
      <w:tabs>
        <w:tab w:val="center" w:pos="4680"/>
        <w:tab w:val="right" w:pos="9360"/>
      </w:tabs>
    </w:pPr>
  </w:style>
  <w:style w:type="character" w:customStyle="1" w:styleId="RodapChar">
    <w:name w:val="Rodapé Char"/>
    <w:link w:val="Rodap"/>
    <w:uiPriority w:val="99"/>
    <w:rsid w:val="00622209"/>
    <w:rPr>
      <w:sz w:val="22"/>
      <w:szCs w:val="22"/>
    </w:rPr>
  </w:style>
  <w:style w:type="character" w:styleId="Hyperlink">
    <w:name w:val="Hyperlink"/>
    <w:uiPriority w:val="99"/>
    <w:unhideWhenUsed/>
    <w:rsid w:val="00AF34B5"/>
    <w:rPr>
      <w:color w:val="0000FF"/>
      <w:u w:val="single"/>
    </w:rPr>
  </w:style>
  <w:style w:type="paragraph" w:customStyle="1" w:styleId="Revision1">
    <w:name w:val="Revision1"/>
    <w:hidden/>
    <w:uiPriority w:val="99"/>
    <w:semiHidden/>
    <w:rsid w:val="00077A6D"/>
    <w:rPr>
      <w:sz w:val="22"/>
      <w:szCs w:val="22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77A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077A6D"/>
    <w:rPr>
      <w:rFonts w:ascii="Tahoma" w:hAnsi="Tahoma" w:cs="Tahoma"/>
      <w:sz w:val="16"/>
      <w:szCs w:val="16"/>
    </w:rPr>
  </w:style>
  <w:style w:type="character" w:styleId="Nmerodelinha">
    <w:name w:val="line number"/>
    <w:uiPriority w:val="99"/>
    <w:semiHidden/>
    <w:unhideWhenUsed/>
    <w:rsid w:val="00581907"/>
  </w:style>
  <w:style w:type="character" w:customStyle="1" w:styleId="Ttulo1Char">
    <w:name w:val="Título 1 Char"/>
    <w:link w:val="Ttulo1"/>
    <w:uiPriority w:val="9"/>
    <w:rsid w:val="00A30D9B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Ttulo2Char">
    <w:name w:val="Título 2 Char"/>
    <w:link w:val="Ttulo2"/>
    <w:uiPriority w:val="9"/>
    <w:rsid w:val="00A30D9B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Ttulo3Char">
    <w:name w:val="Título 3 Char"/>
    <w:link w:val="Ttulo3"/>
    <w:uiPriority w:val="9"/>
    <w:rsid w:val="00A30D9B"/>
    <w:rPr>
      <w:rFonts w:ascii="Cambria" w:eastAsia="Times New Roman" w:hAnsi="Cambria"/>
      <w:b/>
      <w:bCs/>
      <w:sz w:val="26"/>
      <w:szCs w:val="26"/>
    </w:rPr>
  </w:style>
  <w:style w:type="paragraph" w:customStyle="1" w:styleId="NoSpacing1">
    <w:name w:val="No Spacing1"/>
    <w:link w:val="NoSpacingChar"/>
    <w:uiPriority w:val="1"/>
    <w:qFormat/>
    <w:rsid w:val="00A30D9B"/>
    <w:rPr>
      <w:rFonts w:eastAsia="Times New Roman"/>
      <w:sz w:val="22"/>
      <w:szCs w:val="22"/>
    </w:rPr>
  </w:style>
  <w:style w:type="character" w:customStyle="1" w:styleId="NoSpacingChar">
    <w:name w:val="No Spacing Char"/>
    <w:link w:val="NoSpacing1"/>
    <w:uiPriority w:val="1"/>
    <w:rsid w:val="00A30D9B"/>
    <w:rPr>
      <w:rFonts w:eastAsia="Times New Roman"/>
      <w:sz w:val="22"/>
      <w:szCs w:val="22"/>
    </w:rPr>
  </w:style>
  <w:style w:type="table" w:styleId="Tabelacomgrade">
    <w:name w:val="Table Grid"/>
    <w:basedOn w:val="Tabelanormal"/>
    <w:uiPriority w:val="59"/>
    <w:rsid w:val="00A30D9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basedOn w:val="Tabelanormal"/>
    <w:uiPriority w:val="60"/>
    <w:rsid w:val="00A30D9B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41">
    <w:name w:val="Light Shading - Accent 41"/>
    <w:basedOn w:val="Tabelanormal"/>
    <w:uiPriority w:val="60"/>
    <w:rsid w:val="00A30D9B"/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LightShading-Accent21">
    <w:name w:val="Light Shading - Accent 21"/>
    <w:basedOn w:val="Tabelanormal"/>
    <w:uiPriority w:val="60"/>
    <w:rsid w:val="00A30D9B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31">
    <w:name w:val="Light Shading - Accent 31"/>
    <w:basedOn w:val="Tabelanormal"/>
    <w:uiPriority w:val="60"/>
    <w:rsid w:val="00A30D9B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MediumGrid3-Accent11">
    <w:name w:val="Medium Grid 3 - Accent 11"/>
    <w:basedOn w:val="Tabelanormal"/>
    <w:uiPriority w:val="69"/>
    <w:rsid w:val="00A30D9B"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paragraph" w:customStyle="1" w:styleId="ListParagraph1">
    <w:name w:val="List Paragraph1"/>
    <w:basedOn w:val="Normal"/>
    <w:uiPriority w:val="34"/>
    <w:qFormat/>
    <w:rsid w:val="00A30D9B"/>
    <w:pPr>
      <w:ind w:left="720"/>
    </w:pPr>
  </w:style>
  <w:style w:type="paragraph" w:styleId="CabealhodoSumrio">
    <w:name w:val="TOC Heading"/>
    <w:basedOn w:val="Ttulo1"/>
    <w:next w:val="Normal"/>
    <w:uiPriority w:val="39"/>
    <w:qFormat/>
    <w:rsid w:val="00A30D9B"/>
    <w:pPr>
      <w:keepLines/>
      <w:spacing w:before="480" w:after="0"/>
      <w:outlineLvl w:val="9"/>
    </w:pPr>
    <w:rPr>
      <w:rFonts w:eastAsia="MS Gothic"/>
      <w:color w:val="365F91"/>
      <w:kern w:val="0"/>
      <w:sz w:val="28"/>
      <w:szCs w:val="28"/>
      <w:lang w:eastAsia="ja-JP"/>
    </w:rPr>
  </w:style>
  <w:style w:type="paragraph" w:styleId="Sumrio1">
    <w:name w:val="toc 1"/>
    <w:basedOn w:val="Normal"/>
    <w:next w:val="Normal"/>
    <w:autoRedefine/>
    <w:uiPriority w:val="39"/>
    <w:unhideWhenUsed/>
    <w:rsid w:val="00A30D9B"/>
    <w:pPr>
      <w:tabs>
        <w:tab w:val="right" w:leader="dot" w:pos="9017"/>
      </w:tabs>
    </w:pPr>
    <w:rPr>
      <w:b/>
      <w:noProof/>
    </w:rPr>
  </w:style>
  <w:style w:type="paragraph" w:styleId="Sumrio2">
    <w:name w:val="toc 2"/>
    <w:basedOn w:val="Normal"/>
    <w:next w:val="Normal"/>
    <w:autoRedefine/>
    <w:uiPriority w:val="39"/>
    <w:unhideWhenUsed/>
    <w:rsid w:val="00A30D9B"/>
    <w:pPr>
      <w:ind w:left="220"/>
    </w:pPr>
  </w:style>
  <w:style w:type="paragraph" w:styleId="Sumrio3">
    <w:name w:val="toc 3"/>
    <w:basedOn w:val="Normal"/>
    <w:next w:val="Normal"/>
    <w:autoRedefine/>
    <w:uiPriority w:val="39"/>
    <w:unhideWhenUsed/>
    <w:rsid w:val="00A30D9B"/>
    <w:pPr>
      <w:ind w:left="440"/>
    </w:pPr>
  </w:style>
  <w:style w:type="paragraph" w:styleId="NormalWeb">
    <w:name w:val="Normal (Web)"/>
    <w:basedOn w:val="Normal"/>
    <w:uiPriority w:val="99"/>
    <w:unhideWhenUsed/>
    <w:rsid w:val="00A30D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fault">
    <w:name w:val="Default"/>
    <w:rsid w:val="00BE1AAC"/>
    <w:pPr>
      <w:autoSpaceDE w:val="0"/>
      <w:autoSpaceDN w:val="0"/>
      <w:adjustRightInd w:val="0"/>
    </w:pPr>
    <w:rPr>
      <w:rFonts w:ascii="Times" w:hAnsi="Times" w:cs="Times"/>
      <w:color w:val="000000"/>
      <w:sz w:val="24"/>
      <w:szCs w:val="24"/>
    </w:rPr>
  </w:style>
  <w:style w:type="character" w:customStyle="1" w:styleId="texhtml">
    <w:name w:val="texhtml"/>
    <w:rsid w:val="003B7624"/>
  </w:style>
  <w:style w:type="character" w:customStyle="1" w:styleId="st1">
    <w:name w:val="st1"/>
    <w:rsid w:val="007F345D"/>
  </w:style>
  <w:style w:type="character" w:styleId="Refdecomentrio">
    <w:name w:val="annotation reference"/>
    <w:semiHidden/>
    <w:rsid w:val="000F57F3"/>
    <w:rPr>
      <w:sz w:val="16"/>
      <w:szCs w:val="16"/>
    </w:rPr>
  </w:style>
  <w:style w:type="paragraph" w:styleId="Textodecomentrio">
    <w:name w:val="annotation text"/>
    <w:basedOn w:val="Normal"/>
    <w:semiHidden/>
    <w:rsid w:val="000F57F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semiHidden/>
    <w:rsid w:val="000F57F3"/>
    <w:rPr>
      <w:b/>
      <w:bCs/>
    </w:rPr>
  </w:style>
  <w:style w:type="paragraph" w:customStyle="1" w:styleId="ListaEscura-nfase31">
    <w:name w:val="Lista Escura - Ênfase 31"/>
    <w:hidden/>
    <w:uiPriority w:val="71"/>
    <w:rsid w:val="009136CB"/>
    <w:rPr>
      <w:sz w:val="22"/>
      <w:szCs w:val="22"/>
    </w:rPr>
  </w:style>
  <w:style w:type="paragraph" w:customStyle="1" w:styleId="ListaClara-nfase31">
    <w:name w:val="Lista Clara - Ênfase 31"/>
    <w:hidden/>
    <w:uiPriority w:val="71"/>
    <w:rsid w:val="00047D42"/>
    <w:rPr>
      <w:sz w:val="22"/>
      <w:szCs w:val="22"/>
    </w:rPr>
  </w:style>
  <w:style w:type="paragraph" w:customStyle="1" w:styleId="ListaMdia2-nfase21">
    <w:name w:val="Lista Média 2 - Ênfase 21"/>
    <w:hidden/>
    <w:uiPriority w:val="71"/>
    <w:rsid w:val="006F17D0"/>
    <w:rPr>
      <w:sz w:val="22"/>
      <w:szCs w:val="22"/>
    </w:rPr>
  </w:style>
  <w:style w:type="character" w:customStyle="1" w:styleId="st">
    <w:name w:val="st"/>
    <w:rsid w:val="006B1C92"/>
  </w:style>
  <w:style w:type="paragraph" w:styleId="Reviso">
    <w:name w:val="Revision"/>
    <w:hidden/>
    <w:uiPriority w:val="71"/>
    <w:rsid w:val="0046107E"/>
    <w:rPr>
      <w:sz w:val="22"/>
      <w:szCs w:val="22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1E36EE"/>
    <w:pPr>
      <w:spacing w:after="0" w:line="240" w:lineRule="auto"/>
    </w:pPr>
    <w:rPr>
      <w:sz w:val="24"/>
      <w:szCs w:val="24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1E36EE"/>
    <w:rPr>
      <w:sz w:val="24"/>
      <w:szCs w:val="24"/>
    </w:rPr>
  </w:style>
  <w:style w:type="character" w:styleId="Refdenotaderodap">
    <w:name w:val="footnote reference"/>
    <w:basedOn w:val="Fontepargpadro"/>
    <w:uiPriority w:val="99"/>
    <w:unhideWhenUsed/>
    <w:rsid w:val="001E36E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9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041002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8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343621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5449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2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8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11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64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5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618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8497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427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5524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82364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33231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08333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22653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11269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1533922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81980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32015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87152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603220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991434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945322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037827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564124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947085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8512578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322509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252655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27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14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69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48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46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084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9988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560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5196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35656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1004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57601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3078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26839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6219064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403033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224094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34158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46575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91070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9319599">
                                                                                      <w:marLeft w:val="144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19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25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5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6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9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604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2876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049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7934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8083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19989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12172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36413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47293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6124553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35219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14538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444147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702290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98629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415197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022229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173487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349993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621216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333719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658786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435405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638576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081711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754121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045871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734074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557375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779520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700335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067302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2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124284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14946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70255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20745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44474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79388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66343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34509B0-E682-49B7-8415-71A2609F39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: Diagnostic accuracy of a Dual Path Platform (DPP) assay for the rapid detection of leptospirosis</vt:lpstr>
      <vt:lpstr>Title: Diagnostic accuracy of a Dual Path Platform (DPP) assay for the rapid detection of leptospirosis</vt:lpstr>
    </vt:vector>
  </TitlesOfParts>
  <Company/>
  <LinksUpToDate>false</LinksUpToDate>
  <CharactersWithSpaces>1433</CharactersWithSpaces>
  <SharedDoc>false</SharedDoc>
  <HLinks>
    <vt:vector size="312" baseType="variant">
      <vt:variant>
        <vt:i4>4522034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43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35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90974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2044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7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2046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204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74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5111889</vt:i4>
      </vt:variant>
      <vt:variant>
        <vt:i4>219</vt:i4>
      </vt:variant>
      <vt:variant>
        <vt:i4>0</vt:i4>
      </vt:variant>
      <vt:variant>
        <vt:i4>5</vt:i4>
      </vt:variant>
      <vt:variant>
        <vt:lpwstr>http://en.wikipedia.org/wiki/Rho_%28letter%29</vt:lpwstr>
      </vt:variant>
      <vt:variant>
        <vt:lpwstr/>
      </vt:variant>
      <vt:variant>
        <vt:i4>4522043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1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42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204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26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456459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438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8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2042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39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62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87531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64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111889</vt:i4>
      </vt:variant>
      <vt:variant>
        <vt:i4>0</vt:i4>
      </vt:variant>
      <vt:variant>
        <vt:i4>0</vt:i4>
      </vt:variant>
      <vt:variant>
        <vt:i4>5</vt:i4>
      </vt:variant>
      <vt:variant>
        <vt:lpwstr>http://en.wikipedia.org/wiki/Rho_%28letter%29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Diagnostic accuracy of a Dual Path Platform (DPP) assay for the rapid detection of leptospirosis</dc:title>
  <dc:creator>Scott Nabity</dc:creator>
  <cp:lastModifiedBy>Guilherme Ribeiro</cp:lastModifiedBy>
  <cp:revision>2</cp:revision>
  <cp:lastPrinted>2012-05-08T19:15:00Z</cp:lastPrinted>
  <dcterms:created xsi:type="dcterms:W3CDTF">2012-09-27T19:01:00Z</dcterms:created>
  <dcterms:modified xsi:type="dcterms:W3CDTF">2012-09-27T19:01:00Z</dcterms:modified>
</cp:coreProperties>
</file>